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customXml/itemProps8.xml" ContentType="application/vnd.openxmlformats-officedocument.customXmlProperties+xml"/>
  <Override PartName="/customXml/itemProps9.xml" ContentType="application/vnd.openxmlformats-officedocument.customXmlPropertie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customXml/itemProps7.xml" ContentType="application/vnd.openxmlformats-officedocument.customXmlProperties+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881" w:rsidRPr="009E1803" w:rsidRDefault="008868ED" w:rsidP="00782881">
      <w:pPr>
        <w:wordWrap/>
        <w:spacing w:line="360" w:lineRule="auto"/>
        <w:rPr>
          <w:rFonts w:ascii="Arial" w:hAnsi="Arial"/>
          <w:sz w:val="16"/>
        </w:rPr>
      </w:pPr>
      <w:r w:rsidRPr="008868ED">
        <w:rPr>
          <w:rFonts w:ascii="Arial" w:hAnsi="Arial"/>
          <w:kern w:val="0"/>
          <w:sz w:val="16"/>
        </w:rPr>
        <w:t xml:space="preserve">Additional </w:t>
      </w:r>
      <w:r w:rsidR="00F707B6">
        <w:rPr>
          <w:rFonts w:ascii="Arial" w:hAnsi="Arial" w:hint="eastAsia"/>
          <w:kern w:val="0"/>
          <w:sz w:val="16"/>
        </w:rPr>
        <w:t>table</w:t>
      </w:r>
      <w:r w:rsidRPr="008868ED">
        <w:rPr>
          <w:rFonts w:ascii="Arial" w:hAnsi="Arial"/>
          <w:kern w:val="0"/>
          <w:sz w:val="16"/>
        </w:rPr>
        <w:t xml:space="preserve"> 1</w:t>
      </w:r>
      <w:r w:rsidR="00782881" w:rsidRPr="009E1803">
        <w:rPr>
          <w:rFonts w:ascii="Arial" w:hAnsi="Arial" w:hint="eastAsia"/>
          <w:kern w:val="0"/>
          <w:sz w:val="16"/>
        </w:rPr>
        <w:t>. Associatio</w:t>
      </w:r>
      <w:bookmarkStart w:id="0" w:name="_GoBack"/>
      <w:bookmarkEnd w:id="0"/>
      <w:r w:rsidR="00782881" w:rsidRPr="009E1803">
        <w:rPr>
          <w:rFonts w:ascii="Arial" w:hAnsi="Arial" w:hint="eastAsia"/>
          <w:kern w:val="0"/>
          <w:sz w:val="16"/>
        </w:rPr>
        <w:t xml:space="preserve">n between sleep duration and mental health </w:t>
      </w:r>
      <w:r w:rsidR="00A54B61" w:rsidRPr="00A2455A">
        <w:rPr>
          <w:rFonts w:ascii="Arial" w:hAnsi="Arial"/>
          <w:kern w:val="0"/>
          <w:sz w:val="16"/>
        </w:rPr>
        <w:t xml:space="preserve">by </w:t>
      </w:r>
      <w:r w:rsidR="00A54B61" w:rsidRPr="009E1803">
        <w:rPr>
          <w:rFonts w:ascii="Arial" w:hAnsi="Arial" w:hint="eastAsia"/>
          <w:kern w:val="0"/>
          <w:sz w:val="16"/>
        </w:rPr>
        <w:t xml:space="preserve">mental health </w:t>
      </w:r>
      <w:r w:rsidR="00A54B61" w:rsidRPr="00A2455A">
        <w:rPr>
          <w:rFonts w:ascii="Arial" w:hAnsi="Arial"/>
          <w:kern w:val="0"/>
          <w:sz w:val="16"/>
        </w:rPr>
        <w:t>group</w:t>
      </w:r>
      <w:r w:rsidR="00A54B61" w:rsidRPr="009E1803">
        <w:rPr>
          <w:rFonts w:ascii="Arial" w:hAnsi="Arial" w:hint="eastAsia"/>
          <w:kern w:val="0"/>
          <w:sz w:val="16"/>
        </w:rPr>
        <w:t xml:space="preserve"> </w:t>
      </w:r>
      <w:r w:rsidR="00782881" w:rsidRPr="009E1803">
        <w:rPr>
          <w:rFonts w:ascii="Arial" w:hAnsi="Arial" w:hint="eastAsia"/>
          <w:kern w:val="0"/>
          <w:sz w:val="16"/>
        </w:rPr>
        <w:t xml:space="preserve">in Korean adults aged </w:t>
      </w:r>
      <w:r w:rsidR="00782881" w:rsidRPr="009E1803">
        <w:rPr>
          <w:rFonts w:ascii="Arial" w:hAnsi="Arial" w:hint="eastAsia"/>
          <w:kern w:val="0"/>
          <w:sz w:val="16"/>
        </w:rPr>
        <w:t>≥</w:t>
      </w:r>
      <w:r w:rsidR="00782881" w:rsidRPr="009E1803">
        <w:rPr>
          <w:rFonts w:ascii="Arial" w:hAnsi="Arial" w:hint="eastAsia"/>
          <w:kern w:val="0"/>
          <w:sz w:val="16"/>
        </w:rPr>
        <w:t xml:space="preserve">19 years </w:t>
      </w:r>
      <w:r w:rsidR="00782881" w:rsidRPr="009E1803">
        <w:rPr>
          <w:rFonts w:ascii="Arial" w:hAnsi="Arial"/>
          <w:kern w:val="0"/>
          <w:sz w:val="16"/>
        </w:rPr>
        <w:t>participating in KNHANES V</w:t>
      </w:r>
      <w:r w:rsidR="00A2455A">
        <w:rPr>
          <w:rFonts w:ascii="Arial" w:hAnsi="Arial" w:hint="eastAsia"/>
          <w:kern w:val="0"/>
          <w:sz w:val="16"/>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tblPr>
      <w:tblGrid>
        <w:gridCol w:w="137"/>
        <w:gridCol w:w="3333"/>
        <w:gridCol w:w="849"/>
        <w:gridCol w:w="848"/>
        <w:gridCol w:w="848"/>
        <w:gridCol w:w="848"/>
        <w:gridCol w:w="149"/>
        <w:gridCol w:w="1412"/>
        <w:gridCol w:w="1415"/>
        <w:gridCol w:w="144"/>
        <w:gridCol w:w="1417"/>
        <w:gridCol w:w="1415"/>
      </w:tblGrid>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24" w:type="pct"/>
            <w:gridSpan w:val="4"/>
            <w:vMerge w:val="restart"/>
            <w:shd w:val="clear" w:color="000000" w:fill="FFFFFF"/>
            <w:noWrap/>
            <w:vAlign w:val="center"/>
            <w:hideMark/>
          </w:tcPr>
          <w:p w:rsidR="00440913" w:rsidRPr="00757BBC" w:rsidRDefault="00440913" w:rsidP="00CB1B46">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Sleep durations</w:t>
            </w:r>
          </w:p>
        </w:tc>
        <w:tc>
          <w:tcPr>
            <w:tcW w:w="58" w:type="pct"/>
            <w:shd w:val="clear" w:color="000000" w:fill="FFFFFF"/>
            <w:noWrap/>
            <w:vAlign w:val="center"/>
            <w:hideMark/>
          </w:tcPr>
          <w:p w:rsidR="00440913" w:rsidRPr="00757BBC" w:rsidRDefault="00440913" w:rsidP="00CB1B46">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103" w:type="pct"/>
            <w:gridSpan w:val="2"/>
            <w:shd w:val="clear" w:color="auto" w:fill="auto"/>
            <w:noWrap/>
            <w:vAlign w:val="center"/>
            <w:hideMark/>
          </w:tcPr>
          <w:p w:rsidR="00440913" w:rsidRDefault="00440913" w:rsidP="00CB1B46">
            <w:pPr>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Comparison between </w:t>
            </w:r>
          </w:p>
          <w:p w:rsidR="00440913" w:rsidRPr="00757BBC" w:rsidRDefault="00440913" w:rsidP="00440913">
            <w:pPr>
              <w:jc w:val="center"/>
              <w:rPr>
                <w:rFonts w:ascii="Arial" w:eastAsia="맑은 고딕" w:hAnsi="Arial" w:cs="Arial"/>
                <w:color w:val="000000"/>
                <w:kern w:val="0"/>
                <w:sz w:val="14"/>
                <w:szCs w:val="16"/>
              </w:rPr>
            </w:pPr>
            <w:r w:rsidRPr="00757BBC">
              <w:rPr>
                <w:rFonts w:ascii="맑은 고딕" w:eastAsia="맑은 고딕" w:hAnsi="맑은 고딕" w:cs="Arial" w:hint="eastAsia"/>
                <w:color w:val="000000"/>
                <w:kern w:val="0"/>
                <w:sz w:val="14"/>
                <w:szCs w:val="16"/>
              </w:rPr>
              <w:t>≤</w:t>
            </w:r>
            <w:r w:rsidRPr="00757BBC">
              <w:rPr>
                <w:rFonts w:ascii="Arial" w:eastAsia="맑은 고딕" w:hAnsi="Arial" w:cs="Arial"/>
                <w:color w:val="000000"/>
                <w:kern w:val="0"/>
                <w:sz w:val="14"/>
                <w:szCs w:val="16"/>
              </w:rPr>
              <w:t>6 hrs and 7-8 hrs (Ref) of sleep</w:t>
            </w:r>
          </w:p>
        </w:tc>
        <w:tc>
          <w:tcPr>
            <w:tcW w:w="56" w:type="pct"/>
            <w:shd w:val="clear" w:color="000000" w:fill="FFFFFF"/>
            <w:noWrap/>
            <w:vAlign w:val="center"/>
            <w:hideMark/>
          </w:tcPr>
          <w:p w:rsidR="00440913" w:rsidRPr="00757BBC" w:rsidRDefault="00440913" w:rsidP="00CB1B46">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105" w:type="pct"/>
            <w:gridSpan w:val="2"/>
            <w:shd w:val="clear" w:color="auto" w:fill="auto"/>
            <w:noWrap/>
            <w:vAlign w:val="center"/>
            <w:hideMark/>
          </w:tcPr>
          <w:p w:rsidR="00440913" w:rsidRDefault="00440913" w:rsidP="00CB1B46">
            <w:pPr>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Comparison between </w:t>
            </w:r>
          </w:p>
          <w:p w:rsidR="00440913" w:rsidRPr="00757BBC" w:rsidRDefault="00440913" w:rsidP="00440913">
            <w:pPr>
              <w:jc w:val="center"/>
              <w:rPr>
                <w:rFonts w:ascii="Arial" w:eastAsia="맑은 고딕" w:hAnsi="Arial" w:cs="Arial"/>
                <w:color w:val="000000"/>
                <w:kern w:val="0"/>
                <w:sz w:val="14"/>
                <w:szCs w:val="16"/>
              </w:rPr>
            </w:pPr>
            <w:r w:rsidRPr="00757BBC">
              <w:rPr>
                <w:rFonts w:ascii="맑은 고딕" w:eastAsia="맑은 고딕" w:hAnsi="맑은 고딕" w:cs="Arial" w:hint="eastAsia"/>
                <w:color w:val="000000"/>
                <w:kern w:val="0"/>
                <w:sz w:val="14"/>
                <w:szCs w:val="16"/>
              </w:rPr>
              <w:t>≥</w:t>
            </w:r>
            <w:r w:rsidRPr="00757BBC">
              <w:rPr>
                <w:rFonts w:ascii="Arial" w:eastAsia="맑은 고딕" w:hAnsi="Arial" w:cs="Arial"/>
                <w:color w:val="000000"/>
                <w:kern w:val="0"/>
                <w:sz w:val="14"/>
                <w:szCs w:val="16"/>
              </w:rPr>
              <w:t>9 hrs and 7-8 hrs (Ref) of sleep</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vMerge w:val="restar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proofErr w:type="spellStart"/>
            <w:r w:rsidRPr="00757BBC">
              <w:rPr>
                <w:rFonts w:ascii="Arial" w:eastAsia="맑은 고딕" w:hAnsi="Arial" w:cs="Arial"/>
                <w:color w:val="000000"/>
                <w:kern w:val="0"/>
                <w:sz w:val="14"/>
                <w:szCs w:val="16"/>
              </w:rPr>
              <w:t>Factors</w:t>
            </w:r>
            <w:r w:rsidRPr="00757BBC">
              <w:rPr>
                <w:rFonts w:ascii="Arial" w:eastAsia="맑은 고딕" w:hAnsi="Arial" w:cs="Arial"/>
                <w:color w:val="000000"/>
                <w:kern w:val="0"/>
                <w:sz w:val="14"/>
                <w:szCs w:val="16"/>
                <w:vertAlign w:val="superscript"/>
              </w:rPr>
              <w:t>a</w:t>
            </w:r>
            <w:proofErr w:type="spellEnd"/>
          </w:p>
        </w:tc>
        <w:tc>
          <w:tcPr>
            <w:tcW w:w="1324" w:type="pct"/>
            <w:gridSpan w:val="4"/>
            <w:vMerge/>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CB1B46">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103" w:type="pct"/>
            <w:gridSpan w:val="2"/>
            <w:shd w:val="clear" w:color="auto" w:fill="auto"/>
            <w:noWrap/>
            <w:vAlign w:val="center"/>
            <w:hideMark/>
          </w:tcPr>
          <w:p w:rsidR="00440913" w:rsidRPr="00757BBC" w:rsidRDefault="00440913" w:rsidP="00CB1B46">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OR (95% CI)</w:t>
            </w:r>
          </w:p>
        </w:tc>
        <w:tc>
          <w:tcPr>
            <w:tcW w:w="56" w:type="pct"/>
            <w:shd w:val="clear" w:color="000000" w:fill="FFFFFF"/>
            <w:noWrap/>
            <w:vAlign w:val="center"/>
            <w:hideMark/>
          </w:tcPr>
          <w:p w:rsidR="00440913" w:rsidRPr="00757BBC" w:rsidRDefault="00440913" w:rsidP="00CB1B46">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105" w:type="pct"/>
            <w:gridSpan w:val="2"/>
            <w:shd w:val="clear" w:color="auto" w:fill="auto"/>
            <w:noWrap/>
            <w:vAlign w:val="center"/>
            <w:hideMark/>
          </w:tcPr>
          <w:p w:rsidR="00440913" w:rsidRPr="00757BBC" w:rsidRDefault="00440913" w:rsidP="00CB1B46">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OR (95% CI)</w:t>
            </w:r>
          </w:p>
        </w:tc>
      </w:tr>
      <w:tr w:rsidR="00440913" w:rsidRPr="00757BBC" w:rsidTr="00440913">
        <w:trPr>
          <w:trHeight w:val="45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vMerge/>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맑은 고딕" w:eastAsia="맑은 고딕" w:hAnsi="맑은 고딕" w:cs="Arial" w:hint="eastAsia"/>
                <w:color w:val="000000"/>
                <w:kern w:val="0"/>
                <w:sz w:val="14"/>
                <w:szCs w:val="16"/>
              </w:rPr>
              <w:t>≤</w:t>
            </w:r>
            <w:r w:rsidRPr="00757BBC">
              <w:rPr>
                <w:rFonts w:ascii="Arial" w:eastAsia="맑은 고딕" w:hAnsi="Arial" w:cs="Arial"/>
                <w:color w:val="000000"/>
                <w:kern w:val="0"/>
                <w:sz w:val="14"/>
                <w:szCs w:val="16"/>
              </w:rPr>
              <w:t>6</w:t>
            </w:r>
          </w:p>
        </w:tc>
        <w:tc>
          <w:tcPr>
            <w:tcW w:w="331"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7~8</w:t>
            </w:r>
          </w:p>
        </w:tc>
        <w:tc>
          <w:tcPr>
            <w:tcW w:w="331"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맑은 고딕" w:eastAsia="맑은 고딕" w:hAnsi="맑은 고딕" w:cs="Arial" w:hint="eastAsia"/>
                <w:color w:val="000000"/>
                <w:kern w:val="0"/>
                <w:sz w:val="14"/>
                <w:szCs w:val="16"/>
              </w:rPr>
              <w:t>≥</w:t>
            </w:r>
            <w:r w:rsidRPr="00757BBC">
              <w:rPr>
                <w:rFonts w:ascii="Arial" w:eastAsia="맑은 고딕" w:hAnsi="Arial" w:cs="Arial"/>
                <w:color w:val="000000"/>
                <w:kern w:val="0"/>
                <w:sz w:val="14"/>
                <w:szCs w:val="16"/>
              </w:rPr>
              <w:t>9</w:t>
            </w:r>
          </w:p>
        </w:tc>
        <w:tc>
          <w:tcPr>
            <w:tcW w:w="331"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p-value</w:t>
            </w:r>
          </w:p>
        </w:tc>
        <w:tc>
          <w:tcPr>
            <w:tcW w:w="58"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proofErr w:type="spellStart"/>
            <w:r>
              <w:rPr>
                <w:rFonts w:ascii="Arial" w:eastAsia="맑은 고딕" w:hAnsi="Arial" w:cs="Arial" w:hint="eastAsia"/>
                <w:color w:val="000000"/>
                <w:kern w:val="0"/>
                <w:sz w:val="14"/>
                <w:szCs w:val="16"/>
              </w:rPr>
              <w:t>Sociodemographic</w:t>
            </w:r>
            <w:proofErr w:type="spellEnd"/>
            <w:r>
              <w:rPr>
                <w:rFonts w:ascii="Arial" w:eastAsia="맑은 고딕" w:hAnsi="Arial" w:cs="Arial" w:hint="eastAsia"/>
                <w:color w:val="000000"/>
                <w:kern w:val="0"/>
                <w:sz w:val="14"/>
                <w:szCs w:val="16"/>
              </w:rPr>
              <w:t xml:space="preserve"> factors</w:t>
            </w:r>
            <w:r w:rsidRPr="00757BBC">
              <w:rPr>
                <w:rFonts w:ascii="Arial" w:eastAsia="맑은 고딕" w:hAnsi="Arial" w:cs="Arial"/>
                <w:color w:val="000000"/>
                <w:kern w:val="0"/>
                <w:sz w:val="14"/>
                <w:szCs w:val="16"/>
              </w:rPr>
              <w:t xml:space="preserve"> </w:t>
            </w:r>
            <w:proofErr w:type="spellStart"/>
            <w:r w:rsidRPr="00757BBC">
              <w:rPr>
                <w:rFonts w:ascii="Arial" w:eastAsia="맑은 고딕" w:hAnsi="Arial" w:cs="Arial"/>
                <w:color w:val="000000"/>
                <w:kern w:val="0"/>
                <w:sz w:val="14"/>
                <w:szCs w:val="16"/>
              </w:rPr>
              <w:t>adjusted</w:t>
            </w:r>
            <w:r w:rsidRPr="00757BBC">
              <w:rPr>
                <w:rFonts w:ascii="Arial" w:eastAsia="맑은 고딕" w:hAnsi="Arial" w:cs="Arial"/>
                <w:color w:val="000000"/>
                <w:kern w:val="0"/>
                <w:sz w:val="14"/>
                <w:szCs w:val="16"/>
                <w:vertAlign w:val="superscript"/>
              </w:rPr>
              <w:t>b</w:t>
            </w:r>
            <w:proofErr w:type="spellEnd"/>
          </w:p>
        </w:tc>
        <w:tc>
          <w:tcPr>
            <w:tcW w:w="552" w:type="pct"/>
            <w:shd w:val="clear" w:color="000000" w:fill="FFFFFF"/>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Fully adjusted</w:t>
            </w:r>
            <w:r>
              <w:rPr>
                <w:rFonts w:ascii="Arial" w:eastAsia="맑은 고딕" w:hAnsi="Arial" w:cs="Arial" w:hint="eastAsia"/>
                <w:color w:val="000000"/>
                <w:kern w:val="0"/>
                <w:sz w:val="14"/>
                <w:szCs w:val="16"/>
              </w:rPr>
              <w:t>(including chronic disease</w:t>
            </w:r>
            <w:r>
              <w:rPr>
                <w:rFonts w:ascii="맑은 고딕" w:eastAsia="맑은 고딕" w:hAnsi="맑은 고딕" w:cs="Arial" w:hint="eastAsia"/>
                <w:color w:val="000000"/>
                <w:kern w:val="0"/>
                <w:sz w:val="14"/>
                <w:szCs w:val="16"/>
              </w:rPr>
              <w:t>)</w:t>
            </w:r>
          </w:p>
        </w:tc>
        <w:tc>
          <w:tcPr>
            <w:tcW w:w="56"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proofErr w:type="spellStart"/>
            <w:r>
              <w:rPr>
                <w:rFonts w:ascii="Arial" w:eastAsia="맑은 고딕" w:hAnsi="Arial" w:cs="Arial" w:hint="eastAsia"/>
                <w:color w:val="000000"/>
                <w:kern w:val="0"/>
                <w:sz w:val="14"/>
                <w:szCs w:val="16"/>
              </w:rPr>
              <w:t>Sociodemographic</w:t>
            </w:r>
            <w:proofErr w:type="spellEnd"/>
            <w:r>
              <w:rPr>
                <w:rFonts w:ascii="Arial" w:eastAsia="맑은 고딕" w:hAnsi="Arial" w:cs="Arial" w:hint="eastAsia"/>
                <w:color w:val="000000"/>
                <w:kern w:val="0"/>
                <w:sz w:val="14"/>
                <w:szCs w:val="16"/>
              </w:rPr>
              <w:t xml:space="preserve"> factors</w:t>
            </w:r>
            <w:r w:rsidRPr="00757BBC">
              <w:rPr>
                <w:rFonts w:ascii="Arial" w:eastAsia="맑은 고딕" w:hAnsi="Arial" w:cs="Arial"/>
                <w:color w:val="000000"/>
                <w:kern w:val="0"/>
                <w:sz w:val="14"/>
                <w:szCs w:val="16"/>
              </w:rPr>
              <w:t xml:space="preserve"> </w:t>
            </w:r>
            <w:proofErr w:type="spellStart"/>
            <w:r w:rsidRPr="00757BBC">
              <w:rPr>
                <w:rFonts w:ascii="Arial" w:eastAsia="맑은 고딕" w:hAnsi="Arial" w:cs="Arial"/>
                <w:color w:val="000000"/>
                <w:kern w:val="0"/>
                <w:sz w:val="14"/>
                <w:szCs w:val="16"/>
              </w:rPr>
              <w:t>adjusted</w:t>
            </w:r>
            <w:r w:rsidRPr="00757BBC">
              <w:rPr>
                <w:rFonts w:ascii="Arial" w:eastAsia="맑은 고딕" w:hAnsi="Arial" w:cs="Arial"/>
                <w:color w:val="000000"/>
                <w:kern w:val="0"/>
                <w:sz w:val="14"/>
                <w:szCs w:val="16"/>
                <w:vertAlign w:val="superscript"/>
              </w:rPr>
              <w:t>b</w:t>
            </w:r>
            <w:proofErr w:type="spellEnd"/>
          </w:p>
        </w:tc>
        <w:tc>
          <w:tcPr>
            <w:tcW w:w="552" w:type="pct"/>
            <w:shd w:val="clear" w:color="000000" w:fill="FFFFFF"/>
            <w:vAlign w:val="center"/>
            <w:hideMark/>
          </w:tcPr>
          <w:p w:rsidR="00440913" w:rsidRPr="00757BBC" w:rsidRDefault="00440913" w:rsidP="00440913">
            <w:pPr>
              <w:widowControl/>
              <w:wordWrap/>
              <w:autoSpaceDE/>
              <w:autoSpaceDN/>
              <w:jc w:val="center"/>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Fully adjusted</w:t>
            </w:r>
            <w:r>
              <w:rPr>
                <w:rFonts w:ascii="Arial" w:eastAsia="맑은 고딕" w:hAnsi="Arial" w:cs="Arial" w:hint="eastAsia"/>
                <w:color w:val="000000"/>
                <w:kern w:val="0"/>
                <w:sz w:val="14"/>
                <w:szCs w:val="16"/>
              </w:rPr>
              <w:t>(including chronic disease</w:t>
            </w:r>
            <w:r>
              <w:rPr>
                <w:rFonts w:ascii="맑은 고딕" w:eastAsia="맑은 고딕" w:hAnsi="맑은 고딕" w:cs="Arial" w:hint="eastAsia"/>
                <w:color w:val="000000"/>
                <w:kern w:val="0"/>
                <w:sz w:val="14"/>
                <w:szCs w:val="16"/>
              </w:rPr>
              <w:t>)</w:t>
            </w:r>
          </w:p>
        </w:tc>
      </w:tr>
      <w:tr w:rsidR="00440913" w:rsidRPr="00757BBC" w:rsidTr="00440913">
        <w:trPr>
          <w:trHeight w:val="270"/>
        </w:trPr>
        <w:tc>
          <w:tcPr>
            <w:tcW w:w="1353" w:type="pct"/>
            <w:gridSpan w:val="2"/>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Men</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3110</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386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51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684474">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Only</w:t>
            </w:r>
            <w:r>
              <w:t xml:space="preserve"> </w:t>
            </w:r>
            <w:r w:rsidRPr="00684474">
              <w:rPr>
                <w:rFonts w:ascii="Arial" w:eastAsia="맑은 고딕" w:hAnsi="Arial" w:cs="Arial"/>
                <w:color w:val="000000"/>
                <w:kern w:val="0"/>
                <w:sz w:val="14"/>
                <w:szCs w:val="16"/>
              </w:rPr>
              <w:t>depressive symptom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2983 (41.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698 (51.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74 (6.6)</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1121</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27 (38.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63 (49.9)</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7 (11.3)</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00 (0.74-1.35)</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05 (0.76-1.44)</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9 (0.76-2.20)</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18 (0.68-2.06)</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684474" w:rsidRDefault="00440913" w:rsidP="00684474">
            <w:pPr>
              <w:widowControl/>
              <w:wordWrap/>
              <w:autoSpaceDE/>
              <w:autoSpaceDN/>
              <w:jc w:val="left"/>
              <w:rPr>
                <w:rFonts w:ascii="Arial" w:eastAsia="맑은 고딕" w:hAnsi="Arial" w:cs="Arial"/>
                <w:color w:val="000000"/>
                <w:kern w:val="0"/>
                <w:sz w:val="14"/>
                <w:szCs w:val="16"/>
              </w:rPr>
            </w:pPr>
            <w:r>
              <w:rPr>
                <w:rFonts w:ascii="Arial" w:eastAsia="맑은 고딕" w:hAnsi="Arial" w:cs="Arial" w:hint="eastAsia"/>
                <w:color w:val="000000"/>
                <w:kern w:val="0"/>
                <w:sz w:val="14"/>
                <w:szCs w:val="16"/>
              </w:rPr>
              <w:t>D</w:t>
            </w:r>
            <w:r w:rsidRPr="00684474">
              <w:rPr>
                <w:rFonts w:ascii="Arial" w:eastAsia="맑은 고딕" w:hAnsi="Arial" w:cs="Arial"/>
                <w:color w:val="000000"/>
                <w:kern w:val="0"/>
                <w:sz w:val="14"/>
                <w:szCs w:val="16"/>
              </w:rPr>
              <w:t>epressive symptoms with psychiatric counseling</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100 (41.6)</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850 (51.6)</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510 (6.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731</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0 (45.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1 (50)</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 (4.6)</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44 (0.50-4.14)</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82 (0.58-5.75)</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65 (0.23-11.67)</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2.14 (0.30-15.09)</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684474" w:rsidRDefault="00440913" w:rsidP="00684474">
            <w:pPr>
              <w:widowControl/>
              <w:wordWrap/>
              <w:autoSpaceDE/>
              <w:autoSpaceDN/>
              <w:jc w:val="left"/>
              <w:rPr>
                <w:rFonts w:ascii="Arial" w:eastAsia="맑은 고딕" w:hAnsi="Arial" w:cs="Arial"/>
                <w:color w:val="000000"/>
                <w:kern w:val="0"/>
                <w:sz w:val="14"/>
                <w:szCs w:val="16"/>
              </w:rPr>
            </w:pPr>
            <w:r>
              <w:rPr>
                <w:rFonts w:ascii="Arial" w:eastAsia="맑은 고딕" w:hAnsi="Arial" w:cs="Arial" w:hint="eastAsia"/>
                <w:color w:val="000000"/>
                <w:kern w:val="0"/>
                <w:sz w:val="14"/>
                <w:szCs w:val="16"/>
              </w:rPr>
              <w:t>D</w:t>
            </w:r>
            <w:r w:rsidRPr="00684474">
              <w:rPr>
                <w:rFonts w:ascii="Arial" w:eastAsia="맑은 고딕" w:hAnsi="Arial" w:cs="Arial"/>
                <w:color w:val="000000"/>
                <w:kern w:val="0"/>
                <w:sz w:val="14"/>
                <w:szCs w:val="16"/>
              </w:rPr>
              <w:t>epressive symptoms with suicidal thought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AFBFE"/>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2958 (41.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742 (52.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87 (6.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0069</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AFBFE"/>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52 (51.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19 (40.3)</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24 (8.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32 (0.94-1.85)</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40 (0.97-2.01)</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0 (0.67-2.14)</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8 (0.68-2.40)</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684474">
            <w:pPr>
              <w:widowControl/>
              <w:wordWrap/>
              <w:autoSpaceDE/>
              <w:autoSpaceDN/>
              <w:jc w:val="left"/>
              <w:rPr>
                <w:rFonts w:ascii="Arial" w:eastAsia="맑은 고딕" w:hAnsi="Arial" w:cs="Arial"/>
                <w:color w:val="000000"/>
                <w:kern w:val="0"/>
                <w:sz w:val="14"/>
                <w:szCs w:val="16"/>
              </w:rPr>
            </w:pPr>
            <w:r w:rsidRPr="00684474">
              <w:rPr>
                <w:rFonts w:ascii="Arial" w:eastAsia="맑은 고딕" w:hAnsi="Arial" w:cs="Arial"/>
                <w:color w:val="000000"/>
                <w:kern w:val="0"/>
                <w:sz w:val="14"/>
                <w:szCs w:val="16"/>
              </w:rPr>
              <w:t>Depressive symptoms with psychiatric counseling and suicidal thought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095 (41.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849 (51.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507 (6.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0237</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5 (48.4)</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2 (38.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 (12.9)</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65 (0.57-4.76)</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96 (0.57-6.76)</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3.29 (0.69-15.72)</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3.6 (0.58-22.56)</w:t>
            </w:r>
          </w:p>
        </w:tc>
      </w:tr>
      <w:tr w:rsidR="00440913" w:rsidRPr="00757BBC" w:rsidTr="00440913">
        <w:trPr>
          <w:trHeight w:val="270"/>
        </w:trPr>
        <w:tc>
          <w:tcPr>
            <w:tcW w:w="1353" w:type="pct"/>
            <w:gridSpan w:val="2"/>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Women</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4274</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507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n=80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Only</w:t>
            </w:r>
            <w:r>
              <w:t xml:space="preserve"> </w:t>
            </w:r>
            <w:r w:rsidRPr="00684474">
              <w:rPr>
                <w:rFonts w:ascii="Arial" w:eastAsia="맑은 고딕" w:hAnsi="Arial" w:cs="Arial"/>
                <w:color w:val="000000"/>
                <w:kern w:val="0"/>
                <w:sz w:val="14"/>
                <w:szCs w:val="16"/>
              </w:rPr>
              <w:t>depressive symptom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956 (41.9)</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744 (50.3)</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741 (7.9)</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0351</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18 (44.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30 (46.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66 (9.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17 (0.95-1.45)</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15 (0.91-1.45)</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2 (0.85-1.75)</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4 (0.84-1.81)</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Pr>
                <w:rFonts w:ascii="Arial" w:eastAsia="맑은 고딕" w:hAnsi="Arial" w:cs="Arial" w:hint="eastAsia"/>
                <w:color w:val="000000"/>
                <w:kern w:val="0"/>
                <w:sz w:val="14"/>
                <w:szCs w:val="16"/>
              </w:rPr>
              <w:t>D</w:t>
            </w:r>
            <w:r w:rsidRPr="00684474">
              <w:rPr>
                <w:rFonts w:ascii="Arial" w:eastAsia="맑은 고딕" w:hAnsi="Arial" w:cs="Arial"/>
                <w:color w:val="000000"/>
                <w:kern w:val="0"/>
                <w:sz w:val="14"/>
                <w:szCs w:val="16"/>
              </w:rPr>
              <w:t>epressive symptoms with psychiatric counseling</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252 (42.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5053 (50)</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806 (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6832</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22 (50)</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21 (47.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 (2.3)</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0.76 (0.39-1.50)</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0.69 (0.32-1.47)</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0.51 (0.06-4.50)</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0.56 (0.06-5.20)</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Pr>
                <w:rFonts w:ascii="Arial" w:eastAsia="맑은 고딕" w:hAnsi="Arial" w:cs="Arial" w:hint="eastAsia"/>
                <w:color w:val="000000"/>
                <w:kern w:val="0"/>
                <w:sz w:val="14"/>
                <w:szCs w:val="16"/>
              </w:rPr>
              <w:t>D</w:t>
            </w:r>
            <w:r w:rsidRPr="00684474">
              <w:rPr>
                <w:rFonts w:ascii="Arial" w:eastAsia="맑은 고딕" w:hAnsi="Arial" w:cs="Arial"/>
                <w:color w:val="000000"/>
                <w:kern w:val="0"/>
                <w:sz w:val="14"/>
                <w:szCs w:val="16"/>
              </w:rPr>
              <w:t>epressive symptoms with suicidal thought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AFBFE"/>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876 (41.5)</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742 (50.7)</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732 (7.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lt;.0001</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AFBFE"/>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98 (49.4)</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332 (41.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75 (9.3)</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2 (0.99-1.49)</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3 (0.99-1.53)</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19 (0.84-1.68)</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27 (0.87-1.86)</w:t>
            </w: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684474">
              <w:rPr>
                <w:rFonts w:ascii="Arial" w:eastAsia="맑은 고딕" w:hAnsi="Arial" w:cs="Arial"/>
                <w:color w:val="000000"/>
                <w:kern w:val="0"/>
                <w:sz w:val="14"/>
                <w:szCs w:val="16"/>
              </w:rPr>
              <w:t>Depressive symptoms with psychiatric counseling and suicidal thought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No</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215 (4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5028 (50.1)</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791 (7.9)</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0.0883</w:t>
            </w: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r>
      <w:tr w:rsidR="00440913" w:rsidRPr="00757BBC" w:rsidTr="00440913">
        <w:trPr>
          <w:trHeight w:val="270"/>
        </w:trPr>
        <w:tc>
          <w:tcPr>
            <w:tcW w:w="53"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w:t>
            </w:r>
          </w:p>
        </w:tc>
        <w:tc>
          <w:tcPr>
            <w:tcW w:w="1300" w:type="pct"/>
            <w:shd w:val="clear" w:color="000000" w:fill="FFFFFF"/>
            <w:noWrap/>
            <w:vAlign w:val="center"/>
            <w:hideMark/>
          </w:tcPr>
          <w:p w:rsidR="00440913" w:rsidRPr="00757BBC" w:rsidRDefault="00440913" w:rsidP="00CB1B46">
            <w:pPr>
              <w:widowControl/>
              <w:wordWrap/>
              <w:autoSpaceDE/>
              <w:autoSpaceDN/>
              <w:jc w:val="lef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 xml:space="preserve">   Yes</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59 (48.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46 (38)</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r w:rsidRPr="00757BBC">
              <w:rPr>
                <w:rFonts w:ascii="Arial" w:eastAsia="맑은 고딕" w:hAnsi="Arial" w:cs="Arial"/>
                <w:color w:val="000000"/>
                <w:kern w:val="0"/>
                <w:sz w:val="14"/>
                <w:szCs w:val="16"/>
              </w:rPr>
              <w:t>16 (13.2)</w:t>
            </w:r>
          </w:p>
        </w:tc>
        <w:tc>
          <w:tcPr>
            <w:tcW w:w="33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8"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color w:val="000000"/>
                <w:kern w:val="0"/>
                <w:sz w:val="14"/>
                <w:szCs w:val="16"/>
              </w:rPr>
            </w:pPr>
          </w:p>
        </w:tc>
        <w:tc>
          <w:tcPr>
            <w:tcW w:w="551"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31 (0.80-2.16)</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37 (0.80-2.36)</w:t>
            </w:r>
          </w:p>
        </w:tc>
        <w:tc>
          <w:tcPr>
            <w:tcW w:w="56"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p>
        </w:tc>
        <w:tc>
          <w:tcPr>
            <w:tcW w:w="553"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17 (0.60-2.31)</w:t>
            </w:r>
          </w:p>
        </w:tc>
        <w:tc>
          <w:tcPr>
            <w:tcW w:w="552" w:type="pct"/>
            <w:shd w:val="clear" w:color="000000" w:fill="FFFFFF"/>
            <w:noWrap/>
            <w:vAlign w:val="center"/>
            <w:hideMark/>
          </w:tcPr>
          <w:p w:rsidR="00440913" w:rsidRPr="00757BBC" w:rsidRDefault="00440913" w:rsidP="00440913">
            <w:pPr>
              <w:widowControl/>
              <w:wordWrap/>
              <w:autoSpaceDE/>
              <w:autoSpaceDN/>
              <w:jc w:val="right"/>
              <w:rPr>
                <w:rFonts w:ascii="Arial" w:eastAsia="맑은 고딕" w:hAnsi="Arial" w:cs="Arial"/>
                <w:kern w:val="0"/>
                <w:sz w:val="14"/>
                <w:szCs w:val="16"/>
              </w:rPr>
            </w:pPr>
            <w:r w:rsidRPr="00757BBC">
              <w:rPr>
                <w:rFonts w:ascii="Arial" w:eastAsia="맑은 고딕" w:hAnsi="Arial" w:cs="Arial"/>
                <w:kern w:val="0"/>
                <w:sz w:val="14"/>
                <w:szCs w:val="16"/>
              </w:rPr>
              <w:t>1.32 (0.63-2.75)</w:t>
            </w:r>
          </w:p>
        </w:tc>
      </w:tr>
    </w:tbl>
    <w:p w:rsidR="00782881" w:rsidRDefault="00782881" w:rsidP="00782881">
      <w:pPr>
        <w:pStyle w:val="af3"/>
        <w:spacing w:before="0" w:beforeAutospacing="0" w:after="0" w:afterAutospacing="0" w:line="360" w:lineRule="auto"/>
        <w:rPr>
          <w:rFonts w:ascii="Arial" w:hAnsi="Arial"/>
          <w:sz w:val="20"/>
        </w:rPr>
      </w:pPr>
    </w:p>
    <w:p w:rsidR="00782881" w:rsidRPr="009E1803" w:rsidRDefault="00782881" w:rsidP="00782881">
      <w:pPr>
        <w:wordWrap/>
        <w:spacing w:line="360" w:lineRule="auto"/>
        <w:rPr>
          <w:rFonts w:ascii="Arial" w:eastAsiaTheme="minorHAnsi" w:hAnsi="Arial" w:cs="Arial"/>
          <w:sz w:val="16"/>
          <w:szCs w:val="16"/>
        </w:rPr>
      </w:pPr>
      <w:r w:rsidRPr="009E1803">
        <w:rPr>
          <w:rFonts w:ascii="Arial" w:eastAsiaTheme="minorHAnsi" w:hAnsi="Arial" w:cs="Arial"/>
          <w:sz w:val="16"/>
          <w:szCs w:val="16"/>
        </w:rPr>
        <w:t>Multinomial logistic regression analysis</w:t>
      </w:r>
    </w:p>
    <w:p w:rsidR="00782881" w:rsidRPr="009E1803" w:rsidRDefault="00782881" w:rsidP="00782881">
      <w:pPr>
        <w:wordWrap/>
        <w:spacing w:line="360" w:lineRule="auto"/>
        <w:rPr>
          <w:rFonts w:ascii="Arial" w:eastAsiaTheme="minorHAnsi" w:hAnsi="Arial" w:cs="Arial"/>
          <w:sz w:val="16"/>
          <w:szCs w:val="16"/>
        </w:rPr>
      </w:pPr>
      <w:proofErr w:type="gramStart"/>
      <w:r w:rsidRPr="009E1803">
        <w:rPr>
          <w:rFonts w:ascii="Arial" w:eastAsiaTheme="minorHAnsi" w:hAnsi="Arial" w:cs="Arial"/>
          <w:sz w:val="16"/>
          <w:szCs w:val="16"/>
          <w:vertAlign w:val="superscript"/>
        </w:rPr>
        <w:t>a</w:t>
      </w:r>
      <w:proofErr w:type="gramEnd"/>
      <w:r w:rsidRPr="009E1803">
        <w:rPr>
          <w:rFonts w:ascii="Arial" w:eastAsiaTheme="minorHAnsi" w:hAnsi="Arial" w:cs="Arial"/>
          <w:sz w:val="16"/>
          <w:szCs w:val="16"/>
        </w:rPr>
        <w:t xml:space="preserve"> Calculated using </w:t>
      </w:r>
      <w:proofErr w:type="spellStart"/>
      <w:r w:rsidRPr="009E1803">
        <w:rPr>
          <w:rFonts w:ascii="Arial" w:eastAsiaTheme="minorHAnsi" w:hAnsi="Arial" w:cs="Arial"/>
          <w:sz w:val="16"/>
          <w:szCs w:val="16"/>
        </w:rPr>
        <w:t>Rao-scott</w:t>
      </w:r>
      <w:proofErr w:type="spellEnd"/>
      <w:r w:rsidRPr="009E1803">
        <w:rPr>
          <w:rFonts w:ascii="Arial" w:eastAsiaTheme="minorHAnsi" w:hAnsi="Arial" w:cs="Arial"/>
          <w:sz w:val="16"/>
          <w:szCs w:val="16"/>
        </w:rPr>
        <w:t xml:space="preserve"> chi-square test</w:t>
      </w:r>
    </w:p>
    <w:p w:rsidR="00782881" w:rsidRPr="009E1803" w:rsidRDefault="00782881" w:rsidP="00782881">
      <w:pPr>
        <w:wordWrap/>
        <w:spacing w:line="360" w:lineRule="auto"/>
        <w:rPr>
          <w:rFonts w:ascii="Arial" w:hAnsi="Arial"/>
          <w:sz w:val="16"/>
        </w:rPr>
      </w:pPr>
      <w:r w:rsidRPr="009E1803">
        <w:rPr>
          <w:rFonts w:ascii="Arial" w:eastAsiaTheme="minorHAnsi" w:hAnsi="Arial" w:cs="Arial"/>
          <w:sz w:val="16"/>
          <w:szCs w:val="16"/>
          <w:vertAlign w:val="superscript"/>
        </w:rPr>
        <w:t>b</w:t>
      </w:r>
      <w:r w:rsidRPr="009E1803">
        <w:rPr>
          <w:rFonts w:ascii="Arial" w:eastAsiaTheme="minorHAnsi" w:hAnsi="Arial" w:cs="Arial"/>
          <w:sz w:val="16"/>
          <w:szCs w:val="16"/>
        </w:rPr>
        <w:t xml:space="preserve"> Adjusted for age, sex, household income, education, marital status, employment, BMI, smoking, alcohol consumption, level of daily activity, subjective health, bed rest for the past month and absence from work for the past month</w:t>
      </w:r>
      <w:r w:rsidRPr="009E1803">
        <w:rPr>
          <w:rFonts w:ascii="Arial" w:hAnsi="Arial"/>
          <w:sz w:val="16"/>
        </w:rPr>
        <w:t xml:space="preserve"> </w:t>
      </w:r>
    </w:p>
    <w:p w:rsidR="0060402D" w:rsidRPr="008868ED" w:rsidRDefault="0060402D" w:rsidP="008868ED">
      <w:pPr>
        <w:wordWrap/>
        <w:spacing w:line="360" w:lineRule="auto"/>
        <w:rPr>
          <w:rFonts w:ascii="Arial" w:hAnsi="Arial" w:hint="eastAsia"/>
          <w:sz w:val="16"/>
        </w:rPr>
      </w:pPr>
    </w:p>
    <w:sectPr w:rsidR="0060402D" w:rsidRPr="008868ED" w:rsidSect="008868ED">
      <w:footerReference w:type="default" r:id="rId17"/>
      <w:pgSz w:w="15842" w:h="12242" w:orient="landscape" w:code="1"/>
      <w:pgMar w:top="1440" w:right="1701" w:bottom="1440" w:left="1440" w:header="851" w:footer="992" w:gutter="0"/>
      <w:lnNumType w:countBy="1"/>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2BAB" w:rsidRDefault="005A2BAB" w:rsidP="00DB05E9">
      <w:r>
        <w:separator/>
      </w:r>
    </w:p>
  </w:endnote>
  <w:endnote w:type="continuationSeparator" w:id="0">
    <w:p w:rsidR="005A2BAB" w:rsidRDefault="005A2BAB" w:rsidP="00DB05E9">
      <w:r>
        <w:continuationSeparator/>
      </w:r>
    </w:p>
  </w:endnote>
  <w:endnote w:type="continuationNotice" w:id="1">
    <w:p w:rsidR="005A2BAB" w:rsidRDefault="005A2BAB"/>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yriad Pro Light">
    <w:panose1 w:val="00000000000000000000"/>
    <w:charset w:val="00"/>
    <w:family w:val="swiss"/>
    <w:notTrueType/>
    <w:pitch w:val="variable"/>
    <w:sig w:usb0="20000287" w:usb1="00000001"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Times">
    <w:altName w:val="맑은 고딕"/>
    <w:panose1 w:val="02020603050405020304"/>
    <w:charset w:val="81"/>
    <w:family w:val="roman"/>
    <w:notTrueType/>
    <w:pitch w:val="default"/>
    <w:sig w:usb0="00000000" w:usb1="09060000" w:usb2="00000010" w:usb3="00000000" w:csb0="00080000"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77648149"/>
      <w:docPartObj>
        <w:docPartGallery w:val="Page Numbers (Bottom of Page)"/>
        <w:docPartUnique/>
      </w:docPartObj>
    </w:sdtPr>
    <w:sdtContent>
      <w:p w:rsidR="009A4523" w:rsidRDefault="00453E83">
        <w:pPr>
          <w:pStyle w:val="a7"/>
          <w:jc w:val="center"/>
        </w:pPr>
        <w:r w:rsidRPr="00453E83">
          <w:fldChar w:fldCharType="begin"/>
        </w:r>
        <w:r w:rsidR="009A4523">
          <w:instrText xml:space="preserve"> PAGE   \* MERGEFORMAT </w:instrText>
        </w:r>
        <w:r w:rsidRPr="00453E83">
          <w:fldChar w:fldCharType="separate"/>
        </w:r>
        <w:r w:rsidR="00EC3870" w:rsidRPr="00EC3870">
          <w:rPr>
            <w:noProof/>
            <w:lang w:val="ko-KR"/>
          </w:rPr>
          <w:t>2</w:t>
        </w:r>
        <w:r>
          <w:rPr>
            <w:noProof/>
            <w:lang w:val="ko-KR"/>
          </w:rPr>
          <w:fldChar w:fldCharType="end"/>
        </w:r>
      </w:p>
    </w:sdtContent>
  </w:sdt>
  <w:p w:rsidR="009A4523" w:rsidRDefault="009A4523">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2BAB" w:rsidRDefault="005A2BAB" w:rsidP="00DB05E9">
      <w:r>
        <w:separator/>
      </w:r>
    </w:p>
  </w:footnote>
  <w:footnote w:type="continuationSeparator" w:id="0">
    <w:p w:rsidR="005A2BAB" w:rsidRDefault="005A2BAB" w:rsidP="00DB05E9">
      <w:r>
        <w:continuationSeparator/>
      </w:r>
    </w:p>
  </w:footnote>
  <w:footnote w:type="continuationNotice" w:id="1">
    <w:p w:rsidR="005A2BAB" w:rsidRDefault="005A2BAB"/>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2119D"/>
    <w:multiLevelType w:val="hybridMultilevel"/>
    <w:tmpl w:val="68B2FC02"/>
    <w:lvl w:ilvl="0" w:tplc="892CD96A">
      <w:start w:val="2"/>
      <w:numFmt w:val="bullet"/>
      <w:lvlText w:val=""/>
      <w:lvlJc w:val="left"/>
      <w:pPr>
        <w:ind w:left="760" w:hanging="360"/>
      </w:pPr>
      <w:rPr>
        <w:rFonts w:ascii="Wingdings" w:eastAsiaTheme="minorHAnsi"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B223F41"/>
    <w:multiLevelType w:val="hybridMultilevel"/>
    <w:tmpl w:val="289E9B5C"/>
    <w:lvl w:ilvl="0" w:tplc="1CA8A04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253B10FF"/>
    <w:multiLevelType w:val="hybridMultilevel"/>
    <w:tmpl w:val="8CB0D656"/>
    <w:lvl w:ilvl="0" w:tplc="49E2EEE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2FC24F13"/>
    <w:multiLevelType w:val="hybridMultilevel"/>
    <w:tmpl w:val="9656C52A"/>
    <w:lvl w:ilvl="0" w:tplc="CC30D9A8">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35802706"/>
    <w:multiLevelType w:val="hybridMultilevel"/>
    <w:tmpl w:val="905ED56E"/>
    <w:lvl w:ilvl="0" w:tplc="1CD684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3B8345F8"/>
    <w:multiLevelType w:val="hybridMultilevel"/>
    <w:tmpl w:val="A1D882F6"/>
    <w:lvl w:ilvl="0" w:tplc="48A2CF84">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4A88053A"/>
    <w:multiLevelType w:val="hybridMultilevel"/>
    <w:tmpl w:val="AF9EE35C"/>
    <w:lvl w:ilvl="0" w:tplc="D362EA2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4"/>
  </w:num>
  <w:num w:numId="2">
    <w:abstractNumId w:val="5"/>
  </w:num>
  <w:num w:numId="3">
    <w:abstractNumId w:val="0"/>
  </w:num>
  <w:num w:numId="4">
    <w:abstractNumId w:val="1"/>
  </w:num>
  <w:num w:numId="5">
    <w:abstractNumId w:val="6"/>
  </w:num>
  <w:num w:numId="6">
    <w:abstractNumId w:val="3"/>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trackRevisions/>
  <w:defaultTabStop w:val="800"/>
  <w:drawingGridHorizontalSpacing w:val="100"/>
  <w:displayHorizontalDrawingGridEvery w:val="0"/>
  <w:displayVerticalDrawingGridEvery w:val="2"/>
  <w:noPunctuationKerning/>
  <w:characterSpacingControl w:val="doNotCompress"/>
  <w:hdrShapeDefaults>
    <o:shapedefaults v:ext="edit" spidmax="8194"/>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
  <w:rsids>
    <w:rsidRoot w:val="004A49F7"/>
    <w:rsid w:val="00000CF5"/>
    <w:rsid w:val="00005096"/>
    <w:rsid w:val="00007809"/>
    <w:rsid w:val="00012437"/>
    <w:rsid w:val="0001784A"/>
    <w:rsid w:val="00020607"/>
    <w:rsid w:val="00021980"/>
    <w:rsid w:val="000219FE"/>
    <w:rsid w:val="00024328"/>
    <w:rsid w:val="0002494F"/>
    <w:rsid w:val="00026D45"/>
    <w:rsid w:val="00027AF7"/>
    <w:rsid w:val="00027DC4"/>
    <w:rsid w:val="00027F9C"/>
    <w:rsid w:val="00031120"/>
    <w:rsid w:val="00031779"/>
    <w:rsid w:val="00031A40"/>
    <w:rsid w:val="000347C8"/>
    <w:rsid w:val="000371B5"/>
    <w:rsid w:val="000373D7"/>
    <w:rsid w:val="00040AB7"/>
    <w:rsid w:val="00041DAD"/>
    <w:rsid w:val="00043808"/>
    <w:rsid w:val="00046B64"/>
    <w:rsid w:val="00052A1E"/>
    <w:rsid w:val="00057C83"/>
    <w:rsid w:val="000608C8"/>
    <w:rsid w:val="0006542F"/>
    <w:rsid w:val="0007177D"/>
    <w:rsid w:val="00071A82"/>
    <w:rsid w:val="00072ED8"/>
    <w:rsid w:val="0007305E"/>
    <w:rsid w:val="00073975"/>
    <w:rsid w:val="000745B1"/>
    <w:rsid w:val="00075026"/>
    <w:rsid w:val="00080F35"/>
    <w:rsid w:val="00082E04"/>
    <w:rsid w:val="00085442"/>
    <w:rsid w:val="00087429"/>
    <w:rsid w:val="00090320"/>
    <w:rsid w:val="00092791"/>
    <w:rsid w:val="00094C55"/>
    <w:rsid w:val="00095EFC"/>
    <w:rsid w:val="00097FD6"/>
    <w:rsid w:val="000A0175"/>
    <w:rsid w:val="000A06AA"/>
    <w:rsid w:val="000A1D49"/>
    <w:rsid w:val="000A22DF"/>
    <w:rsid w:val="000A2C09"/>
    <w:rsid w:val="000A32ED"/>
    <w:rsid w:val="000A3F66"/>
    <w:rsid w:val="000A5D50"/>
    <w:rsid w:val="000A7C27"/>
    <w:rsid w:val="000B05B4"/>
    <w:rsid w:val="000B3884"/>
    <w:rsid w:val="000B4434"/>
    <w:rsid w:val="000B4EB4"/>
    <w:rsid w:val="000B6470"/>
    <w:rsid w:val="000B6BDA"/>
    <w:rsid w:val="000C080E"/>
    <w:rsid w:val="000C27D4"/>
    <w:rsid w:val="000C5552"/>
    <w:rsid w:val="000C5D75"/>
    <w:rsid w:val="000C67F7"/>
    <w:rsid w:val="000C6D70"/>
    <w:rsid w:val="000C7AEF"/>
    <w:rsid w:val="000C7FED"/>
    <w:rsid w:val="000D17FB"/>
    <w:rsid w:val="000D36EC"/>
    <w:rsid w:val="000D5C5D"/>
    <w:rsid w:val="000D6922"/>
    <w:rsid w:val="000D6B2C"/>
    <w:rsid w:val="000E4132"/>
    <w:rsid w:val="000E48BB"/>
    <w:rsid w:val="000E7080"/>
    <w:rsid w:val="000E7429"/>
    <w:rsid w:val="000F0741"/>
    <w:rsid w:val="000F1909"/>
    <w:rsid w:val="000F29AD"/>
    <w:rsid w:val="000F2A5D"/>
    <w:rsid w:val="000F479C"/>
    <w:rsid w:val="00100233"/>
    <w:rsid w:val="00101F72"/>
    <w:rsid w:val="001027A2"/>
    <w:rsid w:val="0010476C"/>
    <w:rsid w:val="00105D8A"/>
    <w:rsid w:val="001067DD"/>
    <w:rsid w:val="001100EE"/>
    <w:rsid w:val="00112020"/>
    <w:rsid w:val="00113859"/>
    <w:rsid w:val="00116217"/>
    <w:rsid w:val="001163BF"/>
    <w:rsid w:val="00117FBE"/>
    <w:rsid w:val="001211E7"/>
    <w:rsid w:val="00123963"/>
    <w:rsid w:val="00127421"/>
    <w:rsid w:val="00127620"/>
    <w:rsid w:val="0013128C"/>
    <w:rsid w:val="00134E1E"/>
    <w:rsid w:val="00146B92"/>
    <w:rsid w:val="00150435"/>
    <w:rsid w:val="0015300B"/>
    <w:rsid w:val="0015645D"/>
    <w:rsid w:val="00156473"/>
    <w:rsid w:val="001600D0"/>
    <w:rsid w:val="0016130B"/>
    <w:rsid w:val="0016213D"/>
    <w:rsid w:val="00163E59"/>
    <w:rsid w:val="00166F5B"/>
    <w:rsid w:val="00167DFA"/>
    <w:rsid w:val="001701DE"/>
    <w:rsid w:val="00171E3B"/>
    <w:rsid w:val="00172BE0"/>
    <w:rsid w:val="0017457F"/>
    <w:rsid w:val="00175A60"/>
    <w:rsid w:val="00175E49"/>
    <w:rsid w:val="00177AD5"/>
    <w:rsid w:val="001834A0"/>
    <w:rsid w:val="00183C17"/>
    <w:rsid w:val="00184236"/>
    <w:rsid w:val="00190463"/>
    <w:rsid w:val="00190EA2"/>
    <w:rsid w:val="00191412"/>
    <w:rsid w:val="001921A3"/>
    <w:rsid w:val="00193185"/>
    <w:rsid w:val="00193E45"/>
    <w:rsid w:val="00195AB3"/>
    <w:rsid w:val="001A0CF9"/>
    <w:rsid w:val="001A167D"/>
    <w:rsid w:val="001A196F"/>
    <w:rsid w:val="001A1B35"/>
    <w:rsid w:val="001A3290"/>
    <w:rsid w:val="001A399C"/>
    <w:rsid w:val="001A40B0"/>
    <w:rsid w:val="001A424E"/>
    <w:rsid w:val="001A55C0"/>
    <w:rsid w:val="001A6D14"/>
    <w:rsid w:val="001B23BD"/>
    <w:rsid w:val="001B4A94"/>
    <w:rsid w:val="001B6FA1"/>
    <w:rsid w:val="001B7188"/>
    <w:rsid w:val="001B7DB2"/>
    <w:rsid w:val="001C0F58"/>
    <w:rsid w:val="001C10A6"/>
    <w:rsid w:val="001C10A9"/>
    <w:rsid w:val="001C235B"/>
    <w:rsid w:val="001C3351"/>
    <w:rsid w:val="001C688A"/>
    <w:rsid w:val="001C6EC1"/>
    <w:rsid w:val="001D03F7"/>
    <w:rsid w:val="001D0AE1"/>
    <w:rsid w:val="001D1424"/>
    <w:rsid w:val="001D1670"/>
    <w:rsid w:val="001D3621"/>
    <w:rsid w:val="001D4069"/>
    <w:rsid w:val="001D4F8F"/>
    <w:rsid w:val="001D7265"/>
    <w:rsid w:val="001D76B4"/>
    <w:rsid w:val="001E1937"/>
    <w:rsid w:val="001E1D7C"/>
    <w:rsid w:val="001E252B"/>
    <w:rsid w:val="001E521F"/>
    <w:rsid w:val="001E5813"/>
    <w:rsid w:val="001F2799"/>
    <w:rsid w:val="001F3A2B"/>
    <w:rsid w:val="001F3B3A"/>
    <w:rsid w:val="001F4E11"/>
    <w:rsid w:val="00200546"/>
    <w:rsid w:val="00206622"/>
    <w:rsid w:val="00212324"/>
    <w:rsid w:val="00213DE8"/>
    <w:rsid w:val="00214447"/>
    <w:rsid w:val="00214E52"/>
    <w:rsid w:val="00215EDE"/>
    <w:rsid w:val="002167E0"/>
    <w:rsid w:val="0022289E"/>
    <w:rsid w:val="00224044"/>
    <w:rsid w:val="00225F52"/>
    <w:rsid w:val="00230F42"/>
    <w:rsid w:val="00231DA9"/>
    <w:rsid w:val="00237AA9"/>
    <w:rsid w:val="002439AE"/>
    <w:rsid w:val="00245F8F"/>
    <w:rsid w:val="00250BC6"/>
    <w:rsid w:val="00251400"/>
    <w:rsid w:val="00253583"/>
    <w:rsid w:val="00257E25"/>
    <w:rsid w:val="00261776"/>
    <w:rsid w:val="002634EE"/>
    <w:rsid w:val="0026798C"/>
    <w:rsid w:val="00270956"/>
    <w:rsid w:val="00271077"/>
    <w:rsid w:val="00276356"/>
    <w:rsid w:val="00277E0B"/>
    <w:rsid w:val="002805AF"/>
    <w:rsid w:val="00281241"/>
    <w:rsid w:val="002845DE"/>
    <w:rsid w:val="002863E9"/>
    <w:rsid w:val="00286C74"/>
    <w:rsid w:val="00291373"/>
    <w:rsid w:val="0029157F"/>
    <w:rsid w:val="00294A9D"/>
    <w:rsid w:val="00294E04"/>
    <w:rsid w:val="002958CA"/>
    <w:rsid w:val="00296C68"/>
    <w:rsid w:val="002A0877"/>
    <w:rsid w:val="002A0B2D"/>
    <w:rsid w:val="002A1303"/>
    <w:rsid w:val="002A294A"/>
    <w:rsid w:val="002A2BC3"/>
    <w:rsid w:val="002A3657"/>
    <w:rsid w:val="002A5D47"/>
    <w:rsid w:val="002A688E"/>
    <w:rsid w:val="002A72A5"/>
    <w:rsid w:val="002A7CC9"/>
    <w:rsid w:val="002B414E"/>
    <w:rsid w:val="002C0384"/>
    <w:rsid w:val="002C0A45"/>
    <w:rsid w:val="002C188A"/>
    <w:rsid w:val="002C29E9"/>
    <w:rsid w:val="002C3627"/>
    <w:rsid w:val="002C424B"/>
    <w:rsid w:val="002D1C37"/>
    <w:rsid w:val="002D30C4"/>
    <w:rsid w:val="002D32F7"/>
    <w:rsid w:val="002D3B94"/>
    <w:rsid w:val="002D6632"/>
    <w:rsid w:val="002D6CA1"/>
    <w:rsid w:val="002D75D3"/>
    <w:rsid w:val="002D7FBC"/>
    <w:rsid w:val="002E041C"/>
    <w:rsid w:val="002E4553"/>
    <w:rsid w:val="002E5C63"/>
    <w:rsid w:val="002F0D30"/>
    <w:rsid w:val="002F11AF"/>
    <w:rsid w:val="002F2B2B"/>
    <w:rsid w:val="002F48E9"/>
    <w:rsid w:val="002F785C"/>
    <w:rsid w:val="00302DF6"/>
    <w:rsid w:val="003034F5"/>
    <w:rsid w:val="00304B48"/>
    <w:rsid w:val="003052A5"/>
    <w:rsid w:val="00306566"/>
    <w:rsid w:val="00307166"/>
    <w:rsid w:val="00307472"/>
    <w:rsid w:val="00311392"/>
    <w:rsid w:val="0031474E"/>
    <w:rsid w:val="00315FDD"/>
    <w:rsid w:val="003209BF"/>
    <w:rsid w:val="0032292D"/>
    <w:rsid w:val="00322C84"/>
    <w:rsid w:val="003251E8"/>
    <w:rsid w:val="003253E6"/>
    <w:rsid w:val="00326A75"/>
    <w:rsid w:val="0033287A"/>
    <w:rsid w:val="00332D60"/>
    <w:rsid w:val="0033484D"/>
    <w:rsid w:val="00335D8D"/>
    <w:rsid w:val="003379AF"/>
    <w:rsid w:val="00340776"/>
    <w:rsid w:val="00341AA1"/>
    <w:rsid w:val="00344694"/>
    <w:rsid w:val="00346D38"/>
    <w:rsid w:val="003479B4"/>
    <w:rsid w:val="00355F2E"/>
    <w:rsid w:val="0035788A"/>
    <w:rsid w:val="003622D9"/>
    <w:rsid w:val="00365185"/>
    <w:rsid w:val="00365DA7"/>
    <w:rsid w:val="003664FB"/>
    <w:rsid w:val="00367FFC"/>
    <w:rsid w:val="00370840"/>
    <w:rsid w:val="00372AB2"/>
    <w:rsid w:val="00373BA2"/>
    <w:rsid w:val="00374738"/>
    <w:rsid w:val="003756D0"/>
    <w:rsid w:val="003758C9"/>
    <w:rsid w:val="003773C6"/>
    <w:rsid w:val="00381CC4"/>
    <w:rsid w:val="0038207C"/>
    <w:rsid w:val="00386C3C"/>
    <w:rsid w:val="00387CE1"/>
    <w:rsid w:val="00390333"/>
    <w:rsid w:val="003905FF"/>
    <w:rsid w:val="00390AA7"/>
    <w:rsid w:val="00393FF2"/>
    <w:rsid w:val="00394599"/>
    <w:rsid w:val="00395B65"/>
    <w:rsid w:val="00396395"/>
    <w:rsid w:val="0039690B"/>
    <w:rsid w:val="003978BE"/>
    <w:rsid w:val="003A010D"/>
    <w:rsid w:val="003A2EC3"/>
    <w:rsid w:val="003A3805"/>
    <w:rsid w:val="003A4C5F"/>
    <w:rsid w:val="003B0FA3"/>
    <w:rsid w:val="003B3E42"/>
    <w:rsid w:val="003B4B3D"/>
    <w:rsid w:val="003B59BA"/>
    <w:rsid w:val="003B5E33"/>
    <w:rsid w:val="003B77C5"/>
    <w:rsid w:val="003C082A"/>
    <w:rsid w:val="003C38D2"/>
    <w:rsid w:val="003C3C64"/>
    <w:rsid w:val="003C3DA3"/>
    <w:rsid w:val="003C42E9"/>
    <w:rsid w:val="003C4E7B"/>
    <w:rsid w:val="003C64E0"/>
    <w:rsid w:val="003D02CD"/>
    <w:rsid w:val="003D4E38"/>
    <w:rsid w:val="003D4F5E"/>
    <w:rsid w:val="003E026B"/>
    <w:rsid w:val="003E4E1F"/>
    <w:rsid w:val="003E5081"/>
    <w:rsid w:val="003E5870"/>
    <w:rsid w:val="003E6354"/>
    <w:rsid w:val="003E7FEC"/>
    <w:rsid w:val="003F08C0"/>
    <w:rsid w:val="004006AC"/>
    <w:rsid w:val="00401F7C"/>
    <w:rsid w:val="00402288"/>
    <w:rsid w:val="00402640"/>
    <w:rsid w:val="004033CE"/>
    <w:rsid w:val="00404B10"/>
    <w:rsid w:val="004104F3"/>
    <w:rsid w:val="00410D55"/>
    <w:rsid w:val="00412F2B"/>
    <w:rsid w:val="0041350B"/>
    <w:rsid w:val="0042056A"/>
    <w:rsid w:val="00424E25"/>
    <w:rsid w:val="00433781"/>
    <w:rsid w:val="00433A60"/>
    <w:rsid w:val="00433E9D"/>
    <w:rsid w:val="0043505B"/>
    <w:rsid w:val="00435AC7"/>
    <w:rsid w:val="004367C6"/>
    <w:rsid w:val="00440913"/>
    <w:rsid w:val="00442969"/>
    <w:rsid w:val="00444649"/>
    <w:rsid w:val="00444C69"/>
    <w:rsid w:val="004464C7"/>
    <w:rsid w:val="004479D6"/>
    <w:rsid w:val="00450218"/>
    <w:rsid w:val="004509D4"/>
    <w:rsid w:val="004518B0"/>
    <w:rsid w:val="004518E3"/>
    <w:rsid w:val="00452AB6"/>
    <w:rsid w:val="00453C48"/>
    <w:rsid w:val="00453E83"/>
    <w:rsid w:val="00453F6C"/>
    <w:rsid w:val="0045651F"/>
    <w:rsid w:val="00460138"/>
    <w:rsid w:val="0046075A"/>
    <w:rsid w:val="004615E9"/>
    <w:rsid w:val="0046577D"/>
    <w:rsid w:val="00466E01"/>
    <w:rsid w:val="00472BA1"/>
    <w:rsid w:val="004737D2"/>
    <w:rsid w:val="00473D9B"/>
    <w:rsid w:val="00475015"/>
    <w:rsid w:val="00481A90"/>
    <w:rsid w:val="004869C0"/>
    <w:rsid w:val="00486E12"/>
    <w:rsid w:val="0049160C"/>
    <w:rsid w:val="0049340E"/>
    <w:rsid w:val="004978B3"/>
    <w:rsid w:val="00497E28"/>
    <w:rsid w:val="00497F0F"/>
    <w:rsid w:val="004A0329"/>
    <w:rsid w:val="004A0BFD"/>
    <w:rsid w:val="004A1111"/>
    <w:rsid w:val="004A203A"/>
    <w:rsid w:val="004A2981"/>
    <w:rsid w:val="004A2B42"/>
    <w:rsid w:val="004A49F7"/>
    <w:rsid w:val="004A6F50"/>
    <w:rsid w:val="004B0EE9"/>
    <w:rsid w:val="004B169D"/>
    <w:rsid w:val="004B3B03"/>
    <w:rsid w:val="004B5586"/>
    <w:rsid w:val="004B5D92"/>
    <w:rsid w:val="004C0578"/>
    <w:rsid w:val="004C0A3C"/>
    <w:rsid w:val="004C6314"/>
    <w:rsid w:val="004C6E8D"/>
    <w:rsid w:val="004C7856"/>
    <w:rsid w:val="004D404F"/>
    <w:rsid w:val="004D5566"/>
    <w:rsid w:val="004E0A95"/>
    <w:rsid w:val="004E2036"/>
    <w:rsid w:val="004E22A7"/>
    <w:rsid w:val="004F58E2"/>
    <w:rsid w:val="004F61DA"/>
    <w:rsid w:val="004F7600"/>
    <w:rsid w:val="004F7A9B"/>
    <w:rsid w:val="004F7D21"/>
    <w:rsid w:val="005003D7"/>
    <w:rsid w:val="005014D5"/>
    <w:rsid w:val="00501C84"/>
    <w:rsid w:val="00512B43"/>
    <w:rsid w:val="0051332A"/>
    <w:rsid w:val="00516827"/>
    <w:rsid w:val="005173E7"/>
    <w:rsid w:val="005177C2"/>
    <w:rsid w:val="005213D7"/>
    <w:rsid w:val="00521FA4"/>
    <w:rsid w:val="005222BC"/>
    <w:rsid w:val="00523ACD"/>
    <w:rsid w:val="00524AB7"/>
    <w:rsid w:val="00525A22"/>
    <w:rsid w:val="005310E6"/>
    <w:rsid w:val="00532612"/>
    <w:rsid w:val="0053281D"/>
    <w:rsid w:val="005341DA"/>
    <w:rsid w:val="005355A0"/>
    <w:rsid w:val="00536EDB"/>
    <w:rsid w:val="0054276D"/>
    <w:rsid w:val="00544484"/>
    <w:rsid w:val="0054632E"/>
    <w:rsid w:val="00546333"/>
    <w:rsid w:val="0054633C"/>
    <w:rsid w:val="005465EF"/>
    <w:rsid w:val="005472FE"/>
    <w:rsid w:val="00547662"/>
    <w:rsid w:val="005505B8"/>
    <w:rsid w:val="00550AA8"/>
    <w:rsid w:val="00553787"/>
    <w:rsid w:val="00553EB5"/>
    <w:rsid w:val="00556DFC"/>
    <w:rsid w:val="0056493A"/>
    <w:rsid w:val="00565EC9"/>
    <w:rsid w:val="00567173"/>
    <w:rsid w:val="00570FCB"/>
    <w:rsid w:val="00571D93"/>
    <w:rsid w:val="00572334"/>
    <w:rsid w:val="00574BE2"/>
    <w:rsid w:val="00576A09"/>
    <w:rsid w:val="00576AB8"/>
    <w:rsid w:val="005810D1"/>
    <w:rsid w:val="00583705"/>
    <w:rsid w:val="005858DC"/>
    <w:rsid w:val="00585B0A"/>
    <w:rsid w:val="00586E13"/>
    <w:rsid w:val="00591C8C"/>
    <w:rsid w:val="00592D2D"/>
    <w:rsid w:val="00595BAB"/>
    <w:rsid w:val="005A02B5"/>
    <w:rsid w:val="005A2933"/>
    <w:rsid w:val="005A2BAB"/>
    <w:rsid w:val="005A49CD"/>
    <w:rsid w:val="005A7A6E"/>
    <w:rsid w:val="005B0164"/>
    <w:rsid w:val="005B0276"/>
    <w:rsid w:val="005B0577"/>
    <w:rsid w:val="005B124E"/>
    <w:rsid w:val="005B22CB"/>
    <w:rsid w:val="005B3510"/>
    <w:rsid w:val="005B5ACC"/>
    <w:rsid w:val="005C0194"/>
    <w:rsid w:val="005C1C8C"/>
    <w:rsid w:val="005C1CE7"/>
    <w:rsid w:val="005C390F"/>
    <w:rsid w:val="005C4BEF"/>
    <w:rsid w:val="005C5D81"/>
    <w:rsid w:val="005C7D5B"/>
    <w:rsid w:val="005D129B"/>
    <w:rsid w:val="005D168A"/>
    <w:rsid w:val="005D19EB"/>
    <w:rsid w:val="005D4981"/>
    <w:rsid w:val="005D64E6"/>
    <w:rsid w:val="005D687F"/>
    <w:rsid w:val="005E0EF9"/>
    <w:rsid w:val="005E55AB"/>
    <w:rsid w:val="005F00BB"/>
    <w:rsid w:val="005F03EC"/>
    <w:rsid w:val="005F05FF"/>
    <w:rsid w:val="005F12E8"/>
    <w:rsid w:val="005F215F"/>
    <w:rsid w:val="005F2941"/>
    <w:rsid w:val="005F4A54"/>
    <w:rsid w:val="005F62DB"/>
    <w:rsid w:val="005F6FED"/>
    <w:rsid w:val="0060402D"/>
    <w:rsid w:val="0060533F"/>
    <w:rsid w:val="0060635D"/>
    <w:rsid w:val="00606440"/>
    <w:rsid w:val="00606712"/>
    <w:rsid w:val="00611718"/>
    <w:rsid w:val="00611A53"/>
    <w:rsid w:val="006148A6"/>
    <w:rsid w:val="00616852"/>
    <w:rsid w:val="006175C9"/>
    <w:rsid w:val="00622151"/>
    <w:rsid w:val="00623C15"/>
    <w:rsid w:val="006251BF"/>
    <w:rsid w:val="006256C8"/>
    <w:rsid w:val="006414A3"/>
    <w:rsid w:val="00643445"/>
    <w:rsid w:val="00643DE6"/>
    <w:rsid w:val="006446C0"/>
    <w:rsid w:val="00645660"/>
    <w:rsid w:val="00650C50"/>
    <w:rsid w:val="00651D0A"/>
    <w:rsid w:val="00652438"/>
    <w:rsid w:val="00653542"/>
    <w:rsid w:val="006540A7"/>
    <w:rsid w:val="006574F3"/>
    <w:rsid w:val="006611F5"/>
    <w:rsid w:val="0066181B"/>
    <w:rsid w:val="00662730"/>
    <w:rsid w:val="0066455D"/>
    <w:rsid w:val="0066456F"/>
    <w:rsid w:val="00665DDC"/>
    <w:rsid w:val="00670AC1"/>
    <w:rsid w:val="006756ED"/>
    <w:rsid w:val="006770DD"/>
    <w:rsid w:val="00677286"/>
    <w:rsid w:val="0068263F"/>
    <w:rsid w:val="0068413A"/>
    <w:rsid w:val="00684474"/>
    <w:rsid w:val="00684C8E"/>
    <w:rsid w:val="00686001"/>
    <w:rsid w:val="00687D2F"/>
    <w:rsid w:val="0069144E"/>
    <w:rsid w:val="00692511"/>
    <w:rsid w:val="0069299F"/>
    <w:rsid w:val="00694C07"/>
    <w:rsid w:val="00695AF0"/>
    <w:rsid w:val="00696768"/>
    <w:rsid w:val="006A2708"/>
    <w:rsid w:val="006A4D0E"/>
    <w:rsid w:val="006A5194"/>
    <w:rsid w:val="006A5681"/>
    <w:rsid w:val="006A5C33"/>
    <w:rsid w:val="006B0D0A"/>
    <w:rsid w:val="006B100C"/>
    <w:rsid w:val="006B1451"/>
    <w:rsid w:val="006B27AB"/>
    <w:rsid w:val="006B5AA3"/>
    <w:rsid w:val="006B5DDA"/>
    <w:rsid w:val="006B7F51"/>
    <w:rsid w:val="006C00E4"/>
    <w:rsid w:val="006C0AA2"/>
    <w:rsid w:val="006C0C42"/>
    <w:rsid w:val="006C2A02"/>
    <w:rsid w:val="006C5230"/>
    <w:rsid w:val="006D3F9F"/>
    <w:rsid w:val="006D488A"/>
    <w:rsid w:val="006D4CBF"/>
    <w:rsid w:val="006D4F6D"/>
    <w:rsid w:val="006D65B9"/>
    <w:rsid w:val="006D7D17"/>
    <w:rsid w:val="006E47F5"/>
    <w:rsid w:val="006F3B75"/>
    <w:rsid w:val="006F61B7"/>
    <w:rsid w:val="006F6702"/>
    <w:rsid w:val="006F724C"/>
    <w:rsid w:val="006F76A1"/>
    <w:rsid w:val="00700B96"/>
    <w:rsid w:val="00700DE8"/>
    <w:rsid w:val="0070119D"/>
    <w:rsid w:val="007012AC"/>
    <w:rsid w:val="0070210E"/>
    <w:rsid w:val="00705BC7"/>
    <w:rsid w:val="007064B6"/>
    <w:rsid w:val="00707DD7"/>
    <w:rsid w:val="007102BF"/>
    <w:rsid w:val="0071030D"/>
    <w:rsid w:val="00710614"/>
    <w:rsid w:val="00710C1A"/>
    <w:rsid w:val="0071166B"/>
    <w:rsid w:val="007124C8"/>
    <w:rsid w:val="00712877"/>
    <w:rsid w:val="00712D2F"/>
    <w:rsid w:val="007140E6"/>
    <w:rsid w:val="00714F41"/>
    <w:rsid w:val="00715538"/>
    <w:rsid w:val="00716BF7"/>
    <w:rsid w:val="00716BFD"/>
    <w:rsid w:val="00717700"/>
    <w:rsid w:val="00717BD7"/>
    <w:rsid w:val="00717D44"/>
    <w:rsid w:val="007201D6"/>
    <w:rsid w:val="0072520C"/>
    <w:rsid w:val="00725F89"/>
    <w:rsid w:val="007262EC"/>
    <w:rsid w:val="00726E4C"/>
    <w:rsid w:val="00727059"/>
    <w:rsid w:val="00731642"/>
    <w:rsid w:val="007323E2"/>
    <w:rsid w:val="00732BC7"/>
    <w:rsid w:val="0073344A"/>
    <w:rsid w:val="00733E2D"/>
    <w:rsid w:val="00734997"/>
    <w:rsid w:val="007360A7"/>
    <w:rsid w:val="00737A9A"/>
    <w:rsid w:val="00737AEE"/>
    <w:rsid w:val="00740776"/>
    <w:rsid w:val="0074360E"/>
    <w:rsid w:val="00743DFD"/>
    <w:rsid w:val="00743E0D"/>
    <w:rsid w:val="007471A0"/>
    <w:rsid w:val="007506AB"/>
    <w:rsid w:val="007506AD"/>
    <w:rsid w:val="00750BE8"/>
    <w:rsid w:val="00750E35"/>
    <w:rsid w:val="00751DE3"/>
    <w:rsid w:val="00754B1A"/>
    <w:rsid w:val="007577CA"/>
    <w:rsid w:val="007604AA"/>
    <w:rsid w:val="007608B9"/>
    <w:rsid w:val="0076183D"/>
    <w:rsid w:val="0076389A"/>
    <w:rsid w:val="0076572A"/>
    <w:rsid w:val="00770430"/>
    <w:rsid w:val="00772C1B"/>
    <w:rsid w:val="00775E5B"/>
    <w:rsid w:val="00777153"/>
    <w:rsid w:val="007803D4"/>
    <w:rsid w:val="00780C35"/>
    <w:rsid w:val="00781430"/>
    <w:rsid w:val="00782881"/>
    <w:rsid w:val="00783F74"/>
    <w:rsid w:val="0078612A"/>
    <w:rsid w:val="007868F8"/>
    <w:rsid w:val="00790D66"/>
    <w:rsid w:val="00792F37"/>
    <w:rsid w:val="007940A8"/>
    <w:rsid w:val="007A00C7"/>
    <w:rsid w:val="007A2134"/>
    <w:rsid w:val="007A3D2E"/>
    <w:rsid w:val="007A4EAD"/>
    <w:rsid w:val="007A55FE"/>
    <w:rsid w:val="007A7E22"/>
    <w:rsid w:val="007B0362"/>
    <w:rsid w:val="007B476B"/>
    <w:rsid w:val="007B4C06"/>
    <w:rsid w:val="007B5FFE"/>
    <w:rsid w:val="007B60E2"/>
    <w:rsid w:val="007B6A06"/>
    <w:rsid w:val="007B76A9"/>
    <w:rsid w:val="007B76BB"/>
    <w:rsid w:val="007B7911"/>
    <w:rsid w:val="007C3AFE"/>
    <w:rsid w:val="007C3BC2"/>
    <w:rsid w:val="007C3CDB"/>
    <w:rsid w:val="007C41FD"/>
    <w:rsid w:val="007C4BBA"/>
    <w:rsid w:val="007D179C"/>
    <w:rsid w:val="007D1D92"/>
    <w:rsid w:val="007D2F8F"/>
    <w:rsid w:val="007D4E12"/>
    <w:rsid w:val="007E115D"/>
    <w:rsid w:val="007E14DA"/>
    <w:rsid w:val="007E1B15"/>
    <w:rsid w:val="007E25BF"/>
    <w:rsid w:val="007E334C"/>
    <w:rsid w:val="007E41F0"/>
    <w:rsid w:val="007E4CB5"/>
    <w:rsid w:val="007E4E90"/>
    <w:rsid w:val="007E5201"/>
    <w:rsid w:val="007E61C6"/>
    <w:rsid w:val="007F15D3"/>
    <w:rsid w:val="007F2C89"/>
    <w:rsid w:val="007F2E0F"/>
    <w:rsid w:val="007F4B23"/>
    <w:rsid w:val="007F5C7F"/>
    <w:rsid w:val="007F61D7"/>
    <w:rsid w:val="008011BB"/>
    <w:rsid w:val="00801A5B"/>
    <w:rsid w:val="008048DD"/>
    <w:rsid w:val="00804E04"/>
    <w:rsid w:val="008063E9"/>
    <w:rsid w:val="008078EB"/>
    <w:rsid w:val="00810736"/>
    <w:rsid w:val="008122BF"/>
    <w:rsid w:val="0081242E"/>
    <w:rsid w:val="00813F40"/>
    <w:rsid w:val="00814591"/>
    <w:rsid w:val="00814EF7"/>
    <w:rsid w:val="00815D52"/>
    <w:rsid w:val="00816072"/>
    <w:rsid w:val="0082018E"/>
    <w:rsid w:val="008210A8"/>
    <w:rsid w:val="00824FB3"/>
    <w:rsid w:val="008267C5"/>
    <w:rsid w:val="008276D6"/>
    <w:rsid w:val="00830694"/>
    <w:rsid w:val="00830892"/>
    <w:rsid w:val="00831063"/>
    <w:rsid w:val="00836CEA"/>
    <w:rsid w:val="0084025E"/>
    <w:rsid w:val="00846F83"/>
    <w:rsid w:val="00847AC8"/>
    <w:rsid w:val="00850D51"/>
    <w:rsid w:val="00852303"/>
    <w:rsid w:val="008545ED"/>
    <w:rsid w:val="0085543E"/>
    <w:rsid w:val="008563A0"/>
    <w:rsid w:val="008564BB"/>
    <w:rsid w:val="00861A5C"/>
    <w:rsid w:val="00865480"/>
    <w:rsid w:val="008654E0"/>
    <w:rsid w:val="00865F08"/>
    <w:rsid w:val="008672B6"/>
    <w:rsid w:val="00871F34"/>
    <w:rsid w:val="00873932"/>
    <w:rsid w:val="00873F07"/>
    <w:rsid w:val="0087419A"/>
    <w:rsid w:val="008741C0"/>
    <w:rsid w:val="0087764B"/>
    <w:rsid w:val="0088133A"/>
    <w:rsid w:val="00881641"/>
    <w:rsid w:val="008819EE"/>
    <w:rsid w:val="0088227D"/>
    <w:rsid w:val="00883BF2"/>
    <w:rsid w:val="00883EA5"/>
    <w:rsid w:val="00884640"/>
    <w:rsid w:val="00884CDB"/>
    <w:rsid w:val="008868ED"/>
    <w:rsid w:val="00886DE0"/>
    <w:rsid w:val="0089201D"/>
    <w:rsid w:val="00893364"/>
    <w:rsid w:val="008934E3"/>
    <w:rsid w:val="00897612"/>
    <w:rsid w:val="008A0E99"/>
    <w:rsid w:val="008A1FDE"/>
    <w:rsid w:val="008A2664"/>
    <w:rsid w:val="008A3D7B"/>
    <w:rsid w:val="008A3FDC"/>
    <w:rsid w:val="008A44ED"/>
    <w:rsid w:val="008A7C09"/>
    <w:rsid w:val="008B026A"/>
    <w:rsid w:val="008B07FF"/>
    <w:rsid w:val="008B0951"/>
    <w:rsid w:val="008B5099"/>
    <w:rsid w:val="008B5B30"/>
    <w:rsid w:val="008B5DFE"/>
    <w:rsid w:val="008C0212"/>
    <w:rsid w:val="008C0483"/>
    <w:rsid w:val="008C0B71"/>
    <w:rsid w:val="008C15D5"/>
    <w:rsid w:val="008C683B"/>
    <w:rsid w:val="008D176A"/>
    <w:rsid w:val="008D570A"/>
    <w:rsid w:val="008D5F0F"/>
    <w:rsid w:val="008E0610"/>
    <w:rsid w:val="008E0AC6"/>
    <w:rsid w:val="008E13CE"/>
    <w:rsid w:val="008E2431"/>
    <w:rsid w:val="008E39A0"/>
    <w:rsid w:val="008E5093"/>
    <w:rsid w:val="008E564F"/>
    <w:rsid w:val="008E6066"/>
    <w:rsid w:val="008F026A"/>
    <w:rsid w:val="008F25C5"/>
    <w:rsid w:val="008F67E1"/>
    <w:rsid w:val="008F6BD9"/>
    <w:rsid w:val="009000B1"/>
    <w:rsid w:val="00905708"/>
    <w:rsid w:val="00910A82"/>
    <w:rsid w:val="0091139F"/>
    <w:rsid w:val="00912337"/>
    <w:rsid w:val="009125C6"/>
    <w:rsid w:val="0091421C"/>
    <w:rsid w:val="00920B72"/>
    <w:rsid w:val="00922AA2"/>
    <w:rsid w:val="0092575B"/>
    <w:rsid w:val="009267F4"/>
    <w:rsid w:val="00930DB8"/>
    <w:rsid w:val="00931D62"/>
    <w:rsid w:val="00932A74"/>
    <w:rsid w:val="0093329C"/>
    <w:rsid w:val="00933311"/>
    <w:rsid w:val="00934F79"/>
    <w:rsid w:val="0093647A"/>
    <w:rsid w:val="0093739E"/>
    <w:rsid w:val="00937795"/>
    <w:rsid w:val="00940204"/>
    <w:rsid w:val="00941D68"/>
    <w:rsid w:val="009426E3"/>
    <w:rsid w:val="00942951"/>
    <w:rsid w:val="00944AC2"/>
    <w:rsid w:val="009459DE"/>
    <w:rsid w:val="00947277"/>
    <w:rsid w:val="00947AD2"/>
    <w:rsid w:val="00947BDD"/>
    <w:rsid w:val="0095507E"/>
    <w:rsid w:val="00957DFE"/>
    <w:rsid w:val="009626ED"/>
    <w:rsid w:val="009639F1"/>
    <w:rsid w:val="009648F1"/>
    <w:rsid w:val="00970AC5"/>
    <w:rsid w:val="00971F71"/>
    <w:rsid w:val="00972206"/>
    <w:rsid w:val="009767C0"/>
    <w:rsid w:val="00977091"/>
    <w:rsid w:val="00980AB0"/>
    <w:rsid w:val="00981E03"/>
    <w:rsid w:val="009836A1"/>
    <w:rsid w:val="00984568"/>
    <w:rsid w:val="00990F34"/>
    <w:rsid w:val="0099311D"/>
    <w:rsid w:val="00996B0C"/>
    <w:rsid w:val="00997989"/>
    <w:rsid w:val="00997C0F"/>
    <w:rsid w:val="009A1C82"/>
    <w:rsid w:val="009A4523"/>
    <w:rsid w:val="009A4CEB"/>
    <w:rsid w:val="009A66C6"/>
    <w:rsid w:val="009B02DE"/>
    <w:rsid w:val="009B1440"/>
    <w:rsid w:val="009B2E0B"/>
    <w:rsid w:val="009B3313"/>
    <w:rsid w:val="009B3D2B"/>
    <w:rsid w:val="009B5D83"/>
    <w:rsid w:val="009B76FF"/>
    <w:rsid w:val="009C046F"/>
    <w:rsid w:val="009C0783"/>
    <w:rsid w:val="009C0EDC"/>
    <w:rsid w:val="009C1EDC"/>
    <w:rsid w:val="009C2B8F"/>
    <w:rsid w:val="009C32B0"/>
    <w:rsid w:val="009C508D"/>
    <w:rsid w:val="009C5229"/>
    <w:rsid w:val="009C5959"/>
    <w:rsid w:val="009C64EC"/>
    <w:rsid w:val="009C7021"/>
    <w:rsid w:val="009D20C0"/>
    <w:rsid w:val="009D3F0B"/>
    <w:rsid w:val="009D3F5B"/>
    <w:rsid w:val="009D4E30"/>
    <w:rsid w:val="009D4E98"/>
    <w:rsid w:val="009D782A"/>
    <w:rsid w:val="009D783E"/>
    <w:rsid w:val="009E1803"/>
    <w:rsid w:val="009E3F70"/>
    <w:rsid w:val="009E49B2"/>
    <w:rsid w:val="009E4D1C"/>
    <w:rsid w:val="009F0177"/>
    <w:rsid w:val="009F24DF"/>
    <w:rsid w:val="009F30D1"/>
    <w:rsid w:val="009F5BD0"/>
    <w:rsid w:val="009F5D90"/>
    <w:rsid w:val="00A0003C"/>
    <w:rsid w:val="00A003C5"/>
    <w:rsid w:val="00A02573"/>
    <w:rsid w:val="00A05FB4"/>
    <w:rsid w:val="00A0603D"/>
    <w:rsid w:val="00A06DA3"/>
    <w:rsid w:val="00A0762A"/>
    <w:rsid w:val="00A12563"/>
    <w:rsid w:val="00A14039"/>
    <w:rsid w:val="00A1575A"/>
    <w:rsid w:val="00A1693A"/>
    <w:rsid w:val="00A17C17"/>
    <w:rsid w:val="00A20A07"/>
    <w:rsid w:val="00A2268C"/>
    <w:rsid w:val="00A22AE7"/>
    <w:rsid w:val="00A24161"/>
    <w:rsid w:val="00A2455A"/>
    <w:rsid w:val="00A2512D"/>
    <w:rsid w:val="00A33BA4"/>
    <w:rsid w:val="00A36B33"/>
    <w:rsid w:val="00A37FCB"/>
    <w:rsid w:val="00A4002A"/>
    <w:rsid w:val="00A40E5C"/>
    <w:rsid w:val="00A51DB2"/>
    <w:rsid w:val="00A54B61"/>
    <w:rsid w:val="00A5732B"/>
    <w:rsid w:val="00A60359"/>
    <w:rsid w:val="00A605A8"/>
    <w:rsid w:val="00A60835"/>
    <w:rsid w:val="00A61446"/>
    <w:rsid w:val="00A615AD"/>
    <w:rsid w:val="00A6394B"/>
    <w:rsid w:val="00A63A79"/>
    <w:rsid w:val="00A63E1E"/>
    <w:rsid w:val="00A659AF"/>
    <w:rsid w:val="00A65BCF"/>
    <w:rsid w:val="00A776B3"/>
    <w:rsid w:val="00A77A22"/>
    <w:rsid w:val="00A80DF2"/>
    <w:rsid w:val="00A85248"/>
    <w:rsid w:val="00A86D50"/>
    <w:rsid w:val="00A876C4"/>
    <w:rsid w:val="00AA1D45"/>
    <w:rsid w:val="00AA2D15"/>
    <w:rsid w:val="00AA6C2E"/>
    <w:rsid w:val="00AA7A18"/>
    <w:rsid w:val="00AA7D14"/>
    <w:rsid w:val="00AB106F"/>
    <w:rsid w:val="00AB1098"/>
    <w:rsid w:val="00AB228F"/>
    <w:rsid w:val="00AB3CB8"/>
    <w:rsid w:val="00AB475C"/>
    <w:rsid w:val="00AB5326"/>
    <w:rsid w:val="00AB7653"/>
    <w:rsid w:val="00AC13CA"/>
    <w:rsid w:val="00AC21F7"/>
    <w:rsid w:val="00AC2864"/>
    <w:rsid w:val="00AC351B"/>
    <w:rsid w:val="00AC38DA"/>
    <w:rsid w:val="00AC6096"/>
    <w:rsid w:val="00AD1E7B"/>
    <w:rsid w:val="00AD2C8D"/>
    <w:rsid w:val="00AD527D"/>
    <w:rsid w:val="00AD5A5B"/>
    <w:rsid w:val="00AD6835"/>
    <w:rsid w:val="00AD69A7"/>
    <w:rsid w:val="00AE2B49"/>
    <w:rsid w:val="00AE41B4"/>
    <w:rsid w:val="00AF0374"/>
    <w:rsid w:val="00AF11F8"/>
    <w:rsid w:val="00AF36BD"/>
    <w:rsid w:val="00AF3C39"/>
    <w:rsid w:val="00AF47A4"/>
    <w:rsid w:val="00AF676A"/>
    <w:rsid w:val="00AF6B0B"/>
    <w:rsid w:val="00AF7A7C"/>
    <w:rsid w:val="00B01C7A"/>
    <w:rsid w:val="00B01E55"/>
    <w:rsid w:val="00B0638A"/>
    <w:rsid w:val="00B07E7B"/>
    <w:rsid w:val="00B10EC2"/>
    <w:rsid w:val="00B116E6"/>
    <w:rsid w:val="00B123BB"/>
    <w:rsid w:val="00B142BE"/>
    <w:rsid w:val="00B15774"/>
    <w:rsid w:val="00B21859"/>
    <w:rsid w:val="00B21ED6"/>
    <w:rsid w:val="00B2222D"/>
    <w:rsid w:val="00B230A6"/>
    <w:rsid w:val="00B235EA"/>
    <w:rsid w:val="00B24539"/>
    <w:rsid w:val="00B258B6"/>
    <w:rsid w:val="00B26D65"/>
    <w:rsid w:val="00B272DA"/>
    <w:rsid w:val="00B30CEA"/>
    <w:rsid w:val="00B30E04"/>
    <w:rsid w:val="00B30EF6"/>
    <w:rsid w:val="00B334DC"/>
    <w:rsid w:val="00B369E6"/>
    <w:rsid w:val="00B41C0F"/>
    <w:rsid w:val="00B42AC5"/>
    <w:rsid w:val="00B44AC2"/>
    <w:rsid w:val="00B509C5"/>
    <w:rsid w:val="00B552B1"/>
    <w:rsid w:val="00B576F5"/>
    <w:rsid w:val="00B5776D"/>
    <w:rsid w:val="00B640A0"/>
    <w:rsid w:val="00B64886"/>
    <w:rsid w:val="00B6579F"/>
    <w:rsid w:val="00B7090A"/>
    <w:rsid w:val="00B70A57"/>
    <w:rsid w:val="00B71759"/>
    <w:rsid w:val="00B71DAA"/>
    <w:rsid w:val="00B73505"/>
    <w:rsid w:val="00B75676"/>
    <w:rsid w:val="00B81A2A"/>
    <w:rsid w:val="00B82B46"/>
    <w:rsid w:val="00B8357F"/>
    <w:rsid w:val="00B8377C"/>
    <w:rsid w:val="00B840AF"/>
    <w:rsid w:val="00B84C5C"/>
    <w:rsid w:val="00B854E8"/>
    <w:rsid w:val="00B85A95"/>
    <w:rsid w:val="00B8705F"/>
    <w:rsid w:val="00B90635"/>
    <w:rsid w:val="00B92312"/>
    <w:rsid w:val="00B92BF0"/>
    <w:rsid w:val="00B930ED"/>
    <w:rsid w:val="00BA2236"/>
    <w:rsid w:val="00BA226B"/>
    <w:rsid w:val="00BA2FA9"/>
    <w:rsid w:val="00BA3BD0"/>
    <w:rsid w:val="00BA490B"/>
    <w:rsid w:val="00BA5183"/>
    <w:rsid w:val="00BA5623"/>
    <w:rsid w:val="00BA648C"/>
    <w:rsid w:val="00BA6723"/>
    <w:rsid w:val="00BB0404"/>
    <w:rsid w:val="00BB1479"/>
    <w:rsid w:val="00BB2442"/>
    <w:rsid w:val="00BB2CDA"/>
    <w:rsid w:val="00BB34B1"/>
    <w:rsid w:val="00BB3D61"/>
    <w:rsid w:val="00BB5090"/>
    <w:rsid w:val="00BC4949"/>
    <w:rsid w:val="00BC4B41"/>
    <w:rsid w:val="00BC4E74"/>
    <w:rsid w:val="00BC6913"/>
    <w:rsid w:val="00BC6D9F"/>
    <w:rsid w:val="00BC75BC"/>
    <w:rsid w:val="00BD3776"/>
    <w:rsid w:val="00BD397F"/>
    <w:rsid w:val="00BE19B7"/>
    <w:rsid w:val="00BE262F"/>
    <w:rsid w:val="00BE34E3"/>
    <w:rsid w:val="00BF00CC"/>
    <w:rsid w:val="00BF0213"/>
    <w:rsid w:val="00BF3DED"/>
    <w:rsid w:val="00BF5AF7"/>
    <w:rsid w:val="00BF6077"/>
    <w:rsid w:val="00BF6DE9"/>
    <w:rsid w:val="00BF6F88"/>
    <w:rsid w:val="00BF722E"/>
    <w:rsid w:val="00BF7E19"/>
    <w:rsid w:val="00C00332"/>
    <w:rsid w:val="00C00D5B"/>
    <w:rsid w:val="00C019DF"/>
    <w:rsid w:val="00C01E41"/>
    <w:rsid w:val="00C02EE8"/>
    <w:rsid w:val="00C03A86"/>
    <w:rsid w:val="00C04910"/>
    <w:rsid w:val="00C04D70"/>
    <w:rsid w:val="00C060B7"/>
    <w:rsid w:val="00C0613D"/>
    <w:rsid w:val="00C10512"/>
    <w:rsid w:val="00C14702"/>
    <w:rsid w:val="00C158DB"/>
    <w:rsid w:val="00C17CE5"/>
    <w:rsid w:val="00C200C1"/>
    <w:rsid w:val="00C218C6"/>
    <w:rsid w:val="00C223D3"/>
    <w:rsid w:val="00C23D86"/>
    <w:rsid w:val="00C243C0"/>
    <w:rsid w:val="00C245FD"/>
    <w:rsid w:val="00C2661B"/>
    <w:rsid w:val="00C26E79"/>
    <w:rsid w:val="00C27793"/>
    <w:rsid w:val="00C300BB"/>
    <w:rsid w:val="00C324DE"/>
    <w:rsid w:val="00C37DBF"/>
    <w:rsid w:val="00C37FEE"/>
    <w:rsid w:val="00C40DF7"/>
    <w:rsid w:val="00C4291A"/>
    <w:rsid w:val="00C460EA"/>
    <w:rsid w:val="00C47912"/>
    <w:rsid w:val="00C50AFF"/>
    <w:rsid w:val="00C53DC1"/>
    <w:rsid w:val="00C5424F"/>
    <w:rsid w:val="00C54AEC"/>
    <w:rsid w:val="00C54CAF"/>
    <w:rsid w:val="00C5538D"/>
    <w:rsid w:val="00C56399"/>
    <w:rsid w:val="00C565A8"/>
    <w:rsid w:val="00C57025"/>
    <w:rsid w:val="00C61414"/>
    <w:rsid w:val="00C61C9C"/>
    <w:rsid w:val="00C61FFB"/>
    <w:rsid w:val="00C627E0"/>
    <w:rsid w:val="00C64FCA"/>
    <w:rsid w:val="00C65A6C"/>
    <w:rsid w:val="00C66460"/>
    <w:rsid w:val="00C66E84"/>
    <w:rsid w:val="00C66EDD"/>
    <w:rsid w:val="00C76768"/>
    <w:rsid w:val="00C76B49"/>
    <w:rsid w:val="00C76C0E"/>
    <w:rsid w:val="00C80DF1"/>
    <w:rsid w:val="00C8582D"/>
    <w:rsid w:val="00C85CD4"/>
    <w:rsid w:val="00C87EC4"/>
    <w:rsid w:val="00C90FDB"/>
    <w:rsid w:val="00C92396"/>
    <w:rsid w:val="00C93AD0"/>
    <w:rsid w:val="00C95404"/>
    <w:rsid w:val="00C95D14"/>
    <w:rsid w:val="00C96EC3"/>
    <w:rsid w:val="00CA180F"/>
    <w:rsid w:val="00CA586F"/>
    <w:rsid w:val="00CA5DE0"/>
    <w:rsid w:val="00CA66D5"/>
    <w:rsid w:val="00CA7203"/>
    <w:rsid w:val="00CA7A83"/>
    <w:rsid w:val="00CB1055"/>
    <w:rsid w:val="00CB1B46"/>
    <w:rsid w:val="00CB2F90"/>
    <w:rsid w:val="00CB47AF"/>
    <w:rsid w:val="00CB5D33"/>
    <w:rsid w:val="00CB6422"/>
    <w:rsid w:val="00CC2A9E"/>
    <w:rsid w:val="00CD0C01"/>
    <w:rsid w:val="00CD0E4B"/>
    <w:rsid w:val="00CD11D3"/>
    <w:rsid w:val="00CD52B5"/>
    <w:rsid w:val="00CD5AE5"/>
    <w:rsid w:val="00CE0062"/>
    <w:rsid w:val="00CE00F8"/>
    <w:rsid w:val="00CE06D0"/>
    <w:rsid w:val="00CE23B2"/>
    <w:rsid w:val="00CE309A"/>
    <w:rsid w:val="00CE7D8D"/>
    <w:rsid w:val="00CF21AA"/>
    <w:rsid w:val="00CF28CE"/>
    <w:rsid w:val="00CF3190"/>
    <w:rsid w:val="00CF4F4C"/>
    <w:rsid w:val="00D0080D"/>
    <w:rsid w:val="00D018C2"/>
    <w:rsid w:val="00D01DAB"/>
    <w:rsid w:val="00D02F85"/>
    <w:rsid w:val="00D03158"/>
    <w:rsid w:val="00D0423C"/>
    <w:rsid w:val="00D062A2"/>
    <w:rsid w:val="00D06BDF"/>
    <w:rsid w:val="00D1002F"/>
    <w:rsid w:val="00D10D86"/>
    <w:rsid w:val="00D1334D"/>
    <w:rsid w:val="00D13456"/>
    <w:rsid w:val="00D13733"/>
    <w:rsid w:val="00D13AA7"/>
    <w:rsid w:val="00D1481E"/>
    <w:rsid w:val="00D21870"/>
    <w:rsid w:val="00D21D00"/>
    <w:rsid w:val="00D2383A"/>
    <w:rsid w:val="00D26296"/>
    <w:rsid w:val="00D26C49"/>
    <w:rsid w:val="00D31F3C"/>
    <w:rsid w:val="00D320F5"/>
    <w:rsid w:val="00D33BE5"/>
    <w:rsid w:val="00D34988"/>
    <w:rsid w:val="00D425FD"/>
    <w:rsid w:val="00D43302"/>
    <w:rsid w:val="00D468AD"/>
    <w:rsid w:val="00D4776B"/>
    <w:rsid w:val="00D47F7C"/>
    <w:rsid w:val="00D51ECA"/>
    <w:rsid w:val="00D51FCC"/>
    <w:rsid w:val="00D5341B"/>
    <w:rsid w:val="00D536AC"/>
    <w:rsid w:val="00D54334"/>
    <w:rsid w:val="00D549BB"/>
    <w:rsid w:val="00D54F56"/>
    <w:rsid w:val="00D57340"/>
    <w:rsid w:val="00D60D21"/>
    <w:rsid w:val="00D659C8"/>
    <w:rsid w:val="00D66D4D"/>
    <w:rsid w:val="00D70FDF"/>
    <w:rsid w:val="00D71F85"/>
    <w:rsid w:val="00D72AFB"/>
    <w:rsid w:val="00D755D5"/>
    <w:rsid w:val="00D7581B"/>
    <w:rsid w:val="00D763F3"/>
    <w:rsid w:val="00D764B4"/>
    <w:rsid w:val="00D778B9"/>
    <w:rsid w:val="00D81FCF"/>
    <w:rsid w:val="00D83778"/>
    <w:rsid w:val="00D84A9A"/>
    <w:rsid w:val="00D86AA1"/>
    <w:rsid w:val="00D8712A"/>
    <w:rsid w:val="00D90B87"/>
    <w:rsid w:val="00D92F77"/>
    <w:rsid w:val="00D93E20"/>
    <w:rsid w:val="00D94F81"/>
    <w:rsid w:val="00D960DE"/>
    <w:rsid w:val="00D9712C"/>
    <w:rsid w:val="00DA513A"/>
    <w:rsid w:val="00DB05E9"/>
    <w:rsid w:val="00DB0A9C"/>
    <w:rsid w:val="00DB470B"/>
    <w:rsid w:val="00DB6236"/>
    <w:rsid w:val="00DB6BA1"/>
    <w:rsid w:val="00DC1A03"/>
    <w:rsid w:val="00DC45B4"/>
    <w:rsid w:val="00DC515F"/>
    <w:rsid w:val="00DC58F1"/>
    <w:rsid w:val="00DC5EBF"/>
    <w:rsid w:val="00DC65FC"/>
    <w:rsid w:val="00DC6ACB"/>
    <w:rsid w:val="00DC70B8"/>
    <w:rsid w:val="00DD1AF5"/>
    <w:rsid w:val="00DD1E86"/>
    <w:rsid w:val="00DD221E"/>
    <w:rsid w:val="00DE233F"/>
    <w:rsid w:val="00DE2C9D"/>
    <w:rsid w:val="00DE51BA"/>
    <w:rsid w:val="00DE6D38"/>
    <w:rsid w:val="00DE7CE5"/>
    <w:rsid w:val="00DF26A5"/>
    <w:rsid w:val="00DF3269"/>
    <w:rsid w:val="00DF3595"/>
    <w:rsid w:val="00DF5FD3"/>
    <w:rsid w:val="00DF757A"/>
    <w:rsid w:val="00DF764B"/>
    <w:rsid w:val="00E036C3"/>
    <w:rsid w:val="00E03730"/>
    <w:rsid w:val="00E03868"/>
    <w:rsid w:val="00E0469D"/>
    <w:rsid w:val="00E106B2"/>
    <w:rsid w:val="00E109E7"/>
    <w:rsid w:val="00E1112E"/>
    <w:rsid w:val="00E14416"/>
    <w:rsid w:val="00E15607"/>
    <w:rsid w:val="00E25861"/>
    <w:rsid w:val="00E26B4A"/>
    <w:rsid w:val="00E271F8"/>
    <w:rsid w:val="00E3375B"/>
    <w:rsid w:val="00E36037"/>
    <w:rsid w:val="00E36FA7"/>
    <w:rsid w:val="00E40AB3"/>
    <w:rsid w:val="00E43182"/>
    <w:rsid w:val="00E467AB"/>
    <w:rsid w:val="00E521DB"/>
    <w:rsid w:val="00E52A53"/>
    <w:rsid w:val="00E532B7"/>
    <w:rsid w:val="00E53EFE"/>
    <w:rsid w:val="00E56D0B"/>
    <w:rsid w:val="00E62C0D"/>
    <w:rsid w:val="00E645AE"/>
    <w:rsid w:val="00E64C9E"/>
    <w:rsid w:val="00E66092"/>
    <w:rsid w:val="00E6756B"/>
    <w:rsid w:val="00E6765B"/>
    <w:rsid w:val="00E67745"/>
    <w:rsid w:val="00E71317"/>
    <w:rsid w:val="00E7242B"/>
    <w:rsid w:val="00E747A1"/>
    <w:rsid w:val="00E74AE9"/>
    <w:rsid w:val="00E76FF8"/>
    <w:rsid w:val="00E778F2"/>
    <w:rsid w:val="00E80D42"/>
    <w:rsid w:val="00E8119D"/>
    <w:rsid w:val="00E82072"/>
    <w:rsid w:val="00E82209"/>
    <w:rsid w:val="00E82809"/>
    <w:rsid w:val="00E8404A"/>
    <w:rsid w:val="00E868A0"/>
    <w:rsid w:val="00E8691F"/>
    <w:rsid w:val="00E87145"/>
    <w:rsid w:val="00E9018D"/>
    <w:rsid w:val="00E90ACA"/>
    <w:rsid w:val="00E94800"/>
    <w:rsid w:val="00E97001"/>
    <w:rsid w:val="00E97039"/>
    <w:rsid w:val="00EA0DBE"/>
    <w:rsid w:val="00EA20F9"/>
    <w:rsid w:val="00EA558D"/>
    <w:rsid w:val="00EA583A"/>
    <w:rsid w:val="00EA6337"/>
    <w:rsid w:val="00EA7E18"/>
    <w:rsid w:val="00EB0B11"/>
    <w:rsid w:val="00EB2F13"/>
    <w:rsid w:val="00EB33A4"/>
    <w:rsid w:val="00EB3C0C"/>
    <w:rsid w:val="00EB41B0"/>
    <w:rsid w:val="00EB7A6D"/>
    <w:rsid w:val="00EC0978"/>
    <w:rsid w:val="00EC3870"/>
    <w:rsid w:val="00EC3DB2"/>
    <w:rsid w:val="00EC4C9B"/>
    <w:rsid w:val="00ED186A"/>
    <w:rsid w:val="00ED3419"/>
    <w:rsid w:val="00ED64EF"/>
    <w:rsid w:val="00ED690B"/>
    <w:rsid w:val="00ED6F01"/>
    <w:rsid w:val="00ED7ED0"/>
    <w:rsid w:val="00EE0023"/>
    <w:rsid w:val="00EE0C3F"/>
    <w:rsid w:val="00EE1763"/>
    <w:rsid w:val="00EE17D7"/>
    <w:rsid w:val="00EE4C59"/>
    <w:rsid w:val="00EE6459"/>
    <w:rsid w:val="00EE7A36"/>
    <w:rsid w:val="00EF10B0"/>
    <w:rsid w:val="00EF1AE2"/>
    <w:rsid w:val="00EF2A77"/>
    <w:rsid w:val="00EF57DD"/>
    <w:rsid w:val="00EF6ACD"/>
    <w:rsid w:val="00EF7957"/>
    <w:rsid w:val="00EF7E6B"/>
    <w:rsid w:val="00F007BF"/>
    <w:rsid w:val="00F008D2"/>
    <w:rsid w:val="00F00A30"/>
    <w:rsid w:val="00F02E0A"/>
    <w:rsid w:val="00F03CD5"/>
    <w:rsid w:val="00F11A7F"/>
    <w:rsid w:val="00F13068"/>
    <w:rsid w:val="00F22651"/>
    <w:rsid w:val="00F22A5A"/>
    <w:rsid w:val="00F2574D"/>
    <w:rsid w:val="00F27599"/>
    <w:rsid w:val="00F31B51"/>
    <w:rsid w:val="00F33F8D"/>
    <w:rsid w:val="00F350EB"/>
    <w:rsid w:val="00F35D5F"/>
    <w:rsid w:val="00F365B2"/>
    <w:rsid w:val="00F41320"/>
    <w:rsid w:val="00F426DE"/>
    <w:rsid w:val="00F4272A"/>
    <w:rsid w:val="00F503A8"/>
    <w:rsid w:val="00F520EF"/>
    <w:rsid w:val="00F5219F"/>
    <w:rsid w:val="00F53B90"/>
    <w:rsid w:val="00F54992"/>
    <w:rsid w:val="00F55BB1"/>
    <w:rsid w:val="00F57947"/>
    <w:rsid w:val="00F57DA5"/>
    <w:rsid w:val="00F602E5"/>
    <w:rsid w:val="00F60E90"/>
    <w:rsid w:val="00F61883"/>
    <w:rsid w:val="00F62EDF"/>
    <w:rsid w:val="00F6381E"/>
    <w:rsid w:val="00F63F70"/>
    <w:rsid w:val="00F655DE"/>
    <w:rsid w:val="00F656D0"/>
    <w:rsid w:val="00F65DCA"/>
    <w:rsid w:val="00F67B58"/>
    <w:rsid w:val="00F707B6"/>
    <w:rsid w:val="00F710AD"/>
    <w:rsid w:val="00F730DC"/>
    <w:rsid w:val="00F81512"/>
    <w:rsid w:val="00F81F08"/>
    <w:rsid w:val="00F825D8"/>
    <w:rsid w:val="00F829F5"/>
    <w:rsid w:val="00F82D4E"/>
    <w:rsid w:val="00F83DAA"/>
    <w:rsid w:val="00F851C3"/>
    <w:rsid w:val="00F851F9"/>
    <w:rsid w:val="00F85829"/>
    <w:rsid w:val="00F85F19"/>
    <w:rsid w:val="00F87266"/>
    <w:rsid w:val="00F87FF4"/>
    <w:rsid w:val="00F9126B"/>
    <w:rsid w:val="00F937AC"/>
    <w:rsid w:val="00F9549A"/>
    <w:rsid w:val="00F95A1A"/>
    <w:rsid w:val="00F95E76"/>
    <w:rsid w:val="00F95FCE"/>
    <w:rsid w:val="00F979F3"/>
    <w:rsid w:val="00FA05CA"/>
    <w:rsid w:val="00FA0F8C"/>
    <w:rsid w:val="00FA30B8"/>
    <w:rsid w:val="00FA700F"/>
    <w:rsid w:val="00FB06E8"/>
    <w:rsid w:val="00FB1DA5"/>
    <w:rsid w:val="00FB4CF6"/>
    <w:rsid w:val="00FB6961"/>
    <w:rsid w:val="00FB7138"/>
    <w:rsid w:val="00FC0542"/>
    <w:rsid w:val="00FC402A"/>
    <w:rsid w:val="00FD307C"/>
    <w:rsid w:val="00FD4E16"/>
    <w:rsid w:val="00FD6BB8"/>
    <w:rsid w:val="00FD75E2"/>
    <w:rsid w:val="00FD76B7"/>
    <w:rsid w:val="00FE274F"/>
    <w:rsid w:val="00FE345B"/>
    <w:rsid w:val="00FE5C6F"/>
    <w:rsid w:val="00FE5EDF"/>
    <w:rsid w:val="00FE5F08"/>
    <w:rsid w:val="00FE7F33"/>
    <w:rsid w:val="00FF0A4B"/>
    <w:rsid w:val="00FF0A9F"/>
    <w:rsid w:val="00FF1B6E"/>
    <w:rsid w:val="00FF1F46"/>
    <w:rsid w:val="00FF2F26"/>
    <w:rsid w:val="00FF4B4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A49F7"/>
    <w:pPr>
      <w:widowControl w:val="0"/>
      <w:wordWrap w:val="0"/>
      <w:autoSpaceDE w:val="0"/>
      <w:autoSpaceDN w:val="0"/>
      <w:jc w:val="both"/>
    </w:pPr>
  </w:style>
  <w:style w:type="paragraph" w:styleId="1">
    <w:name w:val="heading 1"/>
    <w:basedOn w:val="a"/>
    <w:link w:val="1Char"/>
    <w:uiPriority w:val="9"/>
    <w:qFormat/>
    <w:rsid w:val="00D02F85"/>
    <w:pPr>
      <w:widowControl/>
      <w:wordWrap/>
      <w:autoSpaceDE/>
      <w:autoSpaceDN/>
      <w:spacing w:before="240" w:after="120"/>
      <w:jc w:val="left"/>
      <w:outlineLvl w:val="0"/>
    </w:pPr>
    <w:rPr>
      <w:rFonts w:ascii="굴림" w:eastAsia="굴림" w:hAnsi="굴림" w:cs="굴림"/>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A49F7"/>
    <w:rPr>
      <w:sz w:val="18"/>
      <w:szCs w:val="18"/>
    </w:rPr>
  </w:style>
  <w:style w:type="paragraph" w:styleId="a4">
    <w:name w:val="annotation text"/>
    <w:basedOn w:val="a"/>
    <w:link w:val="Char"/>
    <w:uiPriority w:val="99"/>
    <w:unhideWhenUsed/>
    <w:rsid w:val="004A49F7"/>
    <w:pPr>
      <w:jc w:val="left"/>
    </w:pPr>
  </w:style>
  <w:style w:type="character" w:customStyle="1" w:styleId="Char">
    <w:name w:val="메모 텍스트 Char"/>
    <w:basedOn w:val="a0"/>
    <w:link w:val="a4"/>
    <w:uiPriority w:val="99"/>
    <w:rsid w:val="004A49F7"/>
  </w:style>
  <w:style w:type="paragraph" w:styleId="a5">
    <w:name w:val="Balloon Text"/>
    <w:basedOn w:val="a"/>
    <w:link w:val="Char0"/>
    <w:uiPriority w:val="99"/>
    <w:semiHidden/>
    <w:unhideWhenUsed/>
    <w:rsid w:val="004A49F7"/>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4A49F7"/>
    <w:rPr>
      <w:rFonts w:asciiTheme="majorHAnsi" w:eastAsiaTheme="majorEastAsia" w:hAnsiTheme="majorHAnsi" w:cstheme="majorBidi"/>
      <w:sz w:val="18"/>
      <w:szCs w:val="18"/>
    </w:rPr>
  </w:style>
  <w:style w:type="paragraph" w:styleId="a6">
    <w:name w:val="header"/>
    <w:basedOn w:val="a"/>
    <w:link w:val="Char1"/>
    <w:uiPriority w:val="99"/>
    <w:unhideWhenUsed/>
    <w:rsid w:val="00DB05E9"/>
    <w:pPr>
      <w:tabs>
        <w:tab w:val="center" w:pos="4513"/>
        <w:tab w:val="right" w:pos="9026"/>
      </w:tabs>
      <w:snapToGrid w:val="0"/>
    </w:pPr>
  </w:style>
  <w:style w:type="character" w:customStyle="1" w:styleId="Char1">
    <w:name w:val="머리글 Char"/>
    <w:basedOn w:val="a0"/>
    <w:link w:val="a6"/>
    <w:uiPriority w:val="99"/>
    <w:rsid w:val="00DB05E9"/>
  </w:style>
  <w:style w:type="paragraph" w:styleId="a7">
    <w:name w:val="footer"/>
    <w:basedOn w:val="a"/>
    <w:link w:val="Char2"/>
    <w:uiPriority w:val="99"/>
    <w:unhideWhenUsed/>
    <w:rsid w:val="00DB05E9"/>
    <w:pPr>
      <w:tabs>
        <w:tab w:val="center" w:pos="4513"/>
        <w:tab w:val="right" w:pos="9026"/>
      </w:tabs>
      <w:snapToGrid w:val="0"/>
    </w:pPr>
  </w:style>
  <w:style w:type="character" w:customStyle="1" w:styleId="Char2">
    <w:name w:val="바닥글 Char"/>
    <w:basedOn w:val="a0"/>
    <w:link w:val="a7"/>
    <w:uiPriority w:val="99"/>
    <w:rsid w:val="00DB05E9"/>
  </w:style>
  <w:style w:type="character" w:customStyle="1" w:styleId="A60">
    <w:name w:val="A6"/>
    <w:uiPriority w:val="99"/>
    <w:rsid w:val="001B4A94"/>
    <w:rPr>
      <w:rFonts w:cs="Myriad Pro Light"/>
      <w:b/>
      <w:bCs/>
      <w:color w:val="000000"/>
      <w:sz w:val="12"/>
      <w:szCs w:val="12"/>
    </w:rPr>
  </w:style>
  <w:style w:type="paragraph" w:styleId="a8">
    <w:name w:val="annotation subject"/>
    <w:basedOn w:val="a4"/>
    <w:next w:val="a4"/>
    <w:link w:val="Char3"/>
    <w:uiPriority w:val="99"/>
    <w:semiHidden/>
    <w:unhideWhenUsed/>
    <w:rsid w:val="001B4A94"/>
    <w:rPr>
      <w:b/>
      <w:bCs/>
    </w:rPr>
  </w:style>
  <w:style w:type="character" w:customStyle="1" w:styleId="Char3">
    <w:name w:val="메모 주제 Char"/>
    <w:basedOn w:val="Char"/>
    <w:link w:val="a8"/>
    <w:uiPriority w:val="99"/>
    <w:semiHidden/>
    <w:rsid w:val="001B4A94"/>
    <w:rPr>
      <w:b/>
      <w:bCs/>
    </w:rPr>
  </w:style>
  <w:style w:type="paragraph" w:styleId="a9">
    <w:name w:val="Revision"/>
    <w:hidden/>
    <w:uiPriority w:val="99"/>
    <w:semiHidden/>
    <w:rsid w:val="00281241"/>
  </w:style>
  <w:style w:type="paragraph" w:customStyle="1" w:styleId="aa">
    <w:name w:val="바탕글"/>
    <w:basedOn w:val="a"/>
    <w:rsid w:val="006F76A1"/>
    <w:pPr>
      <w:widowControl/>
      <w:wordWrap/>
      <w:autoSpaceDE/>
      <w:autoSpaceDN/>
      <w:snapToGrid w:val="0"/>
      <w:spacing w:line="384" w:lineRule="auto"/>
    </w:pPr>
    <w:rPr>
      <w:rFonts w:ascii="바탕" w:eastAsia="바탕" w:hAnsi="바탕" w:cs="굴림"/>
      <w:color w:val="000000"/>
      <w:kern w:val="0"/>
      <w:szCs w:val="20"/>
    </w:rPr>
  </w:style>
  <w:style w:type="paragraph" w:styleId="ab">
    <w:name w:val="List Paragraph"/>
    <w:basedOn w:val="a"/>
    <w:uiPriority w:val="34"/>
    <w:qFormat/>
    <w:rsid w:val="00105D8A"/>
    <w:pPr>
      <w:ind w:leftChars="400" w:left="800"/>
    </w:pPr>
  </w:style>
  <w:style w:type="character" w:customStyle="1" w:styleId="inline">
    <w:name w:val="inline"/>
    <w:basedOn w:val="a0"/>
    <w:rsid w:val="00CA66D5"/>
  </w:style>
  <w:style w:type="character" w:styleId="ac">
    <w:name w:val="Hyperlink"/>
    <w:basedOn w:val="a0"/>
    <w:uiPriority w:val="99"/>
    <w:semiHidden/>
    <w:unhideWhenUsed/>
    <w:rsid w:val="00CA66D5"/>
    <w:rPr>
      <w:strike w:val="0"/>
      <w:dstrike w:val="0"/>
      <w:color w:val="0033AC"/>
      <w:u w:val="none"/>
      <w:effect w:val="none"/>
    </w:rPr>
  </w:style>
  <w:style w:type="character" w:styleId="ad">
    <w:name w:val="Strong"/>
    <w:basedOn w:val="a0"/>
    <w:uiPriority w:val="22"/>
    <w:qFormat/>
    <w:rsid w:val="00830694"/>
    <w:rPr>
      <w:b/>
      <w:bCs/>
    </w:rPr>
  </w:style>
  <w:style w:type="character" w:styleId="HTML">
    <w:name w:val="HTML Cite"/>
    <w:basedOn w:val="a0"/>
    <w:uiPriority w:val="99"/>
    <w:semiHidden/>
    <w:unhideWhenUsed/>
    <w:rsid w:val="00830694"/>
    <w:rPr>
      <w:i/>
      <w:iCs/>
    </w:rPr>
  </w:style>
  <w:style w:type="character" w:customStyle="1" w:styleId="1Char">
    <w:name w:val="제목 1 Char"/>
    <w:basedOn w:val="a0"/>
    <w:link w:val="1"/>
    <w:uiPriority w:val="9"/>
    <w:rsid w:val="00D02F85"/>
    <w:rPr>
      <w:rFonts w:ascii="굴림" w:eastAsia="굴림" w:hAnsi="굴림" w:cs="굴림"/>
      <w:b/>
      <w:bCs/>
      <w:color w:val="000000"/>
      <w:kern w:val="36"/>
      <w:sz w:val="33"/>
      <w:szCs w:val="33"/>
    </w:rPr>
  </w:style>
  <w:style w:type="character" w:customStyle="1" w:styleId="A20">
    <w:name w:val="A2"/>
    <w:uiPriority w:val="99"/>
    <w:rsid w:val="00801A5B"/>
    <w:rPr>
      <w:rFonts w:cs="Times"/>
      <w:color w:val="211D1E"/>
      <w:sz w:val="20"/>
      <w:szCs w:val="20"/>
    </w:rPr>
  </w:style>
  <w:style w:type="character" w:customStyle="1" w:styleId="A00">
    <w:name w:val="A0"/>
    <w:uiPriority w:val="99"/>
    <w:rsid w:val="00801A5B"/>
    <w:rPr>
      <w:rFonts w:cs="Times"/>
      <w:color w:val="211D1E"/>
      <w:sz w:val="18"/>
      <w:szCs w:val="18"/>
    </w:rPr>
  </w:style>
  <w:style w:type="paragraph" w:customStyle="1" w:styleId="Default">
    <w:name w:val="Default"/>
    <w:rsid w:val="00801A5B"/>
    <w:pPr>
      <w:widowControl w:val="0"/>
      <w:autoSpaceDE w:val="0"/>
      <w:autoSpaceDN w:val="0"/>
      <w:adjustRightInd w:val="0"/>
    </w:pPr>
    <w:rPr>
      <w:rFonts w:ascii="Times" w:eastAsia="Times" w:cs="Times"/>
      <w:color w:val="000000"/>
      <w:kern w:val="0"/>
      <w:sz w:val="24"/>
      <w:szCs w:val="24"/>
    </w:rPr>
  </w:style>
  <w:style w:type="paragraph" w:customStyle="1" w:styleId="Pa2">
    <w:name w:val="Pa2"/>
    <w:basedOn w:val="Default"/>
    <w:next w:val="Default"/>
    <w:uiPriority w:val="99"/>
    <w:rsid w:val="00801A5B"/>
    <w:pPr>
      <w:spacing w:line="241" w:lineRule="atLeast"/>
    </w:pPr>
    <w:rPr>
      <w:rFonts w:cstheme="minorBidi"/>
      <w:color w:val="auto"/>
    </w:rPr>
  </w:style>
  <w:style w:type="character" w:customStyle="1" w:styleId="A40">
    <w:name w:val="A4"/>
    <w:uiPriority w:val="99"/>
    <w:rsid w:val="00801A5B"/>
    <w:rPr>
      <w:rFonts w:cs="Times"/>
      <w:b/>
      <w:bCs/>
      <w:color w:val="211D1E"/>
      <w:sz w:val="36"/>
      <w:szCs w:val="36"/>
    </w:rPr>
  </w:style>
  <w:style w:type="character" w:customStyle="1" w:styleId="A50">
    <w:name w:val="A5"/>
    <w:uiPriority w:val="99"/>
    <w:rsid w:val="00801A5B"/>
    <w:rPr>
      <w:rFonts w:cs="Times"/>
      <w:b/>
      <w:bCs/>
      <w:color w:val="211D1E"/>
      <w:sz w:val="28"/>
      <w:szCs w:val="28"/>
    </w:rPr>
  </w:style>
  <w:style w:type="paragraph" w:styleId="ae">
    <w:name w:val="No Spacing"/>
    <w:uiPriority w:val="1"/>
    <w:qFormat/>
    <w:rsid w:val="0073344A"/>
    <w:pPr>
      <w:widowControl w:val="0"/>
      <w:wordWrap w:val="0"/>
      <w:autoSpaceDE w:val="0"/>
      <w:autoSpaceDN w:val="0"/>
      <w:jc w:val="both"/>
    </w:pPr>
  </w:style>
  <w:style w:type="paragraph" w:styleId="af">
    <w:name w:val="footnote text"/>
    <w:basedOn w:val="a"/>
    <w:link w:val="Char4"/>
    <w:uiPriority w:val="99"/>
    <w:semiHidden/>
    <w:unhideWhenUsed/>
    <w:rsid w:val="00BA5623"/>
    <w:pPr>
      <w:snapToGrid w:val="0"/>
      <w:spacing w:after="200" w:line="276" w:lineRule="auto"/>
      <w:jc w:val="left"/>
    </w:pPr>
  </w:style>
  <w:style w:type="character" w:customStyle="1" w:styleId="Char4">
    <w:name w:val="각주 텍스트 Char"/>
    <w:basedOn w:val="a0"/>
    <w:link w:val="af"/>
    <w:uiPriority w:val="99"/>
    <w:semiHidden/>
    <w:rsid w:val="00BA5623"/>
  </w:style>
  <w:style w:type="character" w:styleId="af0">
    <w:name w:val="footnote reference"/>
    <w:basedOn w:val="a0"/>
    <w:uiPriority w:val="99"/>
    <w:semiHidden/>
    <w:unhideWhenUsed/>
    <w:rsid w:val="00BA5623"/>
    <w:rPr>
      <w:vertAlign w:val="superscript"/>
    </w:rPr>
  </w:style>
  <w:style w:type="paragraph" w:styleId="af1">
    <w:name w:val="endnote text"/>
    <w:basedOn w:val="a"/>
    <w:link w:val="Char5"/>
    <w:uiPriority w:val="99"/>
    <w:semiHidden/>
    <w:unhideWhenUsed/>
    <w:rsid w:val="00D7581B"/>
    <w:pPr>
      <w:snapToGrid w:val="0"/>
      <w:jc w:val="left"/>
    </w:pPr>
  </w:style>
  <w:style w:type="character" w:customStyle="1" w:styleId="Char5">
    <w:name w:val="미주 텍스트 Char"/>
    <w:basedOn w:val="a0"/>
    <w:link w:val="af1"/>
    <w:uiPriority w:val="99"/>
    <w:semiHidden/>
    <w:rsid w:val="00D7581B"/>
  </w:style>
  <w:style w:type="character" w:styleId="af2">
    <w:name w:val="endnote reference"/>
    <w:basedOn w:val="a0"/>
    <w:uiPriority w:val="99"/>
    <w:semiHidden/>
    <w:unhideWhenUsed/>
    <w:rsid w:val="00D7581B"/>
    <w:rPr>
      <w:vertAlign w:val="superscript"/>
    </w:rPr>
  </w:style>
  <w:style w:type="paragraph" w:customStyle="1" w:styleId="desc2">
    <w:name w:val="desc2"/>
    <w:basedOn w:val="a"/>
    <w:rsid w:val="002C188A"/>
    <w:pPr>
      <w:widowControl/>
      <w:wordWrap/>
      <w:autoSpaceDE/>
      <w:autoSpaceDN/>
      <w:jc w:val="left"/>
    </w:pPr>
    <w:rPr>
      <w:rFonts w:ascii="굴림" w:eastAsia="굴림" w:hAnsi="굴림" w:cs="굴림"/>
      <w:kern w:val="0"/>
      <w:sz w:val="26"/>
      <w:szCs w:val="26"/>
    </w:rPr>
  </w:style>
  <w:style w:type="paragraph" w:customStyle="1" w:styleId="title1">
    <w:name w:val="title1"/>
    <w:basedOn w:val="a"/>
    <w:rsid w:val="002C188A"/>
    <w:pPr>
      <w:widowControl/>
      <w:wordWrap/>
      <w:autoSpaceDE/>
      <w:autoSpaceDN/>
      <w:jc w:val="left"/>
    </w:pPr>
    <w:rPr>
      <w:rFonts w:ascii="굴림" w:eastAsia="굴림" w:hAnsi="굴림" w:cs="굴림"/>
      <w:kern w:val="0"/>
      <w:sz w:val="27"/>
      <w:szCs w:val="27"/>
    </w:rPr>
  </w:style>
  <w:style w:type="paragraph" w:customStyle="1" w:styleId="details1">
    <w:name w:val="details1"/>
    <w:basedOn w:val="a"/>
    <w:rsid w:val="002C188A"/>
    <w:pPr>
      <w:widowControl/>
      <w:wordWrap/>
      <w:autoSpaceDE/>
      <w:autoSpaceDN/>
      <w:jc w:val="left"/>
    </w:pPr>
    <w:rPr>
      <w:rFonts w:ascii="굴림" w:eastAsia="굴림" w:hAnsi="굴림" w:cs="굴림"/>
      <w:kern w:val="0"/>
      <w:sz w:val="22"/>
    </w:rPr>
  </w:style>
  <w:style w:type="character" w:customStyle="1" w:styleId="jrnl">
    <w:name w:val="jrnl"/>
    <w:basedOn w:val="a0"/>
    <w:rsid w:val="002C188A"/>
  </w:style>
  <w:style w:type="paragraph" w:styleId="af3">
    <w:name w:val="Normal (Web)"/>
    <w:basedOn w:val="a"/>
    <w:uiPriority w:val="99"/>
    <w:unhideWhenUsed/>
    <w:rsid w:val="00ED7ED0"/>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f4">
    <w:name w:val="line number"/>
    <w:basedOn w:val="a0"/>
    <w:uiPriority w:val="99"/>
    <w:semiHidden/>
    <w:unhideWhenUsed/>
    <w:rsid w:val="00EA558D"/>
  </w:style>
  <w:style w:type="character" w:customStyle="1" w:styleId="element-citation">
    <w:name w:val="element-citation"/>
    <w:basedOn w:val="a0"/>
    <w:rsid w:val="009C1EDC"/>
  </w:style>
  <w:style w:type="character" w:customStyle="1" w:styleId="ref-journal">
    <w:name w:val="ref-journal"/>
    <w:basedOn w:val="a0"/>
    <w:rsid w:val="009C1EDC"/>
  </w:style>
  <w:style w:type="character" w:styleId="af5">
    <w:name w:val="Emphasis"/>
    <w:basedOn w:val="a0"/>
    <w:uiPriority w:val="20"/>
    <w:qFormat/>
    <w:rsid w:val="009C1EDC"/>
    <w:rPr>
      <w:i/>
      <w:iCs/>
    </w:rPr>
  </w:style>
  <w:style w:type="character" w:customStyle="1" w:styleId="ref-vol">
    <w:name w:val="ref-vol"/>
    <w:basedOn w:val="a0"/>
    <w:rsid w:val="009C1E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A49F7"/>
    <w:pPr>
      <w:widowControl w:val="0"/>
      <w:wordWrap w:val="0"/>
      <w:autoSpaceDE w:val="0"/>
      <w:autoSpaceDN w:val="0"/>
      <w:jc w:val="both"/>
    </w:pPr>
  </w:style>
  <w:style w:type="paragraph" w:styleId="1">
    <w:name w:val="heading 1"/>
    <w:basedOn w:val="a"/>
    <w:link w:val="1Char"/>
    <w:uiPriority w:val="9"/>
    <w:qFormat/>
    <w:rsid w:val="00D02F85"/>
    <w:pPr>
      <w:widowControl/>
      <w:wordWrap/>
      <w:autoSpaceDE/>
      <w:autoSpaceDN/>
      <w:spacing w:before="240" w:after="120"/>
      <w:jc w:val="left"/>
      <w:outlineLvl w:val="0"/>
    </w:pPr>
    <w:rPr>
      <w:rFonts w:ascii="굴림" w:eastAsia="굴림" w:hAnsi="굴림" w:cs="굴림"/>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A49F7"/>
    <w:rPr>
      <w:sz w:val="18"/>
      <w:szCs w:val="18"/>
    </w:rPr>
  </w:style>
  <w:style w:type="paragraph" w:styleId="a4">
    <w:name w:val="annotation text"/>
    <w:basedOn w:val="a"/>
    <w:link w:val="Char"/>
    <w:uiPriority w:val="99"/>
    <w:unhideWhenUsed/>
    <w:rsid w:val="004A49F7"/>
    <w:pPr>
      <w:jc w:val="left"/>
    </w:pPr>
  </w:style>
  <w:style w:type="character" w:customStyle="1" w:styleId="Char">
    <w:name w:val="메모 텍스트 Char"/>
    <w:basedOn w:val="a0"/>
    <w:link w:val="a4"/>
    <w:uiPriority w:val="99"/>
    <w:rsid w:val="004A49F7"/>
  </w:style>
  <w:style w:type="paragraph" w:styleId="a5">
    <w:name w:val="Balloon Text"/>
    <w:basedOn w:val="a"/>
    <w:link w:val="Char0"/>
    <w:uiPriority w:val="99"/>
    <w:semiHidden/>
    <w:unhideWhenUsed/>
    <w:rsid w:val="004A49F7"/>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4A49F7"/>
    <w:rPr>
      <w:rFonts w:asciiTheme="majorHAnsi" w:eastAsiaTheme="majorEastAsia" w:hAnsiTheme="majorHAnsi" w:cstheme="majorBidi"/>
      <w:sz w:val="18"/>
      <w:szCs w:val="18"/>
    </w:rPr>
  </w:style>
  <w:style w:type="paragraph" w:styleId="a6">
    <w:name w:val="header"/>
    <w:basedOn w:val="a"/>
    <w:link w:val="Char1"/>
    <w:uiPriority w:val="99"/>
    <w:unhideWhenUsed/>
    <w:rsid w:val="00DB05E9"/>
    <w:pPr>
      <w:tabs>
        <w:tab w:val="center" w:pos="4513"/>
        <w:tab w:val="right" w:pos="9026"/>
      </w:tabs>
      <w:snapToGrid w:val="0"/>
    </w:pPr>
  </w:style>
  <w:style w:type="character" w:customStyle="1" w:styleId="Char1">
    <w:name w:val="머리글 Char"/>
    <w:basedOn w:val="a0"/>
    <w:link w:val="a6"/>
    <w:uiPriority w:val="99"/>
    <w:rsid w:val="00DB05E9"/>
  </w:style>
  <w:style w:type="paragraph" w:styleId="a7">
    <w:name w:val="footer"/>
    <w:basedOn w:val="a"/>
    <w:link w:val="Char2"/>
    <w:uiPriority w:val="99"/>
    <w:unhideWhenUsed/>
    <w:rsid w:val="00DB05E9"/>
    <w:pPr>
      <w:tabs>
        <w:tab w:val="center" w:pos="4513"/>
        <w:tab w:val="right" w:pos="9026"/>
      </w:tabs>
      <w:snapToGrid w:val="0"/>
    </w:pPr>
  </w:style>
  <w:style w:type="character" w:customStyle="1" w:styleId="Char2">
    <w:name w:val="바닥글 Char"/>
    <w:basedOn w:val="a0"/>
    <w:link w:val="a7"/>
    <w:uiPriority w:val="99"/>
    <w:rsid w:val="00DB05E9"/>
  </w:style>
  <w:style w:type="character" w:customStyle="1" w:styleId="A60">
    <w:name w:val="A6"/>
    <w:uiPriority w:val="99"/>
    <w:rsid w:val="001B4A94"/>
    <w:rPr>
      <w:rFonts w:cs="Myriad Pro Light"/>
      <w:b/>
      <w:bCs/>
      <w:color w:val="000000"/>
      <w:sz w:val="12"/>
      <w:szCs w:val="12"/>
    </w:rPr>
  </w:style>
  <w:style w:type="paragraph" w:styleId="a8">
    <w:name w:val="annotation subject"/>
    <w:basedOn w:val="a4"/>
    <w:next w:val="a4"/>
    <w:link w:val="Char3"/>
    <w:uiPriority w:val="99"/>
    <w:semiHidden/>
    <w:unhideWhenUsed/>
    <w:rsid w:val="001B4A94"/>
    <w:rPr>
      <w:b/>
      <w:bCs/>
    </w:rPr>
  </w:style>
  <w:style w:type="character" w:customStyle="1" w:styleId="Char3">
    <w:name w:val="메모 주제 Char"/>
    <w:basedOn w:val="Char"/>
    <w:link w:val="a8"/>
    <w:uiPriority w:val="99"/>
    <w:semiHidden/>
    <w:rsid w:val="001B4A94"/>
    <w:rPr>
      <w:b/>
      <w:bCs/>
    </w:rPr>
  </w:style>
  <w:style w:type="paragraph" w:styleId="a9">
    <w:name w:val="Revision"/>
    <w:hidden/>
    <w:uiPriority w:val="99"/>
    <w:semiHidden/>
    <w:rsid w:val="00281241"/>
  </w:style>
  <w:style w:type="paragraph" w:customStyle="1" w:styleId="aa">
    <w:name w:val="바탕글"/>
    <w:basedOn w:val="a"/>
    <w:rsid w:val="006F76A1"/>
    <w:pPr>
      <w:widowControl/>
      <w:wordWrap/>
      <w:autoSpaceDE/>
      <w:autoSpaceDN/>
      <w:snapToGrid w:val="0"/>
      <w:spacing w:line="384" w:lineRule="auto"/>
    </w:pPr>
    <w:rPr>
      <w:rFonts w:ascii="바탕" w:eastAsia="바탕" w:hAnsi="바탕" w:cs="굴림"/>
      <w:color w:val="000000"/>
      <w:kern w:val="0"/>
      <w:szCs w:val="20"/>
    </w:rPr>
  </w:style>
  <w:style w:type="paragraph" w:styleId="ab">
    <w:name w:val="List Paragraph"/>
    <w:basedOn w:val="a"/>
    <w:uiPriority w:val="34"/>
    <w:qFormat/>
    <w:rsid w:val="00105D8A"/>
    <w:pPr>
      <w:ind w:leftChars="400" w:left="800"/>
    </w:pPr>
  </w:style>
  <w:style w:type="character" w:customStyle="1" w:styleId="inline">
    <w:name w:val="inline"/>
    <w:basedOn w:val="a0"/>
    <w:rsid w:val="00CA66D5"/>
  </w:style>
  <w:style w:type="character" w:styleId="ac">
    <w:name w:val="Hyperlink"/>
    <w:basedOn w:val="a0"/>
    <w:uiPriority w:val="99"/>
    <w:semiHidden/>
    <w:unhideWhenUsed/>
    <w:rsid w:val="00CA66D5"/>
    <w:rPr>
      <w:strike w:val="0"/>
      <w:dstrike w:val="0"/>
      <w:color w:val="0033AC"/>
      <w:u w:val="none"/>
      <w:effect w:val="none"/>
    </w:rPr>
  </w:style>
  <w:style w:type="character" w:styleId="ad">
    <w:name w:val="Strong"/>
    <w:basedOn w:val="a0"/>
    <w:uiPriority w:val="22"/>
    <w:qFormat/>
    <w:rsid w:val="00830694"/>
    <w:rPr>
      <w:b/>
      <w:bCs/>
    </w:rPr>
  </w:style>
  <w:style w:type="character" w:styleId="HTML">
    <w:name w:val="HTML Cite"/>
    <w:basedOn w:val="a0"/>
    <w:uiPriority w:val="99"/>
    <w:semiHidden/>
    <w:unhideWhenUsed/>
    <w:rsid w:val="00830694"/>
    <w:rPr>
      <w:i/>
      <w:iCs/>
    </w:rPr>
  </w:style>
  <w:style w:type="character" w:customStyle="1" w:styleId="1Char">
    <w:name w:val="제목 1 Char"/>
    <w:basedOn w:val="a0"/>
    <w:link w:val="1"/>
    <w:uiPriority w:val="9"/>
    <w:rsid w:val="00D02F85"/>
    <w:rPr>
      <w:rFonts w:ascii="굴림" w:eastAsia="굴림" w:hAnsi="굴림" w:cs="굴림"/>
      <w:b/>
      <w:bCs/>
      <w:color w:val="000000"/>
      <w:kern w:val="36"/>
      <w:sz w:val="33"/>
      <w:szCs w:val="33"/>
    </w:rPr>
  </w:style>
  <w:style w:type="character" w:customStyle="1" w:styleId="A20">
    <w:name w:val="A2"/>
    <w:uiPriority w:val="99"/>
    <w:rsid w:val="00801A5B"/>
    <w:rPr>
      <w:rFonts w:cs="Times"/>
      <w:color w:val="211D1E"/>
      <w:sz w:val="20"/>
      <w:szCs w:val="20"/>
    </w:rPr>
  </w:style>
  <w:style w:type="character" w:customStyle="1" w:styleId="A00">
    <w:name w:val="A0"/>
    <w:uiPriority w:val="99"/>
    <w:rsid w:val="00801A5B"/>
    <w:rPr>
      <w:rFonts w:cs="Times"/>
      <w:color w:val="211D1E"/>
      <w:sz w:val="18"/>
      <w:szCs w:val="18"/>
    </w:rPr>
  </w:style>
  <w:style w:type="paragraph" w:customStyle="1" w:styleId="Default">
    <w:name w:val="Default"/>
    <w:rsid w:val="00801A5B"/>
    <w:pPr>
      <w:widowControl w:val="0"/>
      <w:autoSpaceDE w:val="0"/>
      <w:autoSpaceDN w:val="0"/>
      <w:adjustRightInd w:val="0"/>
    </w:pPr>
    <w:rPr>
      <w:rFonts w:ascii="Times" w:eastAsia="Times" w:cs="Times"/>
      <w:color w:val="000000"/>
      <w:kern w:val="0"/>
      <w:sz w:val="24"/>
      <w:szCs w:val="24"/>
    </w:rPr>
  </w:style>
  <w:style w:type="paragraph" w:customStyle="1" w:styleId="Pa2">
    <w:name w:val="Pa2"/>
    <w:basedOn w:val="Default"/>
    <w:next w:val="Default"/>
    <w:uiPriority w:val="99"/>
    <w:rsid w:val="00801A5B"/>
    <w:pPr>
      <w:spacing w:line="241" w:lineRule="atLeast"/>
    </w:pPr>
    <w:rPr>
      <w:rFonts w:cstheme="minorBidi"/>
      <w:color w:val="auto"/>
    </w:rPr>
  </w:style>
  <w:style w:type="character" w:customStyle="1" w:styleId="A40">
    <w:name w:val="A4"/>
    <w:uiPriority w:val="99"/>
    <w:rsid w:val="00801A5B"/>
    <w:rPr>
      <w:rFonts w:cs="Times"/>
      <w:b/>
      <w:bCs/>
      <w:color w:val="211D1E"/>
      <w:sz w:val="36"/>
      <w:szCs w:val="36"/>
    </w:rPr>
  </w:style>
  <w:style w:type="character" w:customStyle="1" w:styleId="A50">
    <w:name w:val="A5"/>
    <w:uiPriority w:val="99"/>
    <w:rsid w:val="00801A5B"/>
    <w:rPr>
      <w:rFonts w:cs="Times"/>
      <w:b/>
      <w:bCs/>
      <w:color w:val="211D1E"/>
      <w:sz w:val="28"/>
      <w:szCs w:val="28"/>
    </w:rPr>
  </w:style>
  <w:style w:type="paragraph" w:styleId="ae">
    <w:name w:val="No Spacing"/>
    <w:uiPriority w:val="1"/>
    <w:qFormat/>
    <w:rsid w:val="0073344A"/>
    <w:pPr>
      <w:widowControl w:val="0"/>
      <w:wordWrap w:val="0"/>
      <w:autoSpaceDE w:val="0"/>
      <w:autoSpaceDN w:val="0"/>
      <w:jc w:val="both"/>
    </w:pPr>
  </w:style>
  <w:style w:type="paragraph" w:styleId="af">
    <w:name w:val="footnote text"/>
    <w:basedOn w:val="a"/>
    <w:link w:val="Char4"/>
    <w:uiPriority w:val="99"/>
    <w:semiHidden/>
    <w:unhideWhenUsed/>
    <w:rsid w:val="00BA5623"/>
    <w:pPr>
      <w:snapToGrid w:val="0"/>
      <w:spacing w:after="200" w:line="276" w:lineRule="auto"/>
      <w:jc w:val="left"/>
    </w:pPr>
  </w:style>
  <w:style w:type="character" w:customStyle="1" w:styleId="Char4">
    <w:name w:val="각주 텍스트 Char"/>
    <w:basedOn w:val="a0"/>
    <w:link w:val="af"/>
    <w:uiPriority w:val="99"/>
    <w:semiHidden/>
    <w:rsid w:val="00BA5623"/>
  </w:style>
  <w:style w:type="character" w:styleId="af0">
    <w:name w:val="footnote reference"/>
    <w:basedOn w:val="a0"/>
    <w:uiPriority w:val="99"/>
    <w:semiHidden/>
    <w:unhideWhenUsed/>
    <w:rsid w:val="00BA5623"/>
    <w:rPr>
      <w:vertAlign w:val="superscript"/>
    </w:rPr>
  </w:style>
  <w:style w:type="paragraph" w:styleId="af1">
    <w:name w:val="endnote text"/>
    <w:basedOn w:val="a"/>
    <w:link w:val="Char5"/>
    <w:uiPriority w:val="99"/>
    <w:semiHidden/>
    <w:unhideWhenUsed/>
    <w:rsid w:val="00D7581B"/>
    <w:pPr>
      <w:snapToGrid w:val="0"/>
      <w:jc w:val="left"/>
    </w:pPr>
  </w:style>
  <w:style w:type="character" w:customStyle="1" w:styleId="Char5">
    <w:name w:val="미주 텍스트 Char"/>
    <w:basedOn w:val="a0"/>
    <w:link w:val="af1"/>
    <w:uiPriority w:val="99"/>
    <w:semiHidden/>
    <w:rsid w:val="00D7581B"/>
  </w:style>
  <w:style w:type="character" w:styleId="af2">
    <w:name w:val="endnote reference"/>
    <w:basedOn w:val="a0"/>
    <w:uiPriority w:val="99"/>
    <w:semiHidden/>
    <w:unhideWhenUsed/>
    <w:rsid w:val="00D7581B"/>
    <w:rPr>
      <w:vertAlign w:val="superscript"/>
    </w:rPr>
  </w:style>
  <w:style w:type="paragraph" w:customStyle="1" w:styleId="desc2">
    <w:name w:val="desc2"/>
    <w:basedOn w:val="a"/>
    <w:rsid w:val="002C188A"/>
    <w:pPr>
      <w:widowControl/>
      <w:wordWrap/>
      <w:autoSpaceDE/>
      <w:autoSpaceDN/>
      <w:jc w:val="left"/>
    </w:pPr>
    <w:rPr>
      <w:rFonts w:ascii="굴림" w:eastAsia="굴림" w:hAnsi="굴림" w:cs="굴림"/>
      <w:kern w:val="0"/>
      <w:sz w:val="26"/>
      <w:szCs w:val="26"/>
    </w:rPr>
  </w:style>
  <w:style w:type="paragraph" w:customStyle="1" w:styleId="title1">
    <w:name w:val="title1"/>
    <w:basedOn w:val="a"/>
    <w:rsid w:val="002C188A"/>
    <w:pPr>
      <w:widowControl/>
      <w:wordWrap/>
      <w:autoSpaceDE/>
      <w:autoSpaceDN/>
      <w:jc w:val="left"/>
    </w:pPr>
    <w:rPr>
      <w:rFonts w:ascii="굴림" w:eastAsia="굴림" w:hAnsi="굴림" w:cs="굴림"/>
      <w:kern w:val="0"/>
      <w:sz w:val="27"/>
      <w:szCs w:val="27"/>
    </w:rPr>
  </w:style>
  <w:style w:type="paragraph" w:customStyle="1" w:styleId="details1">
    <w:name w:val="details1"/>
    <w:basedOn w:val="a"/>
    <w:rsid w:val="002C188A"/>
    <w:pPr>
      <w:widowControl/>
      <w:wordWrap/>
      <w:autoSpaceDE/>
      <w:autoSpaceDN/>
      <w:jc w:val="left"/>
    </w:pPr>
    <w:rPr>
      <w:rFonts w:ascii="굴림" w:eastAsia="굴림" w:hAnsi="굴림" w:cs="굴림"/>
      <w:kern w:val="0"/>
      <w:sz w:val="22"/>
    </w:rPr>
  </w:style>
  <w:style w:type="character" w:customStyle="1" w:styleId="jrnl">
    <w:name w:val="jrnl"/>
    <w:basedOn w:val="a0"/>
    <w:rsid w:val="002C188A"/>
  </w:style>
  <w:style w:type="paragraph" w:styleId="af3">
    <w:name w:val="Normal (Web)"/>
    <w:basedOn w:val="a"/>
    <w:uiPriority w:val="99"/>
    <w:unhideWhenUsed/>
    <w:rsid w:val="00ED7ED0"/>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f4">
    <w:name w:val="line number"/>
    <w:basedOn w:val="a0"/>
    <w:uiPriority w:val="99"/>
    <w:semiHidden/>
    <w:unhideWhenUsed/>
    <w:rsid w:val="00EA558D"/>
  </w:style>
  <w:style w:type="character" w:customStyle="1" w:styleId="element-citation">
    <w:name w:val="element-citation"/>
    <w:basedOn w:val="a0"/>
    <w:rsid w:val="009C1EDC"/>
  </w:style>
  <w:style w:type="character" w:customStyle="1" w:styleId="ref-journal">
    <w:name w:val="ref-journal"/>
    <w:basedOn w:val="a0"/>
    <w:rsid w:val="009C1EDC"/>
  </w:style>
  <w:style w:type="character" w:styleId="af5">
    <w:name w:val="Emphasis"/>
    <w:basedOn w:val="a0"/>
    <w:uiPriority w:val="20"/>
    <w:qFormat/>
    <w:rsid w:val="009C1EDC"/>
    <w:rPr>
      <w:i/>
      <w:iCs/>
    </w:rPr>
  </w:style>
  <w:style w:type="character" w:customStyle="1" w:styleId="ref-vol">
    <w:name w:val="ref-vol"/>
    <w:basedOn w:val="a0"/>
    <w:rsid w:val="009C1EDC"/>
  </w:style>
</w:styles>
</file>

<file path=word/webSettings.xml><?xml version="1.0" encoding="utf-8"?>
<w:webSettings xmlns:r="http://schemas.openxmlformats.org/officeDocument/2006/relationships" xmlns:w="http://schemas.openxmlformats.org/wordprocessingml/2006/main">
  <w:divs>
    <w:div w:id="18512373">
      <w:bodyDiv w:val="1"/>
      <w:marLeft w:val="0"/>
      <w:marRight w:val="0"/>
      <w:marTop w:val="0"/>
      <w:marBottom w:val="0"/>
      <w:divBdr>
        <w:top w:val="none" w:sz="0" w:space="0" w:color="auto"/>
        <w:left w:val="none" w:sz="0" w:space="0" w:color="auto"/>
        <w:bottom w:val="none" w:sz="0" w:space="0" w:color="auto"/>
        <w:right w:val="none" w:sz="0" w:space="0" w:color="auto"/>
      </w:divBdr>
    </w:div>
    <w:div w:id="96759541">
      <w:bodyDiv w:val="1"/>
      <w:marLeft w:val="0"/>
      <w:marRight w:val="0"/>
      <w:marTop w:val="0"/>
      <w:marBottom w:val="0"/>
      <w:divBdr>
        <w:top w:val="none" w:sz="0" w:space="0" w:color="auto"/>
        <w:left w:val="none" w:sz="0" w:space="0" w:color="auto"/>
        <w:bottom w:val="none" w:sz="0" w:space="0" w:color="auto"/>
        <w:right w:val="none" w:sz="0" w:space="0" w:color="auto"/>
      </w:divBdr>
    </w:div>
    <w:div w:id="112945742">
      <w:bodyDiv w:val="1"/>
      <w:marLeft w:val="0"/>
      <w:marRight w:val="0"/>
      <w:marTop w:val="0"/>
      <w:marBottom w:val="0"/>
      <w:divBdr>
        <w:top w:val="none" w:sz="0" w:space="0" w:color="auto"/>
        <w:left w:val="none" w:sz="0" w:space="0" w:color="auto"/>
        <w:bottom w:val="none" w:sz="0" w:space="0" w:color="auto"/>
        <w:right w:val="none" w:sz="0" w:space="0" w:color="auto"/>
      </w:divBdr>
    </w:div>
    <w:div w:id="143353143">
      <w:bodyDiv w:val="1"/>
      <w:marLeft w:val="0"/>
      <w:marRight w:val="0"/>
      <w:marTop w:val="0"/>
      <w:marBottom w:val="0"/>
      <w:divBdr>
        <w:top w:val="none" w:sz="0" w:space="0" w:color="auto"/>
        <w:left w:val="none" w:sz="0" w:space="0" w:color="auto"/>
        <w:bottom w:val="none" w:sz="0" w:space="0" w:color="auto"/>
        <w:right w:val="none" w:sz="0" w:space="0" w:color="auto"/>
      </w:divBdr>
    </w:div>
    <w:div w:id="184173050">
      <w:bodyDiv w:val="1"/>
      <w:marLeft w:val="0"/>
      <w:marRight w:val="0"/>
      <w:marTop w:val="0"/>
      <w:marBottom w:val="0"/>
      <w:divBdr>
        <w:top w:val="none" w:sz="0" w:space="0" w:color="auto"/>
        <w:left w:val="none" w:sz="0" w:space="0" w:color="auto"/>
        <w:bottom w:val="none" w:sz="0" w:space="0" w:color="auto"/>
        <w:right w:val="none" w:sz="0" w:space="0" w:color="auto"/>
      </w:divBdr>
      <w:divsChild>
        <w:div w:id="2018269861">
          <w:marLeft w:val="0"/>
          <w:marRight w:val="1"/>
          <w:marTop w:val="0"/>
          <w:marBottom w:val="0"/>
          <w:divBdr>
            <w:top w:val="none" w:sz="0" w:space="0" w:color="auto"/>
            <w:left w:val="none" w:sz="0" w:space="0" w:color="auto"/>
            <w:bottom w:val="none" w:sz="0" w:space="0" w:color="auto"/>
            <w:right w:val="none" w:sz="0" w:space="0" w:color="auto"/>
          </w:divBdr>
          <w:divsChild>
            <w:div w:id="2628273">
              <w:marLeft w:val="0"/>
              <w:marRight w:val="0"/>
              <w:marTop w:val="0"/>
              <w:marBottom w:val="0"/>
              <w:divBdr>
                <w:top w:val="none" w:sz="0" w:space="0" w:color="auto"/>
                <w:left w:val="none" w:sz="0" w:space="0" w:color="auto"/>
                <w:bottom w:val="none" w:sz="0" w:space="0" w:color="auto"/>
                <w:right w:val="none" w:sz="0" w:space="0" w:color="auto"/>
              </w:divBdr>
              <w:divsChild>
                <w:div w:id="1068646341">
                  <w:marLeft w:val="0"/>
                  <w:marRight w:val="1"/>
                  <w:marTop w:val="0"/>
                  <w:marBottom w:val="0"/>
                  <w:divBdr>
                    <w:top w:val="none" w:sz="0" w:space="0" w:color="auto"/>
                    <w:left w:val="none" w:sz="0" w:space="0" w:color="auto"/>
                    <w:bottom w:val="none" w:sz="0" w:space="0" w:color="auto"/>
                    <w:right w:val="none" w:sz="0" w:space="0" w:color="auto"/>
                  </w:divBdr>
                  <w:divsChild>
                    <w:div w:id="2024360243">
                      <w:marLeft w:val="0"/>
                      <w:marRight w:val="0"/>
                      <w:marTop w:val="0"/>
                      <w:marBottom w:val="0"/>
                      <w:divBdr>
                        <w:top w:val="none" w:sz="0" w:space="0" w:color="auto"/>
                        <w:left w:val="none" w:sz="0" w:space="0" w:color="auto"/>
                        <w:bottom w:val="none" w:sz="0" w:space="0" w:color="auto"/>
                        <w:right w:val="none" w:sz="0" w:space="0" w:color="auto"/>
                      </w:divBdr>
                      <w:divsChild>
                        <w:div w:id="512501842">
                          <w:marLeft w:val="0"/>
                          <w:marRight w:val="0"/>
                          <w:marTop w:val="0"/>
                          <w:marBottom w:val="0"/>
                          <w:divBdr>
                            <w:top w:val="none" w:sz="0" w:space="0" w:color="auto"/>
                            <w:left w:val="none" w:sz="0" w:space="0" w:color="auto"/>
                            <w:bottom w:val="none" w:sz="0" w:space="0" w:color="auto"/>
                            <w:right w:val="none" w:sz="0" w:space="0" w:color="auto"/>
                          </w:divBdr>
                          <w:divsChild>
                            <w:div w:id="1519393361">
                              <w:marLeft w:val="0"/>
                              <w:marRight w:val="0"/>
                              <w:marTop w:val="120"/>
                              <w:marBottom w:val="360"/>
                              <w:divBdr>
                                <w:top w:val="none" w:sz="0" w:space="0" w:color="auto"/>
                                <w:left w:val="none" w:sz="0" w:space="0" w:color="auto"/>
                                <w:bottom w:val="none" w:sz="0" w:space="0" w:color="auto"/>
                                <w:right w:val="none" w:sz="0" w:space="0" w:color="auto"/>
                              </w:divBdr>
                              <w:divsChild>
                                <w:div w:id="5933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2720922">
      <w:bodyDiv w:val="1"/>
      <w:marLeft w:val="0"/>
      <w:marRight w:val="0"/>
      <w:marTop w:val="0"/>
      <w:marBottom w:val="0"/>
      <w:divBdr>
        <w:top w:val="none" w:sz="0" w:space="0" w:color="auto"/>
        <w:left w:val="none" w:sz="0" w:space="0" w:color="auto"/>
        <w:bottom w:val="none" w:sz="0" w:space="0" w:color="auto"/>
        <w:right w:val="none" w:sz="0" w:space="0" w:color="auto"/>
      </w:divBdr>
    </w:div>
    <w:div w:id="224067816">
      <w:bodyDiv w:val="1"/>
      <w:marLeft w:val="0"/>
      <w:marRight w:val="0"/>
      <w:marTop w:val="0"/>
      <w:marBottom w:val="0"/>
      <w:divBdr>
        <w:top w:val="none" w:sz="0" w:space="0" w:color="auto"/>
        <w:left w:val="none" w:sz="0" w:space="0" w:color="auto"/>
        <w:bottom w:val="none" w:sz="0" w:space="0" w:color="auto"/>
        <w:right w:val="none" w:sz="0" w:space="0" w:color="auto"/>
      </w:divBdr>
    </w:div>
    <w:div w:id="224337866">
      <w:bodyDiv w:val="1"/>
      <w:marLeft w:val="0"/>
      <w:marRight w:val="0"/>
      <w:marTop w:val="0"/>
      <w:marBottom w:val="0"/>
      <w:divBdr>
        <w:top w:val="none" w:sz="0" w:space="0" w:color="auto"/>
        <w:left w:val="none" w:sz="0" w:space="0" w:color="auto"/>
        <w:bottom w:val="none" w:sz="0" w:space="0" w:color="auto"/>
        <w:right w:val="none" w:sz="0" w:space="0" w:color="auto"/>
      </w:divBdr>
    </w:div>
    <w:div w:id="248121043">
      <w:bodyDiv w:val="1"/>
      <w:marLeft w:val="0"/>
      <w:marRight w:val="0"/>
      <w:marTop w:val="0"/>
      <w:marBottom w:val="0"/>
      <w:divBdr>
        <w:top w:val="none" w:sz="0" w:space="0" w:color="auto"/>
        <w:left w:val="none" w:sz="0" w:space="0" w:color="auto"/>
        <w:bottom w:val="none" w:sz="0" w:space="0" w:color="auto"/>
        <w:right w:val="none" w:sz="0" w:space="0" w:color="auto"/>
      </w:divBdr>
    </w:div>
    <w:div w:id="250429362">
      <w:bodyDiv w:val="1"/>
      <w:marLeft w:val="0"/>
      <w:marRight w:val="0"/>
      <w:marTop w:val="0"/>
      <w:marBottom w:val="0"/>
      <w:divBdr>
        <w:top w:val="none" w:sz="0" w:space="0" w:color="auto"/>
        <w:left w:val="none" w:sz="0" w:space="0" w:color="auto"/>
        <w:bottom w:val="none" w:sz="0" w:space="0" w:color="auto"/>
        <w:right w:val="none" w:sz="0" w:space="0" w:color="auto"/>
      </w:divBdr>
      <w:divsChild>
        <w:div w:id="1954437660">
          <w:marLeft w:val="0"/>
          <w:marRight w:val="1"/>
          <w:marTop w:val="0"/>
          <w:marBottom w:val="0"/>
          <w:divBdr>
            <w:top w:val="none" w:sz="0" w:space="0" w:color="auto"/>
            <w:left w:val="none" w:sz="0" w:space="0" w:color="auto"/>
            <w:bottom w:val="none" w:sz="0" w:space="0" w:color="auto"/>
            <w:right w:val="none" w:sz="0" w:space="0" w:color="auto"/>
          </w:divBdr>
          <w:divsChild>
            <w:div w:id="804586299">
              <w:marLeft w:val="0"/>
              <w:marRight w:val="0"/>
              <w:marTop w:val="0"/>
              <w:marBottom w:val="0"/>
              <w:divBdr>
                <w:top w:val="none" w:sz="0" w:space="0" w:color="auto"/>
                <w:left w:val="none" w:sz="0" w:space="0" w:color="auto"/>
                <w:bottom w:val="none" w:sz="0" w:space="0" w:color="auto"/>
                <w:right w:val="none" w:sz="0" w:space="0" w:color="auto"/>
              </w:divBdr>
              <w:divsChild>
                <w:div w:id="182867225">
                  <w:marLeft w:val="0"/>
                  <w:marRight w:val="1"/>
                  <w:marTop w:val="0"/>
                  <w:marBottom w:val="0"/>
                  <w:divBdr>
                    <w:top w:val="none" w:sz="0" w:space="0" w:color="auto"/>
                    <w:left w:val="none" w:sz="0" w:space="0" w:color="auto"/>
                    <w:bottom w:val="none" w:sz="0" w:space="0" w:color="auto"/>
                    <w:right w:val="none" w:sz="0" w:space="0" w:color="auto"/>
                  </w:divBdr>
                  <w:divsChild>
                    <w:div w:id="30153907">
                      <w:marLeft w:val="0"/>
                      <w:marRight w:val="0"/>
                      <w:marTop w:val="0"/>
                      <w:marBottom w:val="0"/>
                      <w:divBdr>
                        <w:top w:val="none" w:sz="0" w:space="0" w:color="auto"/>
                        <w:left w:val="none" w:sz="0" w:space="0" w:color="auto"/>
                        <w:bottom w:val="none" w:sz="0" w:space="0" w:color="auto"/>
                        <w:right w:val="none" w:sz="0" w:space="0" w:color="auto"/>
                      </w:divBdr>
                      <w:divsChild>
                        <w:div w:id="1364398541">
                          <w:marLeft w:val="0"/>
                          <w:marRight w:val="0"/>
                          <w:marTop w:val="0"/>
                          <w:marBottom w:val="0"/>
                          <w:divBdr>
                            <w:top w:val="none" w:sz="0" w:space="0" w:color="auto"/>
                            <w:left w:val="none" w:sz="0" w:space="0" w:color="auto"/>
                            <w:bottom w:val="none" w:sz="0" w:space="0" w:color="auto"/>
                            <w:right w:val="none" w:sz="0" w:space="0" w:color="auto"/>
                          </w:divBdr>
                          <w:divsChild>
                            <w:div w:id="927158336">
                              <w:marLeft w:val="0"/>
                              <w:marRight w:val="0"/>
                              <w:marTop w:val="120"/>
                              <w:marBottom w:val="360"/>
                              <w:divBdr>
                                <w:top w:val="none" w:sz="0" w:space="0" w:color="auto"/>
                                <w:left w:val="none" w:sz="0" w:space="0" w:color="auto"/>
                                <w:bottom w:val="none" w:sz="0" w:space="0" w:color="auto"/>
                                <w:right w:val="none" w:sz="0" w:space="0" w:color="auto"/>
                              </w:divBdr>
                              <w:divsChild>
                                <w:div w:id="393356248">
                                  <w:marLeft w:val="420"/>
                                  <w:marRight w:val="0"/>
                                  <w:marTop w:val="0"/>
                                  <w:marBottom w:val="0"/>
                                  <w:divBdr>
                                    <w:top w:val="none" w:sz="0" w:space="0" w:color="auto"/>
                                    <w:left w:val="none" w:sz="0" w:space="0" w:color="auto"/>
                                    <w:bottom w:val="none" w:sz="0" w:space="0" w:color="auto"/>
                                    <w:right w:val="none" w:sz="0" w:space="0" w:color="auto"/>
                                  </w:divBdr>
                                  <w:divsChild>
                                    <w:div w:id="1053206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4941124">
      <w:bodyDiv w:val="1"/>
      <w:marLeft w:val="0"/>
      <w:marRight w:val="0"/>
      <w:marTop w:val="0"/>
      <w:marBottom w:val="0"/>
      <w:divBdr>
        <w:top w:val="none" w:sz="0" w:space="0" w:color="auto"/>
        <w:left w:val="none" w:sz="0" w:space="0" w:color="auto"/>
        <w:bottom w:val="none" w:sz="0" w:space="0" w:color="auto"/>
        <w:right w:val="none" w:sz="0" w:space="0" w:color="auto"/>
      </w:divBdr>
    </w:div>
    <w:div w:id="305554334">
      <w:bodyDiv w:val="1"/>
      <w:marLeft w:val="0"/>
      <w:marRight w:val="0"/>
      <w:marTop w:val="0"/>
      <w:marBottom w:val="0"/>
      <w:divBdr>
        <w:top w:val="none" w:sz="0" w:space="0" w:color="auto"/>
        <w:left w:val="none" w:sz="0" w:space="0" w:color="auto"/>
        <w:bottom w:val="none" w:sz="0" w:space="0" w:color="auto"/>
        <w:right w:val="none" w:sz="0" w:space="0" w:color="auto"/>
      </w:divBdr>
    </w:div>
    <w:div w:id="313339378">
      <w:bodyDiv w:val="1"/>
      <w:marLeft w:val="0"/>
      <w:marRight w:val="0"/>
      <w:marTop w:val="0"/>
      <w:marBottom w:val="0"/>
      <w:divBdr>
        <w:top w:val="none" w:sz="0" w:space="0" w:color="auto"/>
        <w:left w:val="none" w:sz="0" w:space="0" w:color="auto"/>
        <w:bottom w:val="none" w:sz="0" w:space="0" w:color="auto"/>
        <w:right w:val="none" w:sz="0" w:space="0" w:color="auto"/>
      </w:divBdr>
    </w:div>
    <w:div w:id="334456092">
      <w:bodyDiv w:val="1"/>
      <w:marLeft w:val="0"/>
      <w:marRight w:val="0"/>
      <w:marTop w:val="0"/>
      <w:marBottom w:val="0"/>
      <w:divBdr>
        <w:top w:val="none" w:sz="0" w:space="0" w:color="auto"/>
        <w:left w:val="none" w:sz="0" w:space="0" w:color="auto"/>
        <w:bottom w:val="none" w:sz="0" w:space="0" w:color="auto"/>
        <w:right w:val="none" w:sz="0" w:space="0" w:color="auto"/>
      </w:divBdr>
      <w:divsChild>
        <w:div w:id="1519200373">
          <w:marLeft w:val="0"/>
          <w:marRight w:val="1"/>
          <w:marTop w:val="0"/>
          <w:marBottom w:val="0"/>
          <w:divBdr>
            <w:top w:val="none" w:sz="0" w:space="0" w:color="auto"/>
            <w:left w:val="none" w:sz="0" w:space="0" w:color="auto"/>
            <w:bottom w:val="none" w:sz="0" w:space="0" w:color="auto"/>
            <w:right w:val="none" w:sz="0" w:space="0" w:color="auto"/>
          </w:divBdr>
          <w:divsChild>
            <w:div w:id="1106775924">
              <w:marLeft w:val="0"/>
              <w:marRight w:val="0"/>
              <w:marTop w:val="0"/>
              <w:marBottom w:val="0"/>
              <w:divBdr>
                <w:top w:val="none" w:sz="0" w:space="0" w:color="auto"/>
                <w:left w:val="none" w:sz="0" w:space="0" w:color="auto"/>
                <w:bottom w:val="none" w:sz="0" w:space="0" w:color="auto"/>
                <w:right w:val="none" w:sz="0" w:space="0" w:color="auto"/>
              </w:divBdr>
              <w:divsChild>
                <w:div w:id="1686592784">
                  <w:marLeft w:val="0"/>
                  <w:marRight w:val="1"/>
                  <w:marTop w:val="0"/>
                  <w:marBottom w:val="0"/>
                  <w:divBdr>
                    <w:top w:val="none" w:sz="0" w:space="0" w:color="auto"/>
                    <w:left w:val="none" w:sz="0" w:space="0" w:color="auto"/>
                    <w:bottom w:val="none" w:sz="0" w:space="0" w:color="auto"/>
                    <w:right w:val="none" w:sz="0" w:space="0" w:color="auto"/>
                  </w:divBdr>
                  <w:divsChild>
                    <w:div w:id="464782332">
                      <w:marLeft w:val="0"/>
                      <w:marRight w:val="0"/>
                      <w:marTop w:val="0"/>
                      <w:marBottom w:val="0"/>
                      <w:divBdr>
                        <w:top w:val="none" w:sz="0" w:space="0" w:color="auto"/>
                        <w:left w:val="none" w:sz="0" w:space="0" w:color="auto"/>
                        <w:bottom w:val="none" w:sz="0" w:space="0" w:color="auto"/>
                        <w:right w:val="none" w:sz="0" w:space="0" w:color="auto"/>
                      </w:divBdr>
                      <w:divsChild>
                        <w:div w:id="247661292">
                          <w:marLeft w:val="0"/>
                          <w:marRight w:val="0"/>
                          <w:marTop w:val="0"/>
                          <w:marBottom w:val="0"/>
                          <w:divBdr>
                            <w:top w:val="none" w:sz="0" w:space="0" w:color="auto"/>
                            <w:left w:val="none" w:sz="0" w:space="0" w:color="auto"/>
                            <w:bottom w:val="none" w:sz="0" w:space="0" w:color="auto"/>
                            <w:right w:val="none" w:sz="0" w:space="0" w:color="auto"/>
                          </w:divBdr>
                          <w:divsChild>
                            <w:div w:id="1764910404">
                              <w:marLeft w:val="0"/>
                              <w:marRight w:val="0"/>
                              <w:marTop w:val="120"/>
                              <w:marBottom w:val="360"/>
                              <w:divBdr>
                                <w:top w:val="none" w:sz="0" w:space="0" w:color="auto"/>
                                <w:left w:val="none" w:sz="0" w:space="0" w:color="auto"/>
                                <w:bottom w:val="none" w:sz="0" w:space="0" w:color="auto"/>
                                <w:right w:val="none" w:sz="0" w:space="0" w:color="auto"/>
                              </w:divBdr>
                              <w:divsChild>
                                <w:div w:id="30474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7415280">
      <w:bodyDiv w:val="1"/>
      <w:marLeft w:val="0"/>
      <w:marRight w:val="0"/>
      <w:marTop w:val="0"/>
      <w:marBottom w:val="0"/>
      <w:divBdr>
        <w:top w:val="none" w:sz="0" w:space="0" w:color="auto"/>
        <w:left w:val="none" w:sz="0" w:space="0" w:color="auto"/>
        <w:bottom w:val="none" w:sz="0" w:space="0" w:color="auto"/>
        <w:right w:val="none" w:sz="0" w:space="0" w:color="auto"/>
      </w:divBdr>
    </w:div>
    <w:div w:id="386223502">
      <w:bodyDiv w:val="1"/>
      <w:marLeft w:val="0"/>
      <w:marRight w:val="0"/>
      <w:marTop w:val="0"/>
      <w:marBottom w:val="0"/>
      <w:divBdr>
        <w:top w:val="none" w:sz="0" w:space="0" w:color="auto"/>
        <w:left w:val="none" w:sz="0" w:space="0" w:color="auto"/>
        <w:bottom w:val="none" w:sz="0" w:space="0" w:color="auto"/>
        <w:right w:val="none" w:sz="0" w:space="0" w:color="auto"/>
      </w:divBdr>
    </w:div>
    <w:div w:id="438182082">
      <w:bodyDiv w:val="1"/>
      <w:marLeft w:val="0"/>
      <w:marRight w:val="0"/>
      <w:marTop w:val="0"/>
      <w:marBottom w:val="0"/>
      <w:divBdr>
        <w:top w:val="none" w:sz="0" w:space="0" w:color="auto"/>
        <w:left w:val="none" w:sz="0" w:space="0" w:color="auto"/>
        <w:bottom w:val="none" w:sz="0" w:space="0" w:color="auto"/>
        <w:right w:val="none" w:sz="0" w:space="0" w:color="auto"/>
      </w:divBdr>
      <w:divsChild>
        <w:div w:id="1960144297">
          <w:marLeft w:val="0"/>
          <w:marRight w:val="1"/>
          <w:marTop w:val="0"/>
          <w:marBottom w:val="0"/>
          <w:divBdr>
            <w:top w:val="none" w:sz="0" w:space="0" w:color="auto"/>
            <w:left w:val="none" w:sz="0" w:space="0" w:color="auto"/>
            <w:bottom w:val="none" w:sz="0" w:space="0" w:color="auto"/>
            <w:right w:val="none" w:sz="0" w:space="0" w:color="auto"/>
          </w:divBdr>
          <w:divsChild>
            <w:div w:id="1157379245">
              <w:marLeft w:val="0"/>
              <w:marRight w:val="0"/>
              <w:marTop w:val="0"/>
              <w:marBottom w:val="0"/>
              <w:divBdr>
                <w:top w:val="none" w:sz="0" w:space="0" w:color="auto"/>
                <w:left w:val="none" w:sz="0" w:space="0" w:color="auto"/>
                <w:bottom w:val="none" w:sz="0" w:space="0" w:color="auto"/>
                <w:right w:val="none" w:sz="0" w:space="0" w:color="auto"/>
              </w:divBdr>
              <w:divsChild>
                <w:div w:id="2116167227">
                  <w:marLeft w:val="0"/>
                  <w:marRight w:val="1"/>
                  <w:marTop w:val="0"/>
                  <w:marBottom w:val="0"/>
                  <w:divBdr>
                    <w:top w:val="none" w:sz="0" w:space="0" w:color="auto"/>
                    <w:left w:val="none" w:sz="0" w:space="0" w:color="auto"/>
                    <w:bottom w:val="none" w:sz="0" w:space="0" w:color="auto"/>
                    <w:right w:val="none" w:sz="0" w:space="0" w:color="auto"/>
                  </w:divBdr>
                  <w:divsChild>
                    <w:div w:id="1193152850">
                      <w:marLeft w:val="0"/>
                      <w:marRight w:val="0"/>
                      <w:marTop w:val="0"/>
                      <w:marBottom w:val="0"/>
                      <w:divBdr>
                        <w:top w:val="none" w:sz="0" w:space="0" w:color="auto"/>
                        <w:left w:val="none" w:sz="0" w:space="0" w:color="auto"/>
                        <w:bottom w:val="none" w:sz="0" w:space="0" w:color="auto"/>
                        <w:right w:val="none" w:sz="0" w:space="0" w:color="auto"/>
                      </w:divBdr>
                      <w:divsChild>
                        <w:div w:id="624510079">
                          <w:marLeft w:val="0"/>
                          <w:marRight w:val="0"/>
                          <w:marTop w:val="0"/>
                          <w:marBottom w:val="0"/>
                          <w:divBdr>
                            <w:top w:val="none" w:sz="0" w:space="0" w:color="auto"/>
                            <w:left w:val="none" w:sz="0" w:space="0" w:color="auto"/>
                            <w:bottom w:val="none" w:sz="0" w:space="0" w:color="auto"/>
                            <w:right w:val="none" w:sz="0" w:space="0" w:color="auto"/>
                          </w:divBdr>
                          <w:divsChild>
                            <w:div w:id="202902321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594529">
      <w:bodyDiv w:val="1"/>
      <w:marLeft w:val="0"/>
      <w:marRight w:val="0"/>
      <w:marTop w:val="0"/>
      <w:marBottom w:val="0"/>
      <w:divBdr>
        <w:top w:val="none" w:sz="0" w:space="0" w:color="auto"/>
        <w:left w:val="none" w:sz="0" w:space="0" w:color="auto"/>
        <w:bottom w:val="none" w:sz="0" w:space="0" w:color="auto"/>
        <w:right w:val="none" w:sz="0" w:space="0" w:color="auto"/>
      </w:divBdr>
    </w:div>
    <w:div w:id="653802592">
      <w:bodyDiv w:val="1"/>
      <w:marLeft w:val="0"/>
      <w:marRight w:val="0"/>
      <w:marTop w:val="0"/>
      <w:marBottom w:val="0"/>
      <w:divBdr>
        <w:top w:val="none" w:sz="0" w:space="0" w:color="auto"/>
        <w:left w:val="none" w:sz="0" w:space="0" w:color="auto"/>
        <w:bottom w:val="none" w:sz="0" w:space="0" w:color="auto"/>
        <w:right w:val="none" w:sz="0" w:space="0" w:color="auto"/>
      </w:divBdr>
    </w:div>
    <w:div w:id="890463282">
      <w:bodyDiv w:val="1"/>
      <w:marLeft w:val="0"/>
      <w:marRight w:val="0"/>
      <w:marTop w:val="0"/>
      <w:marBottom w:val="0"/>
      <w:divBdr>
        <w:top w:val="none" w:sz="0" w:space="0" w:color="auto"/>
        <w:left w:val="none" w:sz="0" w:space="0" w:color="auto"/>
        <w:bottom w:val="none" w:sz="0" w:space="0" w:color="auto"/>
        <w:right w:val="none" w:sz="0" w:space="0" w:color="auto"/>
      </w:divBdr>
    </w:div>
    <w:div w:id="908230062">
      <w:bodyDiv w:val="1"/>
      <w:marLeft w:val="0"/>
      <w:marRight w:val="0"/>
      <w:marTop w:val="0"/>
      <w:marBottom w:val="0"/>
      <w:divBdr>
        <w:top w:val="none" w:sz="0" w:space="0" w:color="auto"/>
        <w:left w:val="none" w:sz="0" w:space="0" w:color="auto"/>
        <w:bottom w:val="none" w:sz="0" w:space="0" w:color="auto"/>
        <w:right w:val="none" w:sz="0" w:space="0" w:color="auto"/>
      </w:divBdr>
    </w:div>
    <w:div w:id="989746070">
      <w:bodyDiv w:val="1"/>
      <w:marLeft w:val="0"/>
      <w:marRight w:val="0"/>
      <w:marTop w:val="0"/>
      <w:marBottom w:val="0"/>
      <w:divBdr>
        <w:top w:val="none" w:sz="0" w:space="0" w:color="auto"/>
        <w:left w:val="none" w:sz="0" w:space="0" w:color="auto"/>
        <w:bottom w:val="none" w:sz="0" w:space="0" w:color="auto"/>
        <w:right w:val="none" w:sz="0" w:space="0" w:color="auto"/>
      </w:divBdr>
    </w:div>
    <w:div w:id="1003317995">
      <w:bodyDiv w:val="1"/>
      <w:marLeft w:val="0"/>
      <w:marRight w:val="0"/>
      <w:marTop w:val="0"/>
      <w:marBottom w:val="0"/>
      <w:divBdr>
        <w:top w:val="none" w:sz="0" w:space="0" w:color="auto"/>
        <w:left w:val="none" w:sz="0" w:space="0" w:color="auto"/>
        <w:bottom w:val="none" w:sz="0" w:space="0" w:color="auto"/>
        <w:right w:val="none" w:sz="0" w:space="0" w:color="auto"/>
      </w:divBdr>
    </w:div>
    <w:div w:id="1024867973">
      <w:bodyDiv w:val="1"/>
      <w:marLeft w:val="0"/>
      <w:marRight w:val="0"/>
      <w:marTop w:val="0"/>
      <w:marBottom w:val="0"/>
      <w:divBdr>
        <w:top w:val="none" w:sz="0" w:space="0" w:color="auto"/>
        <w:left w:val="none" w:sz="0" w:space="0" w:color="auto"/>
        <w:bottom w:val="none" w:sz="0" w:space="0" w:color="auto"/>
        <w:right w:val="none" w:sz="0" w:space="0" w:color="auto"/>
      </w:divBdr>
    </w:div>
    <w:div w:id="1129668563">
      <w:bodyDiv w:val="1"/>
      <w:marLeft w:val="0"/>
      <w:marRight w:val="0"/>
      <w:marTop w:val="0"/>
      <w:marBottom w:val="0"/>
      <w:divBdr>
        <w:top w:val="none" w:sz="0" w:space="0" w:color="auto"/>
        <w:left w:val="none" w:sz="0" w:space="0" w:color="auto"/>
        <w:bottom w:val="none" w:sz="0" w:space="0" w:color="auto"/>
        <w:right w:val="none" w:sz="0" w:space="0" w:color="auto"/>
      </w:divBdr>
    </w:div>
    <w:div w:id="1134105326">
      <w:bodyDiv w:val="1"/>
      <w:marLeft w:val="0"/>
      <w:marRight w:val="0"/>
      <w:marTop w:val="0"/>
      <w:marBottom w:val="0"/>
      <w:divBdr>
        <w:top w:val="none" w:sz="0" w:space="0" w:color="auto"/>
        <w:left w:val="none" w:sz="0" w:space="0" w:color="auto"/>
        <w:bottom w:val="none" w:sz="0" w:space="0" w:color="auto"/>
        <w:right w:val="none" w:sz="0" w:space="0" w:color="auto"/>
      </w:divBdr>
    </w:div>
    <w:div w:id="1293250271">
      <w:bodyDiv w:val="1"/>
      <w:marLeft w:val="0"/>
      <w:marRight w:val="0"/>
      <w:marTop w:val="0"/>
      <w:marBottom w:val="0"/>
      <w:divBdr>
        <w:top w:val="none" w:sz="0" w:space="0" w:color="auto"/>
        <w:left w:val="none" w:sz="0" w:space="0" w:color="auto"/>
        <w:bottom w:val="none" w:sz="0" w:space="0" w:color="auto"/>
        <w:right w:val="none" w:sz="0" w:space="0" w:color="auto"/>
      </w:divBdr>
    </w:div>
    <w:div w:id="1305551733">
      <w:bodyDiv w:val="1"/>
      <w:marLeft w:val="0"/>
      <w:marRight w:val="0"/>
      <w:marTop w:val="0"/>
      <w:marBottom w:val="0"/>
      <w:divBdr>
        <w:top w:val="none" w:sz="0" w:space="0" w:color="auto"/>
        <w:left w:val="none" w:sz="0" w:space="0" w:color="auto"/>
        <w:bottom w:val="none" w:sz="0" w:space="0" w:color="auto"/>
        <w:right w:val="none" w:sz="0" w:space="0" w:color="auto"/>
      </w:divBdr>
    </w:div>
    <w:div w:id="1313562201">
      <w:bodyDiv w:val="1"/>
      <w:marLeft w:val="0"/>
      <w:marRight w:val="0"/>
      <w:marTop w:val="0"/>
      <w:marBottom w:val="0"/>
      <w:divBdr>
        <w:top w:val="none" w:sz="0" w:space="0" w:color="auto"/>
        <w:left w:val="none" w:sz="0" w:space="0" w:color="auto"/>
        <w:bottom w:val="none" w:sz="0" w:space="0" w:color="auto"/>
        <w:right w:val="none" w:sz="0" w:space="0" w:color="auto"/>
      </w:divBdr>
    </w:div>
    <w:div w:id="1342319932">
      <w:bodyDiv w:val="1"/>
      <w:marLeft w:val="0"/>
      <w:marRight w:val="0"/>
      <w:marTop w:val="0"/>
      <w:marBottom w:val="0"/>
      <w:divBdr>
        <w:top w:val="none" w:sz="0" w:space="0" w:color="auto"/>
        <w:left w:val="none" w:sz="0" w:space="0" w:color="auto"/>
        <w:bottom w:val="none" w:sz="0" w:space="0" w:color="auto"/>
        <w:right w:val="none" w:sz="0" w:space="0" w:color="auto"/>
      </w:divBdr>
      <w:divsChild>
        <w:div w:id="1178076526">
          <w:marLeft w:val="0"/>
          <w:marRight w:val="1"/>
          <w:marTop w:val="0"/>
          <w:marBottom w:val="0"/>
          <w:divBdr>
            <w:top w:val="none" w:sz="0" w:space="0" w:color="auto"/>
            <w:left w:val="none" w:sz="0" w:space="0" w:color="auto"/>
            <w:bottom w:val="none" w:sz="0" w:space="0" w:color="auto"/>
            <w:right w:val="none" w:sz="0" w:space="0" w:color="auto"/>
          </w:divBdr>
          <w:divsChild>
            <w:div w:id="551699055">
              <w:marLeft w:val="0"/>
              <w:marRight w:val="0"/>
              <w:marTop w:val="0"/>
              <w:marBottom w:val="0"/>
              <w:divBdr>
                <w:top w:val="none" w:sz="0" w:space="0" w:color="auto"/>
                <w:left w:val="none" w:sz="0" w:space="0" w:color="auto"/>
                <w:bottom w:val="none" w:sz="0" w:space="0" w:color="auto"/>
                <w:right w:val="none" w:sz="0" w:space="0" w:color="auto"/>
              </w:divBdr>
              <w:divsChild>
                <w:div w:id="1451512959">
                  <w:marLeft w:val="0"/>
                  <w:marRight w:val="1"/>
                  <w:marTop w:val="0"/>
                  <w:marBottom w:val="0"/>
                  <w:divBdr>
                    <w:top w:val="none" w:sz="0" w:space="0" w:color="auto"/>
                    <w:left w:val="none" w:sz="0" w:space="0" w:color="auto"/>
                    <w:bottom w:val="none" w:sz="0" w:space="0" w:color="auto"/>
                    <w:right w:val="none" w:sz="0" w:space="0" w:color="auto"/>
                  </w:divBdr>
                  <w:divsChild>
                    <w:div w:id="1613243360">
                      <w:marLeft w:val="0"/>
                      <w:marRight w:val="0"/>
                      <w:marTop w:val="0"/>
                      <w:marBottom w:val="0"/>
                      <w:divBdr>
                        <w:top w:val="none" w:sz="0" w:space="0" w:color="auto"/>
                        <w:left w:val="none" w:sz="0" w:space="0" w:color="auto"/>
                        <w:bottom w:val="none" w:sz="0" w:space="0" w:color="auto"/>
                        <w:right w:val="none" w:sz="0" w:space="0" w:color="auto"/>
                      </w:divBdr>
                      <w:divsChild>
                        <w:div w:id="1523547894">
                          <w:marLeft w:val="0"/>
                          <w:marRight w:val="0"/>
                          <w:marTop w:val="0"/>
                          <w:marBottom w:val="0"/>
                          <w:divBdr>
                            <w:top w:val="none" w:sz="0" w:space="0" w:color="auto"/>
                            <w:left w:val="none" w:sz="0" w:space="0" w:color="auto"/>
                            <w:bottom w:val="none" w:sz="0" w:space="0" w:color="auto"/>
                            <w:right w:val="none" w:sz="0" w:space="0" w:color="auto"/>
                          </w:divBdr>
                          <w:divsChild>
                            <w:div w:id="1113672702">
                              <w:marLeft w:val="0"/>
                              <w:marRight w:val="0"/>
                              <w:marTop w:val="120"/>
                              <w:marBottom w:val="360"/>
                              <w:divBdr>
                                <w:top w:val="none" w:sz="0" w:space="0" w:color="auto"/>
                                <w:left w:val="none" w:sz="0" w:space="0" w:color="auto"/>
                                <w:bottom w:val="none" w:sz="0" w:space="0" w:color="auto"/>
                                <w:right w:val="none" w:sz="0" w:space="0" w:color="auto"/>
                              </w:divBdr>
                              <w:divsChild>
                                <w:div w:id="1582331273">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7164755">
      <w:bodyDiv w:val="1"/>
      <w:marLeft w:val="0"/>
      <w:marRight w:val="0"/>
      <w:marTop w:val="0"/>
      <w:marBottom w:val="0"/>
      <w:divBdr>
        <w:top w:val="none" w:sz="0" w:space="0" w:color="auto"/>
        <w:left w:val="none" w:sz="0" w:space="0" w:color="auto"/>
        <w:bottom w:val="none" w:sz="0" w:space="0" w:color="auto"/>
        <w:right w:val="none" w:sz="0" w:space="0" w:color="auto"/>
      </w:divBdr>
    </w:div>
    <w:div w:id="1411273717">
      <w:bodyDiv w:val="1"/>
      <w:marLeft w:val="0"/>
      <w:marRight w:val="0"/>
      <w:marTop w:val="0"/>
      <w:marBottom w:val="0"/>
      <w:divBdr>
        <w:top w:val="none" w:sz="0" w:space="0" w:color="auto"/>
        <w:left w:val="none" w:sz="0" w:space="0" w:color="auto"/>
        <w:bottom w:val="none" w:sz="0" w:space="0" w:color="auto"/>
        <w:right w:val="none" w:sz="0" w:space="0" w:color="auto"/>
      </w:divBdr>
    </w:div>
    <w:div w:id="1456563215">
      <w:bodyDiv w:val="1"/>
      <w:marLeft w:val="0"/>
      <w:marRight w:val="0"/>
      <w:marTop w:val="0"/>
      <w:marBottom w:val="0"/>
      <w:divBdr>
        <w:top w:val="none" w:sz="0" w:space="0" w:color="auto"/>
        <w:left w:val="none" w:sz="0" w:space="0" w:color="auto"/>
        <w:bottom w:val="none" w:sz="0" w:space="0" w:color="auto"/>
        <w:right w:val="none" w:sz="0" w:space="0" w:color="auto"/>
      </w:divBdr>
    </w:div>
    <w:div w:id="1488548629">
      <w:bodyDiv w:val="1"/>
      <w:marLeft w:val="0"/>
      <w:marRight w:val="0"/>
      <w:marTop w:val="0"/>
      <w:marBottom w:val="0"/>
      <w:divBdr>
        <w:top w:val="none" w:sz="0" w:space="0" w:color="auto"/>
        <w:left w:val="none" w:sz="0" w:space="0" w:color="auto"/>
        <w:bottom w:val="none" w:sz="0" w:space="0" w:color="auto"/>
        <w:right w:val="none" w:sz="0" w:space="0" w:color="auto"/>
      </w:divBdr>
    </w:div>
    <w:div w:id="1498420952">
      <w:bodyDiv w:val="1"/>
      <w:marLeft w:val="0"/>
      <w:marRight w:val="0"/>
      <w:marTop w:val="0"/>
      <w:marBottom w:val="0"/>
      <w:divBdr>
        <w:top w:val="none" w:sz="0" w:space="0" w:color="auto"/>
        <w:left w:val="none" w:sz="0" w:space="0" w:color="auto"/>
        <w:bottom w:val="none" w:sz="0" w:space="0" w:color="auto"/>
        <w:right w:val="none" w:sz="0" w:space="0" w:color="auto"/>
      </w:divBdr>
    </w:div>
    <w:div w:id="1547644283">
      <w:bodyDiv w:val="1"/>
      <w:marLeft w:val="0"/>
      <w:marRight w:val="0"/>
      <w:marTop w:val="0"/>
      <w:marBottom w:val="0"/>
      <w:divBdr>
        <w:top w:val="none" w:sz="0" w:space="0" w:color="auto"/>
        <w:left w:val="none" w:sz="0" w:space="0" w:color="auto"/>
        <w:bottom w:val="none" w:sz="0" w:space="0" w:color="auto"/>
        <w:right w:val="none" w:sz="0" w:space="0" w:color="auto"/>
      </w:divBdr>
      <w:divsChild>
        <w:div w:id="2144805569">
          <w:marLeft w:val="0"/>
          <w:marRight w:val="1"/>
          <w:marTop w:val="0"/>
          <w:marBottom w:val="0"/>
          <w:divBdr>
            <w:top w:val="none" w:sz="0" w:space="0" w:color="auto"/>
            <w:left w:val="none" w:sz="0" w:space="0" w:color="auto"/>
            <w:bottom w:val="none" w:sz="0" w:space="0" w:color="auto"/>
            <w:right w:val="none" w:sz="0" w:space="0" w:color="auto"/>
          </w:divBdr>
          <w:divsChild>
            <w:div w:id="763719861">
              <w:marLeft w:val="0"/>
              <w:marRight w:val="0"/>
              <w:marTop w:val="0"/>
              <w:marBottom w:val="0"/>
              <w:divBdr>
                <w:top w:val="none" w:sz="0" w:space="0" w:color="auto"/>
                <w:left w:val="none" w:sz="0" w:space="0" w:color="auto"/>
                <w:bottom w:val="none" w:sz="0" w:space="0" w:color="auto"/>
                <w:right w:val="none" w:sz="0" w:space="0" w:color="auto"/>
              </w:divBdr>
              <w:divsChild>
                <w:div w:id="1340428148">
                  <w:marLeft w:val="0"/>
                  <w:marRight w:val="1"/>
                  <w:marTop w:val="0"/>
                  <w:marBottom w:val="0"/>
                  <w:divBdr>
                    <w:top w:val="none" w:sz="0" w:space="0" w:color="auto"/>
                    <w:left w:val="none" w:sz="0" w:space="0" w:color="auto"/>
                    <w:bottom w:val="none" w:sz="0" w:space="0" w:color="auto"/>
                    <w:right w:val="none" w:sz="0" w:space="0" w:color="auto"/>
                  </w:divBdr>
                  <w:divsChild>
                    <w:div w:id="1969820218">
                      <w:marLeft w:val="0"/>
                      <w:marRight w:val="0"/>
                      <w:marTop w:val="0"/>
                      <w:marBottom w:val="0"/>
                      <w:divBdr>
                        <w:top w:val="none" w:sz="0" w:space="0" w:color="auto"/>
                        <w:left w:val="none" w:sz="0" w:space="0" w:color="auto"/>
                        <w:bottom w:val="none" w:sz="0" w:space="0" w:color="auto"/>
                        <w:right w:val="none" w:sz="0" w:space="0" w:color="auto"/>
                      </w:divBdr>
                      <w:divsChild>
                        <w:div w:id="93868434">
                          <w:marLeft w:val="0"/>
                          <w:marRight w:val="0"/>
                          <w:marTop w:val="0"/>
                          <w:marBottom w:val="0"/>
                          <w:divBdr>
                            <w:top w:val="none" w:sz="0" w:space="0" w:color="auto"/>
                            <w:left w:val="none" w:sz="0" w:space="0" w:color="auto"/>
                            <w:bottom w:val="none" w:sz="0" w:space="0" w:color="auto"/>
                            <w:right w:val="none" w:sz="0" w:space="0" w:color="auto"/>
                          </w:divBdr>
                          <w:divsChild>
                            <w:div w:id="1885174272">
                              <w:marLeft w:val="0"/>
                              <w:marRight w:val="0"/>
                              <w:marTop w:val="120"/>
                              <w:marBottom w:val="360"/>
                              <w:divBdr>
                                <w:top w:val="none" w:sz="0" w:space="0" w:color="auto"/>
                                <w:left w:val="none" w:sz="0" w:space="0" w:color="auto"/>
                                <w:bottom w:val="none" w:sz="0" w:space="0" w:color="auto"/>
                                <w:right w:val="none" w:sz="0" w:space="0" w:color="auto"/>
                              </w:divBdr>
                              <w:divsChild>
                                <w:div w:id="1960641846">
                                  <w:marLeft w:val="420"/>
                                  <w:marRight w:val="0"/>
                                  <w:marTop w:val="0"/>
                                  <w:marBottom w:val="0"/>
                                  <w:divBdr>
                                    <w:top w:val="none" w:sz="0" w:space="0" w:color="auto"/>
                                    <w:left w:val="none" w:sz="0" w:space="0" w:color="auto"/>
                                    <w:bottom w:val="none" w:sz="0" w:space="0" w:color="auto"/>
                                    <w:right w:val="none" w:sz="0" w:space="0" w:color="auto"/>
                                  </w:divBdr>
                                  <w:divsChild>
                                    <w:div w:id="2659612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2544291">
      <w:bodyDiv w:val="1"/>
      <w:marLeft w:val="0"/>
      <w:marRight w:val="0"/>
      <w:marTop w:val="0"/>
      <w:marBottom w:val="0"/>
      <w:divBdr>
        <w:top w:val="none" w:sz="0" w:space="0" w:color="auto"/>
        <w:left w:val="none" w:sz="0" w:space="0" w:color="auto"/>
        <w:bottom w:val="none" w:sz="0" w:space="0" w:color="auto"/>
        <w:right w:val="none" w:sz="0" w:space="0" w:color="auto"/>
      </w:divBdr>
    </w:div>
    <w:div w:id="1659993034">
      <w:bodyDiv w:val="1"/>
      <w:marLeft w:val="0"/>
      <w:marRight w:val="0"/>
      <w:marTop w:val="0"/>
      <w:marBottom w:val="0"/>
      <w:divBdr>
        <w:top w:val="none" w:sz="0" w:space="0" w:color="auto"/>
        <w:left w:val="none" w:sz="0" w:space="0" w:color="auto"/>
        <w:bottom w:val="none" w:sz="0" w:space="0" w:color="auto"/>
        <w:right w:val="none" w:sz="0" w:space="0" w:color="auto"/>
      </w:divBdr>
      <w:divsChild>
        <w:div w:id="1799568981">
          <w:marLeft w:val="0"/>
          <w:marRight w:val="0"/>
          <w:marTop w:val="0"/>
          <w:marBottom w:val="0"/>
          <w:divBdr>
            <w:top w:val="none" w:sz="0" w:space="0" w:color="auto"/>
            <w:left w:val="none" w:sz="0" w:space="0" w:color="auto"/>
            <w:bottom w:val="none" w:sz="0" w:space="0" w:color="auto"/>
            <w:right w:val="none" w:sz="0" w:space="0" w:color="auto"/>
          </w:divBdr>
          <w:divsChild>
            <w:div w:id="539320296">
              <w:marLeft w:val="0"/>
              <w:marRight w:val="0"/>
              <w:marTop w:val="0"/>
              <w:marBottom w:val="0"/>
              <w:divBdr>
                <w:top w:val="none" w:sz="0" w:space="0" w:color="auto"/>
                <w:left w:val="none" w:sz="0" w:space="0" w:color="auto"/>
                <w:bottom w:val="none" w:sz="0" w:space="0" w:color="auto"/>
                <w:right w:val="none" w:sz="0" w:space="0" w:color="auto"/>
              </w:divBdr>
              <w:divsChild>
                <w:div w:id="1971201721">
                  <w:marLeft w:val="0"/>
                  <w:marRight w:val="0"/>
                  <w:marTop w:val="0"/>
                  <w:marBottom w:val="0"/>
                  <w:divBdr>
                    <w:top w:val="none" w:sz="0" w:space="0" w:color="auto"/>
                    <w:left w:val="none" w:sz="0" w:space="0" w:color="auto"/>
                    <w:bottom w:val="none" w:sz="0" w:space="0" w:color="auto"/>
                    <w:right w:val="none" w:sz="0" w:space="0" w:color="auto"/>
                  </w:divBdr>
                  <w:divsChild>
                    <w:div w:id="2135173076">
                      <w:marLeft w:val="0"/>
                      <w:marRight w:val="0"/>
                      <w:marTop w:val="0"/>
                      <w:marBottom w:val="0"/>
                      <w:divBdr>
                        <w:top w:val="none" w:sz="0" w:space="0" w:color="auto"/>
                        <w:left w:val="none" w:sz="0" w:space="0" w:color="auto"/>
                        <w:bottom w:val="none" w:sz="0" w:space="0" w:color="auto"/>
                        <w:right w:val="none" w:sz="0" w:space="0" w:color="auto"/>
                      </w:divBdr>
                      <w:divsChild>
                        <w:div w:id="700937004">
                          <w:marLeft w:val="0"/>
                          <w:marRight w:val="0"/>
                          <w:marTop w:val="0"/>
                          <w:marBottom w:val="0"/>
                          <w:divBdr>
                            <w:top w:val="none" w:sz="0" w:space="0" w:color="auto"/>
                            <w:left w:val="none" w:sz="0" w:space="0" w:color="auto"/>
                            <w:bottom w:val="none" w:sz="0" w:space="0" w:color="auto"/>
                            <w:right w:val="none" w:sz="0" w:space="0" w:color="auto"/>
                          </w:divBdr>
                          <w:divsChild>
                            <w:div w:id="750196555">
                              <w:marLeft w:val="0"/>
                              <w:marRight w:val="0"/>
                              <w:marTop w:val="0"/>
                              <w:marBottom w:val="0"/>
                              <w:divBdr>
                                <w:top w:val="none" w:sz="0" w:space="0" w:color="auto"/>
                                <w:left w:val="none" w:sz="0" w:space="0" w:color="auto"/>
                                <w:bottom w:val="none" w:sz="0" w:space="0" w:color="auto"/>
                                <w:right w:val="none" w:sz="0" w:space="0" w:color="auto"/>
                              </w:divBdr>
                              <w:divsChild>
                                <w:div w:id="199715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2199307">
      <w:bodyDiv w:val="1"/>
      <w:marLeft w:val="0"/>
      <w:marRight w:val="0"/>
      <w:marTop w:val="0"/>
      <w:marBottom w:val="0"/>
      <w:divBdr>
        <w:top w:val="none" w:sz="0" w:space="0" w:color="auto"/>
        <w:left w:val="none" w:sz="0" w:space="0" w:color="auto"/>
        <w:bottom w:val="none" w:sz="0" w:space="0" w:color="auto"/>
        <w:right w:val="none" w:sz="0" w:space="0" w:color="auto"/>
      </w:divBdr>
    </w:div>
    <w:div w:id="1723670642">
      <w:bodyDiv w:val="1"/>
      <w:marLeft w:val="0"/>
      <w:marRight w:val="0"/>
      <w:marTop w:val="0"/>
      <w:marBottom w:val="0"/>
      <w:divBdr>
        <w:top w:val="none" w:sz="0" w:space="0" w:color="auto"/>
        <w:left w:val="none" w:sz="0" w:space="0" w:color="auto"/>
        <w:bottom w:val="none" w:sz="0" w:space="0" w:color="auto"/>
        <w:right w:val="none" w:sz="0" w:space="0" w:color="auto"/>
      </w:divBdr>
    </w:div>
    <w:div w:id="1787965591">
      <w:bodyDiv w:val="1"/>
      <w:marLeft w:val="0"/>
      <w:marRight w:val="0"/>
      <w:marTop w:val="0"/>
      <w:marBottom w:val="0"/>
      <w:divBdr>
        <w:top w:val="none" w:sz="0" w:space="0" w:color="auto"/>
        <w:left w:val="none" w:sz="0" w:space="0" w:color="auto"/>
        <w:bottom w:val="none" w:sz="0" w:space="0" w:color="auto"/>
        <w:right w:val="none" w:sz="0" w:space="0" w:color="auto"/>
      </w:divBdr>
    </w:div>
    <w:div w:id="1789541641">
      <w:bodyDiv w:val="1"/>
      <w:marLeft w:val="0"/>
      <w:marRight w:val="0"/>
      <w:marTop w:val="0"/>
      <w:marBottom w:val="0"/>
      <w:divBdr>
        <w:top w:val="none" w:sz="0" w:space="0" w:color="auto"/>
        <w:left w:val="none" w:sz="0" w:space="0" w:color="auto"/>
        <w:bottom w:val="none" w:sz="0" w:space="0" w:color="auto"/>
        <w:right w:val="none" w:sz="0" w:space="0" w:color="auto"/>
      </w:divBdr>
    </w:div>
    <w:div w:id="1808433100">
      <w:bodyDiv w:val="1"/>
      <w:marLeft w:val="0"/>
      <w:marRight w:val="0"/>
      <w:marTop w:val="0"/>
      <w:marBottom w:val="0"/>
      <w:divBdr>
        <w:top w:val="none" w:sz="0" w:space="0" w:color="auto"/>
        <w:left w:val="none" w:sz="0" w:space="0" w:color="auto"/>
        <w:bottom w:val="none" w:sz="0" w:space="0" w:color="auto"/>
        <w:right w:val="none" w:sz="0" w:space="0" w:color="auto"/>
      </w:divBdr>
    </w:div>
    <w:div w:id="1818178838">
      <w:bodyDiv w:val="1"/>
      <w:marLeft w:val="0"/>
      <w:marRight w:val="0"/>
      <w:marTop w:val="0"/>
      <w:marBottom w:val="0"/>
      <w:divBdr>
        <w:top w:val="none" w:sz="0" w:space="0" w:color="auto"/>
        <w:left w:val="none" w:sz="0" w:space="0" w:color="auto"/>
        <w:bottom w:val="none" w:sz="0" w:space="0" w:color="auto"/>
        <w:right w:val="none" w:sz="0" w:space="0" w:color="auto"/>
      </w:divBdr>
      <w:divsChild>
        <w:div w:id="590895950">
          <w:marLeft w:val="0"/>
          <w:marRight w:val="1"/>
          <w:marTop w:val="0"/>
          <w:marBottom w:val="0"/>
          <w:divBdr>
            <w:top w:val="none" w:sz="0" w:space="0" w:color="auto"/>
            <w:left w:val="none" w:sz="0" w:space="0" w:color="auto"/>
            <w:bottom w:val="none" w:sz="0" w:space="0" w:color="auto"/>
            <w:right w:val="none" w:sz="0" w:space="0" w:color="auto"/>
          </w:divBdr>
          <w:divsChild>
            <w:div w:id="1526164855">
              <w:marLeft w:val="0"/>
              <w:marRight w:val="0"/>
              <w:marTop w:val="0"/>
              <w:marBottom w:val="0"/>
              <w:divBdr>
                <w:top w:val="none" w:sz="0" w:space="0" w:color="auto"/>
                <w:left w:val="none" w:sz="0" w:space="0" w:color="auto"/>
                <w:bottom w:val="none" w:sz="0" w:space="0" w:color="auto"/>
                <w:right w:val="none" w:sz="0" w:space="0" w:color="auto"/>
              </w:divBdr>
              <w:divsChild>
                <w:div w:id="1279606277">
                  <w:marLeft w:val="0"/>
                  <w:marRight w:val="1"/>
                  <w:marTop w:val="0"/>
                  <w:marBottom w:val="0"/>
                  <w:divBdr>
                    <w:top w:val="none" w:sz="0" w:space="0" w:color="auto"/>
                    <w:left w:val="none" w:sz="0" w:space="0" w:color="auto"/>
                    <w:bottom w:val="none" w:sz="0" w:space="0" w:color="auto"/>
                    <w:right w:val="none" w:sz="0" w:space="0" w:color="auto"/>
                  </w:divBdr>
                  <w:divsChild>
                    <w:div w:id="1202866610">
                      <w:marLeft w:val="0"/>
                      <w:marRight w:val="0"/>
                      <w:marTop w:val="0"/>
                      <w:marBottom w:val="0"/>
                      <w:divBdr>
                        <w:top w:val="none" w:sz="0" w:space="0" w:color="auto"/>
                        <w:left w:val="none" w:sz="0" w:space="0" w:color="auto"/>
                        <w:bottom w:val="none" w:sz="0" w:space="0" w:color="auto"/>
                        <w:right w:val="none" w:sz="0" w:space="0" w:color="auto"/>
                      </w:divBdr>
                      <w:divsChild>
                        <w:div w:id="1883667573">
                          <w:marLeft w:val="0"/>
                          <w:marRight w:val="0"/>
                          <w:marTop w:val="0"/>
                          <w:marBottom w:val="0"/>
                          <w:divBdr>
                            <w:top w:val="none" w:sz="0" w:space="0" w:color="auto"/>
                            <w:left w:val="none" w:sz="0" w:space="0" w:color="auto"/>
                            <w:bottom w:val="none" w:sz="0" w:space="0" w:color="auto"/>
                            <w:right w:val="none" w:sz="0" w:space="0" w:color="auto"/>
                          </w:divBdr>
                          <w:divsChild>
                            <w:div w:id="1115056088">
                              <w:marLeft w:val="0"/>
                              <w:marRight w:val="0"/>
                              <w:marTop w:val="120"/>
                              <w:marBottom w:val="360"/>
                              <w:divBdr>
                                <w:top w:val="none" w:sz="0" w:space="0" w:color="auto"/>
                                <w:left w:val="none" w:sz="0" w:space="0" w:color="auto"/>
                                <w:bottom w:val="none" w:sz="0" w:space="0" w:color="auto"/>
                                <w:right w:val="none" w:sz="0" w:space="0" w:color="auto"/>
                              </w:divBdr>
                              <w:divsChild>
                                <w:div w:id="25987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3399334">
      <w:bodyDiv w:val="1"/>
      <w:marLeft w:val="0"/>
      <w:marRight w:val="0"/>
      <w:marTop w:val="0"/>
      <w:marBottom w:val="0"/>
      <w:divBdr>
        <w:top w:val="none" w:sz="0" w:space="0" w:color="auto"/>
        <w:left w:val="none" w:sz="0" w:space="0" w:color="auto"/>
        <w:bottom w:val="none" w:sz="0" w:space="0" w:color="auto"/>
        <w:right w:val="none" w:sz="0" w:space="0" w:color="auto"/>
      </w:divBdr>
    </w:div>
    <w:div w:id="1944530195">
      <w:bodyDiv w:val="1"/>
      <w:marLeft w:val="0"/>
      <w:marRight w:val="0"/>
      <w:marTop w:val="0"/>
      <w:marBottom w:val="0"/>
      <w:divBdr>
        <w:top w:val="none" w:sz="0" w:space="0" w:color="auto"/>
        <w:left w:val="none" w:sz="0" w:space="0" w:color="auto"/>
        <w:bottom w:val="none" w:sz="0" w:space="0" w:color="auto"/>
        <w:right w:val="none" w:sz="0" w:space="0" w:color="auto"/>
      </w:divBdr>
    </w:div>
    <w:div w:id="1990818900">
      <w:bodyDiv w:val="1"/>
      <w:marLeft w:val="0"/>
      <w:marRight w:val="0"/>
      <w:marTop w:val="0"/>
      <w:marBottom w:val="0"/>
      <w:divBdr>
        <w:top w:val="none" w:sz="0" w:space="0" w:color="auto"/>
        <w:left w:val="none" w:sz="0" w:space="0" w:color="auto"/>
        <w:bottom w:val="none" w:sz="0" w:space="0" w:color="auto"/>
        <w:right w:val="none" w:sz="0" w:space="0" w:color="auto"/>
      </w:divBdr>
    </w:div>
    <w:div w:id="1992785142">
      <w:bodyDiv w:val="1"/>
      <w:marLeft w:val="0"/>
      <w:marRight w:val="0"/>
      <w:marTop w:val="0"/>
      <w:marBottom w:val="0"/>
      <w:divBdr>
        <w:top w:val="none" w:sz="0" w:space="0" w:color="auto"/>
        <w:left w:val="none" w:sz="0" w:space="0" w:color="auto"/>
        <w:bottom w:val="none" w:sz="0" w:space="0" w:color="auto"/>
        <w:right w:val="none" w:sz="0" w:space="0" w:color="auto"/>
      </w:divBdr>
    </w:div>
    <w:div w:id="2068842365">
      <w:bodyDiv w:val="1"/>
      <w:marLeft w:val="0"/>
      <w:marRight w:val="0"/>
      <w:marTop w:val="0"/>
      <w:marBottom w:val="0"/>
      <w:divBdr>
        <w:top w:val="none" w:sz="0" w:space="0" w:color="auto"/>
        <w:left w:val="none" w:sz="0" w:space="0" w:color="auto"/>
        <w:bottom w:val="none" w:sz="0" w:space="0" w:color="auto"/>
        <w:right w:val="none" w:sz="0" w:space="0" w:color="auto"/>
      </w:divBdr>
    </w:div>
    <w:div w:id="2093237135">
      <w:bodyDiv w:val="1"/>
      <w:marLeft w:val="0"/>
      <w:marRight w:val="0"/>
      <w:marTop w:val="0"/>
      <w:marBottom w:val="0"/>
      <w:divBdr>
        <w:top w:val="none" w:sz="0" w:space="0" w:color="auto"/>
        <w:left w:val="none" w:sz="0" w:space="0" w:color="auto"/>
        <w:bottom w:val="none" w:sz="0" w:space="0" w:color="auto"/>
        <w:right w:val="none" w:sz="0" w:space="0" w:color="auto"/>
      </w:divBdr>
    </w:div>
    <w:div w:id="210175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endnotes" Target="endnotes.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93B6D0F-67F4-485F-B5B3-27A5DC9EA243}">
  <ds:schemaRefs>
    <ds:schemaRef ds:uri="http://schemas.openxmlformats.org/officeDocument/2006/bibliography"/>
  </ds:schemaRefs>
</ds:datastoreItem>
</file>

<file path=customXml/itemProps10.xml><?xml version="1.0" encoding="utf-8"?>
<ds:datastoreItem xmlns:ds="http://schemas.openxmlformats.org/officeDocument/2006/customXml" ds:itemID="{76248ADE-7618-4B19-A847-EF34A6D55B9A}">
  <ds:schemaRefs>
    <ds:schemaRef ds:uri="http://schemas.openxmlformats.org/officeDocument/2006/bibliography"/>
  </ds:schemaRefs>
</ds:datastoreItem>
</file>

<file path=customXml/itemProps2.xml><?xml version="1.0" encoding="utf-8"?>
<ds:datastoreItem xmlns:ds="http://schemas.openxmlformats.org/officeDocument/2006/customXml" ds:itemID="{FC0E8963-50A5-4F57-A899-E9C31D68B636}">
  <ds:schemaRefs>
    <ds:schemaRef ds:uri="http://schemas.openxmlformats.org/officeDocument/2006/bibliography"/>
  </ds:schemaRefs>
</ds:datastoreItem>
</file>

<file path=customXml/itemProps3.xml><?xml version="1.0" encoding="utf-8"?>
<ds:datastoreItem xmlns:ds="http://schemas.openxmlformats.org/officeDocument/2006/customXml" ds:itemID="{AF016B14-592D-46AD-B554-795E02B3FBE0}">
  <ds:schemaRefs>
    <ds:schemaRef ds:uri="http://schemas.openxmlformats.org/officeDocument/2006/bibliography"/>
  </ds:schemaRefs>
</ds:datastoreItem>
</file>

<file path=customXml/itemProps4.xml><?xml version="1.0" encoding="utf-8"?>
<ds:datastoreItem xmlns:ds="http://schemas.openxmlformats.org/officeDocument/2006/customXml" ds:itemID="{643CB1D6-969C-41E0-9E91-20AC49EEC1E7}">
  <ds:schemaRefs>
    <ds:schemaRef ds:uri="http://schemas.openxmlformats.org/officeDocument/2006/bibliography"/>
  </ds:schemaRefs>
</ds:datastoreItem>
</file>

<file path=customXml/itemProps5.xml><?xml version="1.0" encoding="utf-8"?>
<ds:datastoreItem xmlns:ds="http://schemas.openxmlformats.org/officeDocument/2006/customXml" ds:itemID="{7398BB8E-1EEE-46E4-83AF-4B53A86C7CAF}">
  <ds:schemaRefs>
    <ds:schemaRef ds:uri="http://schemas.openxmlformats.org/officeDocument/2006/bibliography"/>
  </ds:schemaRefs>
</ds:datastoreItem>
</file>

<file path=customXml/itemProps6.xml><?xml version="1.0" encoding="utf-8"?>
<ds:datastoreItem xmlns:ds="http://schemas.openxmlformats.org/officeDocument/2006/customXml" ds:itemID="{54F0FABA-04E5-47B5-81BA-BD73ED985492}">
  <ds:schemaRefs>
    <ds:schemaRef ds:uri="http://schemas.openxmlformats.org/officeDocument/2006/bibliography"/>
  </ds:schemaRefs>
</ds:datastoreItem>
</file>

<file path=customXml/itemProps7.xml><?xml version="1.0" encoding="utf-8"?>
<ds:datastoreItem xmlns:ds="http://schemas.openxmlformats.org/officeDocument/2006/customXml" ds:itemID="{D9C54512-B35A-41FE-8001-1F8C3D399B9A}">
  <ds:schemaRefs>
    <ds:schemaRef ds:uri="http://schemas.openxmlformats.org/officeDocument/2006/bibliography"/>
  </ds:schemaRefs>
</ds:datastoreItem>
</file>

<file path=customXml/itemProps8.xml><?xml version="1.0" encoding="utf-8"?>
<ds:datastoreItem xmlns:ds="http://schemas.openxmlformats.org/officeDocument/2006/customXml" ds:itemID="{7D30F25A-942F-429A-B528-33ABE930F3F5}">
  <ds:schemaRefs>
    <ds:schemaRef ds:uri="http://schemas.openxmlformats.org/officeDocument/2006/bibliography"/>
  </ds:schemaRefs>
</ds:datastoreItem>
</file>

<file path=customXml/itemProps9.xml><?xml version="1.0" encoding="utf-8"?>
<ds:datastoreItem xmlns:ds="http://schemas.openxmlformats.org/officeDocument/2006/customXml" ds:itemID="{60FF2B69-6AD6-4062-962C-902775046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02</Words>
  <Characters>2293</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vt:lpstr>
    </vt:vector>
  </TitlesOfParts>
  <Company>재무</Company>
  <LinksUpToDate>false</LinksUpToDate>
  <CharactersWithSpaces>2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2</dc:creator>
  <cp:lastModifiedBy>2</cp:lastModifiedBy>
  <cp:revision>4</cp:revision>
  <cp:lastPrinted>2015-10-24T00:32:00Z</cp:lastPrinted>
  <dcterms:created xsi:type="dcterms:W3CDTF">2015-11-10T05:52:00Z</dcterms:created>
  <dcterms:modified xsi:type="dcterms:W3CDTF">2015-11-1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45</vt:lpwstr>
  </property>
  <property fmtid="{D5CDD505-2E9C-101B-9397-08002B2CF9AE}" pid="3" name="WnCSubscriberId">
    <vt:lpwstr>3788</vt:lpwstr>
  </property>
  <property fmtid="{D5CDD505-2E9C-101B-9397-08002B2CF9AE}" pid="4" name="WnCOutputStyleId">
    <vt:lpwstr>1221</vt:lpwstr>
  </property>
  <property fmtid="{D5CDD505-2E9C-101B-9397-08002B2CF9AE}" pid="5" name="RWProductId">
    <vt:lpwstr>WnC</vt:lpwstr>
  </property>
  <property fmtid="{D5CDD505-2E9C-101B-9397-08002B2CF9AE}" pid="6" name="WnC4Folder">
    <vt:lpwstr>Documents///Manuscript(151010????)</vt:lpwstr>
  </property>
</Properties>
</file>